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CFC949" w14:textId="6287C79D" w:rsidR="0076440B" w:rsidRDefault="0076440B" w:rsidP="0076440B">
      <w:pPr>
        <w:spacing w:line="360" w:lineRule="auto"/>
        <w:rPr>
          <w:b/>
          <w:sz w:val="28"/>
          <w:szCs w:val="28"/>
        </w:rPr>
      </w:pPr>
      <w:r w:rsidRPr="00460FC3">
        <w:rPr>
          <w:b/>
          <w:sz w:val="28"/>
          <w:szCs w:val="28"/>
        </w:rPr>
        <w:t>Supplementa</w:t>
      </w:r>
      <w:r w:rsidR="005C7CA5">
        <w:rPr>
          <w:b/>
          <w:sz w:val="28"/>
          <w:szCs w:val="28"/>
        </w:rPr>
        <w:t>ry</w:t>
      </w:r>
      <w:r w:rsidRPr="00460FC3">
        <w:rPr>
          <w:b/>
          <w:sz w:val="28"/>
          <w:szCs w:val="28"/>
        </w:rPr>
        <w:t xml:space="preserve"> Experimental Procedures</w:t>
      </w:r>
    </w:p>
    <w:p w14:paraId="7BE70E2C" w14:textId="77777777" w:rsidR="00CF5E1F" w:rsidRPr="00460FC3" w:rsidRDefault="00CF5E1F" w:rsidP="0076440B">
      <w:pPr>
        <w:spacing w:line="360" w:lineRule="auto"/>
        <w:rPr>
          <w:b/>
          <w:sz w:val="28"/>
          <w:szCs w:val="28"/>
        </w:rPr>
      </w:pPr>
    </w:p>
    <w:p w14:paraId="18E82CF6" w14:textId="77777777" w:rsidR="00CF5E1F" w:rsidRPr="006F0620" w:rsidRDefault="00CF5E1F" w:rsidP="00CF5E1F">
      <w:pPr>
        <w:spacing w:line="360" w:lineRule="auto"/>
        <w:outlineLvl w:val="0"/>
        <w:rPr>
          <w:b/>
          <w:bCs/>
          <w:color w:val="000000" w:themeColor="text1"/>
        </w:rPr>
      </w:pPr>
      <w:r w:rsidRPr="006F0620">
        <w:rPr>
          <w:b/>
          <w:bCs/>
          <w:color w:val="000000" w:themeColor="text1"/>
        </w:rPr>
        <w:t xml:space="preserve">Preclinical small molecule WEHI-7326 overcomes drug resistance and elicits response in patient-derived xenograft models of human treatment-refractory </w:t>
      </w:r>
      <w:proofErr w:type="spellStart"/>
      <w:r w:rsidRPr="006F0620">
        <w:rPr>
          <w:b/>
          <w:bCs/>
          <w:color w:val="000000" w:themeColor="text1"/>
        </w:rPr>
        <w:t>tumors</w:t>
      </w:r>
      <w:proofErr w:type="spellEnd"/>
    </w:p>
    <w:p w14:paraId="1E1197EF" w14:textId="77777777" w:rsidR="00CF5E1F" w:rsidRPr="006F0620" w:rsidRDefault="00CF5E1F" w:rsidP="00CF5E1F">
      <w:pPr>
        <w:spacing w:line="480" w:lineRule="auto"/>
        <w:rPr>
          <w:color w:val="000000"/>
        </w:rPr>
      </w:pPr>
    </w:p>
    <w:p w14:paraId="23FE7901" w14:textId="77777777" w:rsidR="00CF5E1F" w:rsidRPr="006F0620" w:rsidRDefault="00CF5E1F" w:rsidP="00CF5E1F">
      <w:pPr>
        <w:spacing w:line="360" w:lineRule="auto"/>
        <w:rPr>
          <w:color w:val="000000" w:themeColor="text1"/>
        </w:rPr>
      </w:pPr>
      <w:bookmarkStart w:id="0" w:name="OLE_LINK1"/>
      <w:r w:rsidRPr="006F0620">
        <w:rPr>
          <w:color w:val="000000" w:themeColor="text1"/>
        </w:rPr>
        <w:t>Christoph Grohmann</w:t>
      </w:r>
      <w:r w:rsidRPr="006F0620">
        <w:rPr>
          <w:color w:val="000000" w:themeColor="text1"/>
          <w:vertAlign w:val="superscript"/>
        </w:rPr>
        <w:t>1,2</w:t>
      </w:r>
      <w:r w:rsidRPr="006F0620">
        <w:rPr>
          <w:color w:val="000000" w:themeColor="text1"/>
        </w:rPr>
        <w:t>*, Francesca Walker</w:t>
      </w:r>
      <w:r w:rsidRPr="006F0620">
        <w:rPr>
          <w:color w:val="000000" w:themeColor="text1"/>
          <w:vertAlign w:val="superscript"/>
        </w:rPr>
        <w:t>1,2,3</w:t>
      </w:r>
      <w:r w:rsidRPr="006F0620">
        <w:rPr>
          <w:color w:val="000000" w:themeColor="text1"/>
        </w:rPr>
        <w:t>*, Mark Devlin</w:t>
      </w:r>
      <w:r w:rsidRPr="006F0620">
        <w:rPr>
          <w:color w:val="000000" w:themeColor="text1"/>
          <w:vertAlign w:val="superscript"/>
        </w:rPr>
        <w:t>4,5</w:t>
      </w:r>
      <w:r w:rsidRPr="006F0620">
        <w:rPr>
          <w:color w:val="000000" w:themeColor="text1"/>
        </w:rPr>
        <w:t>, Meng-Xiao Luo</w:t>
      </w:r>
      <w:r w:rsidRPr="006F0620">
        <w:rPr>
          <w:color w:val="000000" w:themeColor="text1"/>
          <w:vertAlign w:val="superscript"/>
        </w:rPr>
        <w:t>1,2</w:t>
      </w:r>
      <w:r w:rsidRPr="006F0620">
        <w:rPr>
          <w:color w:val="000000" w:themeColor="text1"/>
        </w:rPr>
        <w:t xml:space="preserve">, </w:t>
      </w:r>
      <w:proofErr w:type="spellStart"/>
      <w:r w:rsidRPr="006F0620">
        <w:rPr>
          <w:color w:val="000000" w:themeColor="text1"/>
        </w:rPr>
        <w:t>Anderly</w:t>
      </w:r>
      <w:proofErr w:type="spellEnd"/>
      <w:r w:rsidRPr="006F0620">
        <w:rPr>
          <w:color w:val="000000" w:themeColor="text1"/>
        </w:rPr>
        <w:t xml:space="preserve"> C. Chüeh</w:t>
      </w:r>
      <w:r w:rsidRPr="006F0620">
        <w:rPr>
          <w:color w:val="000000" w:themeColor="text1"/>
          <w:vertAlign w:val="superscript"/>
        </w:rPr>
        <w:t>1,2,5</w:t>
      </w:r>
      <w:r w:rsidRPr="006F0620">
        <w:rPr>
          <w:color w:val="000000" w:themeColor="text1"/>
        </w:rPr>
        <w:t>, Judy Doherty</w:t>
      </w:r>
      <w:r w:rsidRPr="006F0620">
        <w:rPr>
          <w:color w:val="000000" w:themeColor="text1"/>
          <w:vertAlign w:val="superscript"/>
        </w:rPr>
        <w:t>4,5</w:t>
      </w:r>
      <w:r w:rsidRPr="006F0620">
        <w:rPr>
          <w:color w:val="000000" w:themeColor="text1"/>
        </w:rPr>
        <w:t>, François Vaillant</w:t>
      </w:r>
      <w:r w:rsidRPr="006F0620">
        <w:rPr>
          <w:color w:val="000000" w:themeColor="text1"/>
          <w:vertAlign w:val="superscript"/>
        </w:rPr>
        <w:t>1,2</w:t>
      </w:r>
      <w:r w:rsidRPr="006F0620">
        <w:rPr>
          <w:color w:val="000000" w:themeColor="text1"/>
        </w:rPr>
        <w:t xml:space="preserve">, </w:t>
      </w:r>
      <w:proofErr w:type="spellStart"/>
      <w:r w:rsidRPr="006F0620">
        <w:rPr>
          <w:color w:val="000000" w:themeColor="text1"/>
        </w:rPr>
        <w:t>Gwo</w:t>
      </w:r>
      <w:proofErr w:type="spellEnd"/>
      <w:r w:rsidRPr="006F0620">
        <w:rPr>
          <w:color w:val="000000" w:themeColor="text1"/>
        </w:rPr>
        <w:t>-Yaw Ho</w:t>
      </w:r>
      <w:r w:rsidRPr="006F0620">
        <w:rPr>
          <w:color w:val="000000" w:themeColor="text1"/>
          <w:vertAlign w:val="superscript"/>
        </w:rPr>
        <w:t>1,2</w:t>
      </w:r>
      <w:r w:rsidRPr="006F0620">
        <w:rPr>
          <w:color w:val="000000" w:themeColor="text1"/>
        </w:rPr>
        <w:t>, Matthew J. Wakefield</w:t>
      </w:r>
      <w:r w:rsidRPr="006F0620">
        <w:rPr>
          <w:color w:val="000000" w:themeColor="text1"/>
          <w:vertAlign w:val="superscript"/>
        </w:rPr>
        <w:t>1,2,6</w:t>
      </w:r>
      <w:r w:rsidRPr="006F0620">
        <w:rPr>
          <w:color w:val="000000" w:themeColor="text1"/>
        </w:rPr>
        <w:t>, Clare E. Weeden</w:t>
      </w:r>
      <w:r w:rsidRPr="006F0620">
        <w:rPr>
          <w:color w:val="000000" w:themeColor="text1"/>
          <w:vertAlign w:val="superscript"/>
        </w:rPr>
        <w:t>1,2</w:t>
      </w:r>
      <w:r w:rsidRPr="006F0620">
        <w:rPr>
          <w:color w:val="000000" w:themeColor="text1"/>
        </w:rPr>
        <w:t>, Alvin Kamili</w:t>
      </w:r>
      <w:r w:rsidRPr="006F0620">
        <w:rPr>
          <w:color w:val="000000" w:themeColor="text1"/>
          <w:vertAlign w:val="superscript"/>
        </w:rPr>
        <w:t>8,9</w:t>
      </w:r>
      <w:r w:rsidRPr="006F0620">
        <w:rPr>
          <w:color w:val="000000" w:themeColor="text1"/>
        </w:rPr>
        <w:t>, Jayne Murray</w:t>
      </w:r>
      <w:r w:rsidRPr="006F0620">
        <w:rPr>
          <w:color w:val="000000" w:themeColor="text1"/>
          <w:vertAlign w:val="superscript"/>
        </w:rPr>
        <w:t>8</w:t>
      </w:r>
      <w:r w:rsidRPr="006F0620">
        <w:rPr>
          <w:color w:val="000000" w:themeColor="text1"/>
        </w:rPr>
        <w:t>, Sela T Po’uha</w:t>
      </w:r>
      <w:r w:rsidRPr="006F0620">
        <w:rPr>
          <w:color w:val="000000" w:themeColor="text1"/>
          <w:vertAlign w:val="superscript"/>
        </w:rPr>
        <w:t>8</w:t>
      </w:r>
      <w:r w:rsidRPr="006F0620">
        <w:rPr>
          <w:color w:val="000000" w:themeColor="text1"/>
        </w:rPr>
        <w:t>, Janet Weinstock</w:t>
      </w:r>
      <w:r w:rsidRPr="006F0620">
        <w:rPr>
          <w:color w:val="000000" w:themeColor="text1"/>
          <w:vertAlign w:val="superscript"/>
        </w:rPr>
        <w:t>1,2,3</w:t>
      </w:r>
      <w:r w:rsidRPr="006F0620">
        <w:rPr>
          <w:color w:val="000000" w:themeColor="text1"/>
        </w:rPr>
        <w:t>, Serena R. Kane</w:t>
      </w:r>
      <w:r w:rsidRPr="006F0620">
        <w:rPr>
          <w:color w:val="000000" w:themeColor="text1"/>
          <w:vertAlign w:val="superscript"/>
        </w:rPr>
        <w:t>1,2</w:t>
      </w:r>
      <w:r w:rsidRPr="006F0620">
        <w:rPr>
          <w:color w:val="000000" w:themeColor="text1"/>
        </w:rPr>
        <w:t>, Maree C.Faux</w:t>
      </w:r>
      <w:r w:rsidRPr="006F0620">
        <w:rPr>
          <w:color w:val="000000" w:themeColor="text1"/>
          <w:vertAlign w:val="superscript"/>
        </w:rPr>
        <w:t>1,2</w:t>
      </w:r>
      <w:r w:rsidRPr="006F0620">
        <w:rPr>
          <w:color w:val="000000" w:themeColor="text1"/>
        </w:rPr>
        <w:t xml:space="preserve">, </w:t>
      </w:r>
      <w:proofErr w:type="spellStart"/>
      <w:r w:rsidRPr="006F0620">
        <w:rPr>
          <w:color w:val="000000" w:themeColor="text1"/>
        </w:rPr>
        <w:t>Esmee</w:t>
      </w:r>
      <w:proofErr w:type="spellEnd"/>
      <w:r w:rsidRPr="006F0620">
        <w:rPr>
          <w:color w:val="000000" w:themeColor="text1"/>
        </w:rPr>
        <w:t xml:space="preserve"> Broekhuizen</w:t>
      </w:r>
      <w:r w:rsidRPr="006F0620">
        <w:rPr>
          <w:color w:val="000000" w:themeColor="text1"/>
          <w:vertAlign w:val="superscript"/>
        </w:rPr>
        <w:t>1,2</w:t>
      </w:r>
      <w:r w:rsidRPr="006F0620">
        <w:rPr>
          <w:color w:val="000000" w:themeColor="text1"/>
        </w:rPr>
        <w:t>, Ye Zheng</w:t>
      </w:r>
      <w:r w:rsidRPr="006F0620">
        <w:rPr>
          <w:color w:val="000000" w:themeColor="text1"/>
          <w:vertAlign w:val="superscript"/>
        </w:rPr>
        <w:t>1,2</w:t>
      </w:r>
      <w:r w:rsidRPr="006F0620">
        <w:rPr>
          <w:color w:val="000000" w:themeColor="text1"/>
        </w:rPr>
        <w:t>, Kristy Shield-Artin</w:t>
      </w:r>
      <w:r w:rsidRPr="006F0620">
        <w:rPr>
          <w:color w:val="000000" w:themeColor="text1"/>
          <w:vertAlign w:val="superscript"/>
        </w:rPr>
        <w:t>1,2</w:t>
      </w:r>
      <w:r w:rsidRPr="006F0620">
        <w:rPr>
          <w:color w:val="000000" w:themeColor="text1"/>
        </w:rPr>
        <w:t>, Nadia J. Kershaw</w:t>
      </w:r>
      <w:r w:rsidRPr="006F0620">
        <w:rPr>
          <w:color w:val="000000" w:themeColor="text1"/>
          <w:vertAlign w:val="superscript"/>
        </w:rPr>
        <w:t>1,2,3</w:t>
      </w:r>
      <w:r w:rsidRPr="006F0620">
        <w:rPr>
          <w:color w:val="000000" w:themeColor="text1"/>
        </w:rPr>
        <w:t>, Chin Wee Tan</w:t>
      </w:r>
      <w:r w:rsidRPr="006F0620">
        <w:rPr>
          <w:color w:val="000000" w:themeColor="text1"/>
          <w:vertAlign w:val="superscript"/>
        </w:rPr>
        <w:t>1,2</w:t>
      </w:r>
      <w:r w:rsidRPr="006F0620">
        <w:rPr>
          <w:color w:val="000000" w:themeColor="text1"/>
        </w:rPr>
        <w:t>, Helen M. Witchard</w:t>
      </w:r>
      <w:r w:rsidRPr="006F0620">
        <w:rPr>
          <w:color w:val="000000" w:themeColor="text1"/>
          <w:vertAlign w:val="superscript"/>
        </w:rPr>
        <w:t>1</w:t>
      </w:r>
      <w:r w:rsidRPr="006F0620">
        <w:rPr>
          <w:color w:val="000000" w:themeColor="text1"/>
        </w:rPr>
        <w:t>, Gregor Ebert</w:t>
      </w:r>
      <w:r w:rsidRPr="006F0620">
        <w:rPr>
          <w:color w:val="000000" w:themeColor="text1"/>
          <w:vertAlign w:val="superscript"/>
        </w:rPr>
        <w:t>1,2</w:t>
      </w:r>
      <w:r w:rsidRPr="006F0620">
        <w:rPr>
          <w:color w:val="000000" w:themeColor="text1"/>
        </w:rPr>
        <w:t>, Susan A. Charman</w:t>
      </w:r>
      <w:r w:rsidRPr="006F0620">
        <w:rPr>
          <w:color w:val="000000" w:themeColor="text1"/>
          <w:vertAlign w:val="superscript"/>
        </w:rPr>
        <w:t>7</w:t>
      </w:r>
      <w:r w:rsidRPr="006F0620">
        <w:rPr>
          <w:color w:val="000000" w:themeColor="text1"/>
        </w:rPr>
        <w:t>, Ian Street</w:t>
      </w:r>
      <w:r w:rsidRPr="006F0620">
        <w:rPr>
          <w:color w:val="000000" w:themeColor="text1"/>
          <w:vertAlign w:val="superscript"/>
        </w:rPr>
        <w:t>1,5</w:t>
      </w:r>
      <w:r w:rsidRPr="006F0620">
        <w:rPr>
          <w:color w:val="000000" w:themeColor="text1"/>
        </w:rPr>
        <w:t>, Maria Kavallaris</w:t>
      </w:r>
      <w:r w:rsidRPr="006F0620">
        <w:rPr>
          <w:color w:val="000000" w:themeColor="text1"/>
          <w:vertAlign w:val="superscript"/>
        </w:rPr>
        <w:t>8,10</w:t>
      </w:r>
      <w:r w:rsidRPr="006F0620">
        <w:rPr>
          <w:color w:val="000000" w:themeColor="text1"/>
        </w:rPr>
        <w:t>, Michelle Haber</w:t>
      </w:r>
      <w:r w:rsidRPr="006F0620">
        <w:rPr>
          <w:color w:val="000000" w:themeColor="text1"/>
          <w:vertAlign w:val="superscript"/>
        </w:rPr>
        <w:t>8</w:t>
      </w:r>
      <w:r w:rsidRPr="006F0620">
        <w:rPr>
          <w:color w:val="000000" w:themeColor="text1"/>
        </w:rPr>
        <w:t>, Jamie I. Fletcher</w:t>
      </w:r>
      <w:r w:rsidRPr="006F0620">
        <w:rPr>
          <w:color w:val="000000" w:themeColor="text1"/>
          <w:vertAlign w:val="superscript"/>
        </w:rPr>
        <w:t>8,9</w:t>
      </w:r>
      <w:r w:rsidRPr="006F0620">
        <w:rPr>
          <w:color w:val="000000" w:themeColor="text1"/>
        </w:rPr>
        <w:t>, Marie-</w:t>
      </w:r>
      <w:proofErr w:type="spellStart"/>
      <w:r w:rsidRPr="006F0620">
        <w:rPr>
          <w:color w:val="000000" w:themeColor="text1"/>
        </w:rPr>
        <w:t>Liesse</w:t>
      </w:r>
      <w:proofErr w:type="spellEnd"/>
      <w:r w:rsidRPr="006F0620">
        <w:rPr>
          <w:color w:val="000000" w:themeColor="text1"/>
        </w:rPr>
        <w:t xml:space="preserve"> Asselin-Labat</w:t>
      </w:r>
      <w:r w:rsidRPr="006F0620">
        <w:rPr>
          <w:color w:val="000000" w:themeColor="text1"/>
          <w:vertAlign w:val="superscript"/>
        </w:rPr>
        <w:t>1,2</w:t>
      </w:r>
      <w:r w:rsidRPr="006F0620">
        <w:rPr>
          <w:color w:val="000000" w:themeColor="text1"/>
        </w:rPr>
        <w:t>, Clare L. Scott</w:t>
      </w:r>
      <w:r w:rsidRPr="006F0620">
        <w:rPr>
          <w:color w:val="000000" w:themeColor="text1"/>
          <w:vertAlign w:val="superscript"/>
        </w:rPr>
        <w:t>1,2,4,6</w:t>
      </w:r>
      <w:r w:rsidRPr="006F0620">
        <w:rPr>
          <w:color w:val="000000" w:themeColor="text1"/>
        </w:rPr>
        <w:t>, Jane E. Visvader</w:t>
      </w:r>
      <w:r w:rsidRPr="006F0620">
        <w:rPr>
          <w:color w:val="000000" w:themeColor="text1"/>
          <w:vertAlign w:val="superscript"/>
        </w:rPr>
        <w:t>1,2</w:t>
      </w:r>
      <w:r w:rsidRPr="006F0620">
        <w:rPr>
          <w:color w:val="000000" w:themeColor="text1"/>
        </w:rPr>
        <w:t>, Geoffrey J. Lindeman</w:t>
      </w:r>
      <w:r w:rsidRPr="006F0620">
        <w:rPr>
          <w:color w:val="000000" w:themeColor="text1"/>
          <w:vertAlign w:val="superscript"/>
        </w:rPr>
        <w:t>1,2,4,11</w:t>
      </w:r>
      <w:r w:rsidRPr="006F0620">
        <w:rPr>
          <w:color w:val="000000" w:themeColor="text1"/>
        </w:rPr>
        <w:t>, Keith G. Watson</w:t>
      </w:r>
      <w:r w:rsidRPr="006F0620">
        <w:rPr>
          <w:color w:val="000000" w:themeColor="text1"/>
          <w:vertAlign w:val="superscript"/>
        </w:rPr>
        <w:t>1,2</w:t>
      </w:r>
      <w:r w:rsidRPr="006F0620">
        <w:rPr>
          <w:color w:val="000000" w:themeColor="text1"/>
        </w:rPr>
        <w:t>, Antony W. Burgess</w:t>
      </w:r>
      <w:r w:rsidRPr="006F0620">
        <w:rPr>
          <w:color w:val="000000" w:themeColor="text1"/>
          <w:vertAlign w:val="superscript"/>
        </w:rPr>
        <w:t>1,2,3,‡</w:t>
      </w:r>
      <w:r w:rsidRPr="006F0620">
        <w:rPr>
          <w:color w:val="000000" w:themeColor="text1"/>
        </w:rPr>
        <w:t>, Guillaume Lessene</w:t>
      </w:r>
      <w:r w:rsidRPr="006F0620">
        <w:rPr>
          <w:color w:val="000000" w:themeColor="text1"/>
          <w:vertAlign w:val="superscript"/>
        </w:rPr>
        <w:t>1,2,12,‡</w:t>
      </w:r>
    </w:p>
    <w:bookmarkEnd w:id="0"/>
    <w:p w14:paraId="7474D248" w14:textId="77777777" w:rsidR="00CF5E1F" w:rsidRPr="006F0620" w:rsidRDefault="00CF5E1F" w:rsidP="00CF5E1F">
      <w:pPr>
        <w:spacing w:line="360" w:lineRule="auto"/>
        <w:rPr>
          <w:color w:val="000000" w:themeColor="text1"/>
        </w:rPr>
      </w:pPr>
      <w:r w:rsidRPr="006F0620">
        <w:rPr>
          <w:color w:val="000000" w:themeColor="text1"/>
        </w:rPr>
        <w:t>*: Joint first</w:t>
      </w:r>
      <w:r>
        <w:rPr>
          <w:color w:val="000000" w:themeColor="text1"/>
        </w:rPr>
        <w:t xml:space="preserve">; </w:t>
      </w:r>
      <w:r w:rsidRPr="006F0620">
        <w:rPr>
          <w:color w:val="000000" w:themeColor="text1"/>
          <w:vertAlign w:val="superscript"/>
        </w:rPr>
        <w:t>‡</w:t>
      </w:r>
      <w:r w:rsidRPr="006F0620">
        <w:rPr>
          <w:color w:val="000000" w:themeColor="text1"/>
        </w:rPr>
        <w:t>: joint senior authors</w:t>
      </w:r>
    </w:p>
    <w:p w14:paraId="40B419D4" w14:textId="77777777" w:rsidR="00CF5E1F" w:rsidRPr="006F0620" w:rsidRDefault="00CF5E1F" w:rsidP="00CF5E1F">
      <w:pPr>
        <w:spacing w:line="480" w:lineRule="auto"/>
        <w:rPr>
          <w:color w:val="000000"/>
          <w:vertAlign w:val="superscript"/>
        </w:rPr>
      </w:pPr>
    </w:p>
    <w:p w14:paraId="584FB5A7" w14:textId="77777777" w:rsidR="00CF5E1F" w:rsidRPr="006F0620" w:rsidRDefault="00CF5E1F" w:rsidP="00CF5E1F">
      <w:pPr>
        <w:outlineLvl w:val="0"/>
        <w:rPr>
          <w:color w:val="000000"/>
        </w:rPr>
      </w:pPr>
      <w:r w:rsidRPr="006F0620">
        <w:rPr>
          <w:color w:val="000000"/>
        </w:rPr>
        <w:t>1. Walter and Eliza Hall Institute, Parkville, Victoria 3052, Australia</w:t>
      </w:r>
    </w:p>
    <w:p w14:paraId="04F8A721" w14:textId="77777777" w:rsidR="00CF5E1F" w:rsidRPr="006F0620" w:rsidRDefault="00CF5E1F" w:rsidP="00CF5E1F">
      <w:pPr>
        <w:rPr>
          <w:color w:val="000000" w:themeColor="text1"/>
        </w:rPr>
      </w:pPr>
      <w:r w:rsidRPr="006F0620">
        <w:rPr>
          <w:color w:val="000000" w:themeColor="text1"/>
        </w:rPr>
        <w:t>2. The University of Melbourne, Department of Medical Biology, Parkville, Victoria 3050, Australia</w:t>
      </w:r>
    </w:p>
    <w:p w14:paraId="52306033" w14:textId="77777777" w:rsidR="00CF5E1F" w:rsidRPr="006F0620" w:rsidRDefault="00CF5E1F" w:rsidP="00CF5E1F">
      <w:pPr>
        <w:rPr>
          <w:color w:val="000000" w:themeColor="text1"/>
        </w:rPr>
      </w:pPr>
      <w:r w:rsidRPr="006F0620">
        <w:rPr>
          <w:color w:val="000000" w:themeColor="text1"/>
        </w:rPr>
        <w:t xml:space="preserve">3. </w:t>
      </w:r>
      <w:r w:rsidRPr="006F0620">
        <w:rPr>
          <w:color w:val="000000"/>
        </w:rPr>
        <w:t>Ludwig Institute for Cancer Research, Melbourne, Victoria 3000, Australia</w:t>
      </w:r>
      <w:r w:rsidRPr="006F0620">
        <w:rPr>
          <w:color w:val="000000" w:themeColor="text1"/>
        </w:rPr>
        <w:t xml:space="preserve"> </w:t>
      </w:r>
    </w:p>
    <w:p w14:paraId="24E75BBF" w14:textId="77777777" w:rsidR="00CF5E1F" w:rsidRPr="006F0620" w:rsidRDefault="00CF5E1F" w:rsidP="00CF5E1F">
      <w:pPr>
        <w:rPr>
          <w:color w:val="000000"/>
        </w:rPr>
      </w:pPr>
      <w:r w:rsidRPr="006F0620">
        <w:rPr>
          <w:color w:val="000000" w:themeColor="text1"/>
        </w:rPr>
        <w:t xml:space="preserve">4. </w:t>
      </w:r>
      <w:r w:rsidRPr="006F0620">
        <w:rPr>
          <w:color w:val="000000"/>
        </w:rPr>
        <w:t>Peter MacCallum Cancer Centre, Victorian Comprehensive Cancer Centre building, Melbourne, Australia 3000</w:t>
      </w:r>
    </w:p>
    <w:p w14:paraId="5AB77258" w14:textId="77777777" w:rsidR="00CF5E1F" w:rsidRPr="006F0620" w:rsidRDefault="00CF5E1F" w:rsidP="00CF5E1F">
      <w:pPr>
        <w:rPr>
          <w:color w:val="000000"/>
        </w:rPr>
      </w:pPr>
      <w:r w:rsidRPr="006F0620">
        <w:rPr>
          <w:color w:val="000000"/>
        </w:rPr>
        <w:t>5.</w:t>
      </w:r>
      <w:r w:rsidRPr="006F0620">
        <w:t xml:space="preserve"> </w:t>
      </w:r>
      <w:r w:rsidRPr="006F0620">
        <w:rPr>
          <w:color w:val="000000"/>
        </w:rPr>
        <w:t>Cancer Therapeutics CRC, Melbourne, Victoria 3000, Australia</w:t>
      </w:r>
    </w:p>
    <w:p w14:paraId="4AAA9081" w14:textId="77777777" w:rsidR="00CF5E1F" w:rsidRPr="006F0620" w:rsidRDefault="00CF5E1F" w:rsidP="00CF5E1F">
      <w:pPr>
        <w:rPr>
          <w:color w:val="000000"/>
        </w:rPr>
      </w:pPr>
      <w:r w:rsidRPr="006F0620">
        <w:rPr>
          <w:color w:val="000000"/>
        </w:rPr>
        <w:t xml:space="preserve">6. </w:t>
      </w:r>
      <w:r w:rsidRPr="006F0620">
        <w:rPr>
          <w:color w:val="000000" w:themeColor="text1"/>
        </w:rPr>
        <w:t>The University of Melbourne, Department of Obstetrics and Gynaecology, Parkville, Victoria 3050, Australia</w:t>
      </w:r>
    </w:p>
    <w:p w14:paraId="0C768C58" w14:textId="77777777" w:rsidR="00CF5E1F" w:rsidRPr="006F0620" w:rsidRDefault="00CF5E1F" w:rsidP="00CF5E1F">
      <w:pPr>
        <w:rPr>
          <w:color w:val="000000"/>
        </w:rPr>
      </w:pPr>
      <w:r w:rsidRPr="006F0620">
        <w:rPr>
          <w:color w:val="000000"/>
        </w:rPr>
        <w:t>7. Centre for Drug Candidate Optimisation, Monash Institute of Pharmaceutical Sciences, Monash University, Victoria 3052, Australia</w:t>
      </w:r>
    </w:p>
    <w:p w14:paraId="3AF2B987" w14:textId="77777777" w:rsidR="00CF5E1F" w:rsidRPr="006F0620" w:rsidRDefault="00CF5E1F" w:rsidP="00CF5E1F">
      <w:pPr>
        <w:rPr>
          <w:color w:val="000000"/>
        </w:rPr>
      </w:pPr>
      <w:r w:rsidRPr="006F0620">
        <w:rPr>
          <w:color w:val="000000"/>
        </w:rPr>
        <w:t xml:space="preserve">8. Children’s Cancer Institute, Lowy Cancer Research Centre, UNSW Sydney, NSW 2052, Australia </w:t>
      </w:r>
    </w:p>
    <w:p w14:paraId="0CC4344E" w14:textId="77777777" w:rsidR="00CF5E1F" w:rsidRPr="006F0620" w:rsidRDefault="00CF5E1F" w:rsidP="00CF5E1F">
      <w:pPr>
        <w:rPr>
          <w:color w:val="000000"/>
        </w:rPr>
      </w:pPr>
      <w:r w:rsidRPr="006F0620">
        <w:rPr>
          <w:color w:val="000000"/>
        </w:rPr>
        <w:t>9. School of Women’s and Children’s Health, UNSW Sydney, NSW 2052, Australia</w:t>
      </w:r>
    </w:p>
    <w:p w14:paraId="5E175A05" w14:textId="77777777" w:rsidR="00CF5E1F" w:rsidRPr="006F0620" w:rsidRDefault="00CF5E1F" w:rsidP="00CF5E1F">
      <w:pPr>
        <w:rPr>
          <w:color w:val="000000"/>
        </w:rPr>
      </w:pPr>
      <w:r w:rsidRPr="006F0620">
        <w:rPr>
          <w:color w:val="000000"/>
        </w:rPr>
        <w:t xml:space="preserve">10. ARC Centre of Excellence in Convergent </w:t>
      </w:r>
      <w:proofErr w:type="spellStart"/>
      <w:r w:rsidRPr="006F0620">
        <w:rPr>
          <w:color w:val="000000"/>
        </w:rPr>
        <w:t>Bionano</w:t>
      </w:r>
      <w:proofErr w:type="spellEnd"/>
      <w:r w:rsidRPr="006F0620">
        <w:rPr>
          <w:color w:val="000000"/>
        </w:rPr>
        <w:t xml:space="preserve"> Science and Technology, Australian Centre for Nanomedicine, UNSW Sydney, NSW 2052, Australia  </w:t>
      </w:r>
    </w:p>
    <w:p w14:paraId="40E548CF" w14:textId="77777777" w:rsidR="00CF5E1F" w:rsidRPr="006F0620" w:rsidRDefault="00CF5E1F" w:rsidP="00CF5E1F">
      <w:pPr>
        <w:rPr>
          <w:color w:val="000000"/>
        </w:rPr>
      </w:pPr>
      <w:r w:rsidRPr="006F0620">
        <w:rPr>
          <w:color w:val="000000"/>
        </w:rPr>
        <w:t>11. The University of Melbourne, Department of Medicine, Parkville, Victoria 3000</w:t>
      </w:r>
    </w:p>
    <w:p w14:paraId="3727029E" w14:textId="77777777" w:rsidR="00CF5E1F" w:rsidRPr="006F0620" w:rsidRDefault="00CF5E1F" w:rsidP="00CF5E1F">
      <w:pPr>
        <w:rPr>
          <w:color w:val="000000" w:themeColor="text1"/>
        </w:rPr>
      </w:pPr>
      <w:r w:rsidRPr="006F0620">
        <w:rPr>
          <w:color w:val="000000"/>
        </w:rPr>
        <w:t xml:space="preserve">12. </w:t>
      </w:r>
      <w:r w:rsidRPr="006F0620">
        <w:rPr>
          <w:color w:val="000000" w:themeColor="text1"/>
        </w:rPr>
        <w:t>The University of Melbourne, Department of Pharmacology and Therapeutics, Parkville, Victoria 3050, Australia</w:t>
      </w:r>
    </w:p>
    <w:p w14:paraId="0A1AA79D" w14:textId="77777777" w:rsidR="0015544E" w:rsidRPr="001E0518" w:rsidRDefault="0015544E" w:rsidP="0076440B">
      <w:pPr>
        <w:spacing w:line="360" w:lineRule="auto"/>
        <w:rPr>
          <w:rFonts w:ascii="Times Roman" w:hAnsi="Times Roman"/>
        </w:rPr>
      </w:pPr>
    </w:p>
    <w:p w14:paraId="2A3A30E9" w14:textId="77777777" w:rsidR="00CF5E1F" w:rsidRDefault="00CF5E1F">
      <w:pPr>
        <w:spacing w:after="160" w:line="259" w:lineRule="auto"/>
        <w:rPr>
          <w:rFonts w:ascii="Times Roman" w:hAnsi="Times Roman"/>
          <w:b/>
          <w:bCs/>
        </w:rPr>
      </w:pPr>
      <w:r>
        <w:rPr>
          <w:rFonts w:ascii="Times Roman" w:hAnsi="Times Roman"/>
          <w:b/>
          <w:bCs/>
        </w:rPr>
        <w:br w:type="page"/>
      </w:r>
    </w:p>
    <w:p w14:paraId="1FDCE4C9" w14:textId="77777777" w:rsidR="004B6D88" w:rsidRPr="005B215F" w:rsidRDefault="004B6D88" w:rsidP="004B6D88">
      <w:pPr>
        <w:spacing w:line="360" w:lineRule="auto"/>
        <w:rPr>
          <w:b/>
          <w:bCs/>
        </w:rPr>
      </w:pPr>
    </w:p>
    <w:p w14:paraId="7841A90A" w14:textId="5759DBBE" w:rsidR="004B6D88" w:rsidRDefault="004B6D88" w:rsidP="004B6D88">
      <w:pPr>
        <w:spacing w:line="360" w:lineRule="auto"/>
        <w:rPr>
          <w:b/>
          <w:bCs/>
          <w:sz w:val="28"/>
          <w:szCs w:val="28"/>
        </w:rPr>
      </w:pPr>
      <w:r w:rsidRPr="00EE506E">
        <w:rPr>
          <w:b/>
          <w:bCs/>
          <w:sz w:val="28"/>
          <w:szCs w:val="28"/>
        </w:rPr>
        <w:t>Supplementary Materials and Methods</w:t>
      </w:r>
      <w:r w:rsidR="00A814D0" w:rsidRPr="00EE506E">
        <w:rPr>
          <w:b/>
          <w:bCs/>
          <w:sz w:val="28"/>
          <w:szCs w:val="28"/>
        </w:rPr>
        <w:t xml:space="preserve"> - </w:t>
      </w:r>
      <w:bookmarkStart w:id="1" w:name="OLE_LINK12"/>
      <w:bookmarkStart w:id="2" w:name="OLE_LINK11"/>
      <w:proofErr w:type="spellStart"/>
      <w:r w:rsidR="00EE506E" w:rsidRPr="00EE506E">
        <w:rPr>
          <w:b/>
          <w:bCs/>
          <w:sz w:val="28"/>
          <w:szCs w:val="28"/>
        </w:rPr>
        <w:t>IncuCyte</w:t>
      </w:r>
      <w:proofErr w:type="spellEnd"/>
      <w:r w:rsidR="00EE506E" w:rsidRPr="00EE506E">
        <w:rPr>
          <w:b/>
          <w:bCs/>
          <w:sz w:val="28"/>
          <w:szCs w:val="28"/>
        </w:rPr>
        <w:t xml:space="preserve">® S3 </w:t>
      </w:r>
      <w:bookmarkEnd w:id="1"/>
      <w:bookmarkEnd w:id="2"/>
      <w:r w:rsidR="00EE506E" w:rsidRPr="00EE506E">
        <w:rPr>
          <w:b/>
          <w:bCs/>
          <w:sz w:val="28"/>
          <w:szCs w:val="28"/>
        </w:rPr>
        <w:t>live-cell analyses</w:t>
      </w:r>
    </w:p>
    <w:p w14:paraId="2D4FF293" w14:textId="77777777" w:rsidR="00EE506E" w:rsidRPr="00EE506E" w:rsidRDefault="00EE506E" w:rsidP="004B6D88">
      <w:pPr>
        <w:spacing w:line="360" w:lineRule="auto"/>
        <w:rPr>
          <w:b/>
          <w:bCs/>
          <w:sz w:val="28"/>
          <w:szCs w:val="28"/>
        </w:rPr>
      </w:pPr>
    </w:p>
    <w:p w14:paraId="09C2D0B4" w14:textId="6ECA3403" w:rsidR="004564B5" w:rsidRPr="005B215F" w:rsidRDefault="006063B8" w:rsidP="004B6D88">
      <w:pPr>
        <w:spacing w:line="360" w:lineRule="auto"/>
        <w:rPr>
          <w:b/>
          <w:bCs/>
        </w:rPr>
      </w:pPr>
      <w:r>
        <w:rPr>
          <w:b/>
          <w:bCs/>
        </w:rPr>
        <w:t>Cell lines and plasmids:</w:t>
      </w:r>
    </w:p>
    <w:p w14:paraId="09FEE36A" w14:textId="77777777" w:rsidR="004B6D88" w:rsidRPr="005B215F" w:rsidRDefault="004B6D88" w:rsidP="004B6D88">
      <w:pPr>
        <w:spacing w:line="360" w:lineRule="auto"/>
        <w:jc w:val="both"/>
      </w:pPr>
      <w:r w:rsidRPr="005B215F">
        <w:t xml:space="preserve">SW480 and SW480-H2B- </w:t>
      </w:r>
      <w:proofErr w:type="spellStart"/>
      <w:r w:rsidRPr="005B215F">
        <w:t>mScarlet</w:t>
      </w:r>
      <w:proofErr w:type="spellEnd"/>
      <w:r w:rsidRPr="005B215F">
        <w:t>-I</w:t>
      </w:r>
      <w:r w:rsidRPr="005B215F">
        <w:rPr>
          <w:b/>
          <w:bCs/>
        </w:rPr>
        <w:t xml:space="preserve"> </w:t>
      </w:r>
      <w:r w:rsidRPr="005B215F">
        <w:t xml:space="preserve">cell lines were passaged in RPMI medium and 1% (v/v) ADDS with 10% (v/v) </w:t>
      </w:r>
      <w:proofErr w:type="spellStart"/>
      <w:r w:rsidRPr="005B215F">
        <w:t>fetal</w:t>
      </w:r>
      <w:proofErr w:type="spellEnd"/>
      <w:r w:rsidRPr="005B215F">
        <w:t xml:space="preserve"> calf serum (FCS).</w:t>
      </w:r>
    </w:p>
    <w:p w14:paraId="126719E0" w14:textId="2650A930" w:rsidR="004B6D88" w:rsidRDefault="004B6D88" w:rsidP="004B6D88">
      <w:pPr>
        <w:spacing w:line="360" w:lineRule="auto"/>
        <w:jc w:val="both"/>
        <w:rPr>
          <w:noProof/>
        </w:rPr>
      </w:pPr>
      <w:bookmarkStart w:id="3" w:name="OLE_LINK41"/>
      <w:bookmarkStart w:id="4" w:name="OLE_LINK40"/>
      <w:r w:rsidRPr="005B215F">
        <w:rPr>
          <w:b/>
          <w:bCs/>
        </w:rPr>
        <w:t xml:space="preserve">H2B-mScarlet-I </w:t>
      </w:r>
      <w:bookmarkEnd w:id="3"/>
      <w:bookmarkEnd w:id="4"/>
      <w:r w:rsidRPr="005B215F">
        <w:rPr>
          <w:b/>
          <w:bCs/>
        </w:rPr>
        <w:t>plasmid</w:t>
      </w:r>
      <w:r w:rsidRPr="005B215F">
        <w:t xml:space="preserve"> was a gift from </w:t>
      </w:r>
      <w:r w:rsidRPr="005B215F">
        <w:rPr>
          <w:color w:val="000000" w:themeColor="text1"/>
        </w:rPr>
        <w:t xml:space="preserve">the Blewitt laboratory WEHI, consisting of </w:t>
      </w:r>
      <w:r w:rsidRPr="005B215F">
        <w:t xml:space="preserve">the </w:t>
      </w:r>
      <w:bookmarkStart w:id="5" w:name="OLE_LINK50"/>
      <w:bookmarkStart w:id="6" w:name="OLE_LINK49"/>
      <w:bookmarkStart w:id="7" w:name="OLE_LINK48"/>
      <w:bookmarkStart w:id="8" w:name="OLE_LINK47"/>
      <w:r w:rsidRPr="005B215F">
        <w:t xml:space="preserve">MSCV-puro-hH2B </w:t>
      </w:r>
      <w:bookmarkEnd w:id="5"/>
      <w:bookmarkEnd w:id="6"/>
      <w:r w:rsidRPr="005B215F">
        <w:t xml:space="preserve">backbone </w:t>
      </w:r>
      <w:bookmarkEnd w:id="7"/>
      <w:bookmarkEnd w:id="8"/>
      <w:r w:rsidRPr="005B215F">
        <w:t xml:space="preserve">and a </w:t>
      </w:r>
      <w:bookmarkStart w:id="9" w:name="OLE_LINK46"/>
      <w:bookmarkStart w:id="10" w:name="OLE_LINK45"/>
      <w:r w:rsidRPr="005B215F">
        <w:t xml:space="preserve">pmScarlet-i_C1 construct </w:t>
      </w:r>
      <w:bookmarkEnd w:id="9"/>
      <w:bookmarkEnd w:id="10"/>
      <w:r w:rsidRPr="005B215F">
        <w:t>(</w:t>
      </w:r>
      <w:bookmarkStart w:id="11" w:name="OLE_LINK43"/>
      <w:bookmarkStart w:id="12" w:name="OLE_LINK42"/>
      <w:proofErr w:type="spellStart"/>
      <w:r w:rsidRPr="005B215F">
        <w:t>Addgene</w:t>
      </w:r>
      <w:bookmarkEnd w:id="11"/>
      <w:bookmarkEnd w:id="12"/>
      <w:proofErr w:type="spellEnd"/>
      <w:r w:rsidRPr="005B215F">
        <w:t>, Cat# 85044)</w:t>
      </w:r>
      <w:r w:rsidRPr="00AB25BD">
        <w:rPr>
          <w:noProof/>
          <w:vertAlign w:val="superscript"/>
        </w:rPr>
        <w:t>1</w:t>
      </w:r>
      <w:r w:rsidRPr="003B20E5">
        <w:rPr>
          <w:noProof/>
        </w:rPr>
        <w:t>.</w:t>
      </w:r>
    </w:p>
    <w:p w14:paraId="7F775F30" w14:textId="77777777" w:rsidR="004564B5" w:rsidRPr="005B215F" w:rsidRDefault="004564B5" w:rsidP="004B6D88">
      <w:pPr>
        <w:spacing w:line="360" w:lineRule="auto"/>
        <w:jc w:val="both"/>
      </w:pPr>
    </w:p>
    <w:p w14:paraId="18585AFA" w14:textId="77777777" w:rsidR="004B6D88" w:rsidRPr="005B215F" w:rsidRDefault="004B6D88" w:rsidP="004B6D88">
      <w:pPr>
        <w:spacing w:line="360" w:lineRule="auto"/>
        <w:jc w:val="both"/>
        <w:rPr>
          <w:b/>
          <w:bCs/>
        </w:rPr>
      </w:pPr>
      <w:r w:rsidRPr="005B215F">
        <w:rPr>
          <w:b/>
          <w:bCs/>
        </w:rPr>
        <w:t xml:space="preserve">Culture reagents and buffers: </w:t>
      </w:r>
    </w:p>
    <w:p w14:paraId="10A6EFEE" w14:textId="77777777" w:rsidR="004B6D88" w:rsidRPr="005B215F" w:rsidRDefault="004B6D88" w:rsidP="004B6D88">
      <w:pPr>
        <w:spacing w:line="360" w:lineRule="auto"/>
        <w:jc w:val="both"/>
      </w:pPr>
      <w:r w:rsidRPr="005B215F">
        <w:rPr>
          <w:b/>
          <w:bCs/>
        </w:rPr>
        <w:t>ADDS:</w:t>
      </w:r>
      <w:r w:rsidRPr="005B215F">
        <w:t xml:space="preserve"> The solution 1% (v/v) was prepared by diluting 10 </w:t>
      </w:r>
      <w:r w:rsidRPr="00393A93">
        <w:rPr>
          <w:i/>
          <w:iCs/>
        </w:rPr>
        <w:t>µ</w:t>
      </w:r>
      <w:r w:rsidRPr="005B215F">
        <w:t xml:space="preserve">M </w:t>
      </w:r>
      <w:proofErr w:type="spellStart"/>
      <w:r w:rsidRPr="005B215F">
        <w:t>Thioglycerol</w:t>
      </w:r>
      <w:proofErr w:type="spellEnd"/>
      <w:r w:rsidRPr="005B215F">
        <w:t xml:space="preserve"> (Sigma-Aldrich, Cat# 6145), </w:t>
      </w:r>
      <w:bookmarkStart w:id="13" w:name="OLE_LINK80"/>
      <w:bookmarkStart w:id="14" w:name="OLE_LINK79"/>
      <w:r w:rsidRPr="005B215F">
        <w:t>12.5U Insulin (</w:t>
      </w:r>
      <w:proofErr w:type="spellStart"/>
      <w:r w:rsidRPr="005B215F">
        <w:t>Actrapid</w:t>
      </w:r>
      <w:proofErr w:type="spellEnd"/>
      <w:r w:rsidRPr="005B215F">
        <w:rPr>
          <w:color w:val="000000"/>
        </w:rPr>
        <w:t>®,</w:t>
      </w:r>
      <w:bookmarkEnd w:id="13"/>
      <w:bookmarkEnd w:id="14"/>
      <w:r w:rsidRPr="005B215F">
        <w:rPr>
          <w:color w:val="000000"/>
        </w:rPr>
        <w:t xml:space="preserve"> Novo </w:t>
      </w:r>
      <w:r w:rsidRPr="005B215F">
        <w:t xml:space="preserve">Nordisk) and 0.5 mg Hydrocortisone (Pfizer, Cat# G2957) into 500 mL of culture medium. This solution was stored </w:t>
      </w:r>
      <w:r w:rsidRPr="005B215F">
        <w:rPr>
          <w:color w:val="000000" w:themeColor="text1"/>
        </w:rPr>
        <w:t>as a 5</w:t>
      </w:r>
      <w:r>
        <w:rPr>
          <w:color w:val="000000" w:themeColor="text1"/>
        </w:rPr>
        <w:t xml:space="preserve"> </w:t>
      </w:r>
      <w:r w:rsidRPr="005B215F">
        <w:rPr>
          <w:color w:val="000000" w:themeColor="text1"/>
        </w:rPr>
        <w:t>m</w:t>
      </w:r>
      <w:r>
        <w:rPr>
          <w:color w:val="000000" w:themeColor="text1"/>
        </w:rPr>
        <w:t>L</w:t>
      </w:r>
      <w:r w:rsidRPr="005B215F">
        <w:rPr>
          <w:color w:val="000000" w:themeColor="text1"/>
        </w:rPr>
        <w:t xml:space="preserve"> </w:t>
      </w:r>
      <w:r w:rsidRPr="005B215F">
        <w:t>aliquot working solution at 4°C.</w:t>
      </w:r>
    </w:p>
    <w:p w14:paraId="6F4F3F65" w14:textId="107FCB19" w:rsidR="004B6D88" w:rsidRDefault="004B6D88" w:rsidP="004B6D88">
      <w:pPr>
        <w:spacing w:line="360" w:lineRule="auto"/>
        <w:jc w:val="both"/>
      </w:pPr>
      <w:r w:rsidRPr="005B215F">
        <w:rPr>
          <w:b/>
          <w:bCs/>
        </w:rPr>
        <w:t>2XHEBS:</w:t>
      </w:r>
      <w:r w:rsidRPr="005B215F">
        <w:t xml:space="preserve"> The solution was adjusted to </w:t>
      </w:r>
      <w:r w:rsidRPr="005B215F">
        <w:rPr>
          <w:color w:val="000000" w:themeColor="text1"/>
        </w:rPr>
        <w:t xml:space="preserve">a </w:t>
      </w:r>
      <w:r w:rsidR="004564B5">
        <w:rPr>
          <w:color w:val="000000" w:themeColor="text1"/>
        </w:rPr>
        <w:t>p</w:t>
      </w:r>
      <w:r w:rsidRPr="005B215F">
        <w:rPr>
          <w:color w:val="000000" w:themeColor="text1"/>
        </w:rPr>
        <w:t xml:space="preserve">H of </w:t>
      </w:r>
      <w:r w:rsidRPr="005B215F">
        <w:t>6.95-7.05, containing 0.28 M NaCl, 0.05 M HEPES and 1.5 mM Na</w:t>
      </w:r>
      <w:r w:rsidRPr="005B215F">
        <w:rPr>
          <w:vertAlign w:val="subscript"/>
        </w:rPr>
        <w:t>2</w:t>
      </w:r>
      <w:r w:rsidRPr="005B215F">
        <w:t>HPO</w:t>
      </w:r>
      <w:r w:rsidRPr="005B215F">
        <w:rPr>
          <w:vertAlign w:val="subscript"/>
        </w:rPr>
        <w:t>4</w:t>
      </w:r>
      <w:r w:rsidRPr="005B215F">
        <w:t xml:space="preserve">. The stock solution was sterilized by a 0.22 </w:t>
      </w:r>
      <w:r w:rsidRPr="006A3A35">
        <w:rPr>
          <w:i/>
          <w:iCs/>
        </w:rPr>
        <w:t>µ</w:t>
      </w:r>
      <w:r w:rsidRPr="005B215F">
        <w:t xml:space="preserve">m PES syringe filter disc and stored at 4°C </w:t>
      </w:r>
      <w:r>
        <w:t xml:space="preserve">in a </w:t>
      </w:r>
      <w:r w:rsidRPr="005B215F">
        <w:t>fridge.</w:t>
      </w:r>
    </w:p>
    <w:p w14:paraId="119F4617" w14:textId="77777777" w:rsidR="004564B5" w:rsidRPr="005B215F" w:rsidRDefault="004564B5" w:rsidP="004B6D88">
      <w:pPr>
        <w:spacing w:line="360" w:lineRule="auto"/>
        <w:jc w:val="both"/>
      </w:pPr>
    </w:p>
    <w:p w14:paraId="4E3FFFE6" w14:textId="77777777" w:rsidR="004B6D88" w:rsidRPr="005B215F" w:rsidRDefault="004B6D88" w:rsidP="004B6D88">
      <w:pPr>
        <w:spacing w:line="360" w:lineRule="auto"/>
        <w:jc w:val="both"/>
        <w:rPr>
          <w:b/>
          <w:bCs/>
        </w:rPr>
      </w:pPr>
      <w:r w:rsidRPr="005B215F">
        <w:rPr>
          <w:b/>
          <w:bCs/>
        </w:rPr>
        <w:t xml:space="preserve">Generation of </w:t>
      </w:r>
      <w:bookmarkStart w:id="15" w:name="OLE_LINK14"/>
      <w:bookmarkStart w:id="16" w:name="OLE_LINK13"/>
      <w:r w:rsidRPr="005B215F">
        <w:rPr>
          <w:b/>
          <w:bCs/>
        </w:rPr>
        <w:t>SW480</w:t>
      </w:r>
      <w:bookmarkStart w:id="17" w:name="OLE_LINK9"/>
      <w:bookmarkStart w:id="18" w:name="OLE_LINK10"/>
      <w:r w:rsidRPr="005B215F">
        <w:rPr>
          <w:b/>
          <w:bCs/>
        </w:rPr>
        <w:t>-</w:t>
      </w:r>
      <w:bookmarkStart w:id="19" w:name="OLE_LINK16"/>
      <w:bookmarkStart w:id="20" w:name="OLE_LINK15"/>
      <w:r w:rsidRPr="005B215F">
        <w:rPr>
          <w:b/>
          <w:bCs/>
        </w:rPr>
        <w:t xml:space="preserve">H2B-mScarlet-I </w:t>
      </w:r>
      <w:bookmarkEnd w:id="17"/>
      <w:bookmarkEnd w:id="18"/>
      <w:r w:rsidRPr="005B215F">
        <w:rPr>
          <w:b/>
          <w:bCs/>
        </w:rPr>
        <w:t>cells</w:t>
      </w:r>
      <w:bookmarkEnd w:id="15"/>
      <w:bookmarkEnd w:id="16"/>
      <w:bookmarkEnd w:id="19"/>
      <w:bookmarkEnd w:id="20"/>
      <w:r w:rsidRPr="005B215F">
        <w:rPr>
          <w:b/>
          <w:bCs/>
        </w:rPr>
        <w:t xml:space="preserve"> b</w:t>
      </w:r>
      <w:r>
        <w:rPr>
          <w:b/>
          <w:bCs/>
        </w:rPr>
        <w:t>y</w:t>
      </w:r>
      <w:r w:rsidRPr="005B215F">
        <w:rPr>
          <w:b/>
          <w:bCs/>
        </w:rPr>
        <w:t xml:space="preserve"> retroviral infection</w:t>
      </w:r>
    </w:p>
    <w:p w14:paraId="0848FE4A" w14:textId="77777777" w:rsidR="004B6D88" w:rsidRPr="005B215F" w:rsidRDefault="004B6D88" w:rsidP="004B6D88">
      <w:pPr>
        <w:spacing w:line="360" w:lineRule="auto"/>
        <w:jc w:val="both"/>
      </w:pPr>
      <w:r w:rsidRPr="005B215F">
        <w:t>The human embryonic kidney (</w:t>
      </w:r>
      <w:bookmarkStart w:id="21" w:name="OLE_LINK33"/>
      <w:bookmarkStart w:id="22" w:name="OLE_LINK32"/>
      <w:r w:rsidRPr="005B215F">
        <w:t>HEK293T</w:t>
      </w:r>
      <w:bookmarkEnd w:id="21"/>
      <w:bookmarkEnd w:id="22"/>
      <w:r w:rsidRPr="005B215F">
        <w:t>) cells (obtained from ATCC) were seed</w:t>
      </w:r>
      <w:r w:rsidRPr="005B215F">
        <w:rPr>
          <w:color w:val="000000" w:themeColor="text1"/>
        </w:rPr>
        <w:t>ed</w:t>
      </w:r>
      <w:r w:rsidRPr="005B215F">
        <w:t xml:space="preserve"> at 1.5 x 10</w:t>
      </w:r>
      <w:r w:rsidRPr="005B215F">
        <w:rPr>
          <w:vertAlign w:val="superscript"/>
        </w:rPr>
        <w:t>6</w:t>
      </w:r>
      <w:r w:rsidRPr="005B215F">
        <w:t xml:space="preserve"> – 2 x 10</w:t>
      </w:r>
      <w:r w:rsidRPr="005B215F">
        <w:rPr>
          <w:vertAlign w:val="superscript"/>
        </w:rPr>
        <w:t xml:space="preserve">6 </w:t>
      </w:r>
      <w:r w:rsidRPr="005B215F">
        <w:t>cells per</w:t>
      </w:r>
      <w:r w:rsidRPr="005B215F">
        <w:rPr>
          <w:vertAlign w:val="superscript"/>
        </w:rPr>
        <w:t xml:space="preserve"> </w:t>
      </w:r>
      <w:r w:rsidRPr="005B215F">
        <w:t>dish in a 10</w:t>
      </w:r>
      <w:r>
        <w:t xml:space="preserve"> </w:t>
      </w:r>
      <w:r w:rsidRPr="005B215F">
        <w:t>cm Petri dish (Cor</w:t>
      </w:r>
      <w:r>
        <w:t>n</w:t>
      </w:r>
      <w:r w:rsidRPr="005B215F">
        <w:t xml:space="preserve">ing, Cat# CLS430293) and incubated </w:t>
      </w:r>
      <w:bookmarkStart w:id="23" w:name="OLE_LINK22"/>
      <w:bookmarkStart w:id="24" w:name="OLE_LINK21"/>
      <w:r w:rsidRPr="005B215F">
        <w:t>at 37°C until</w:t>
      </w:r>
      <w:bookmarkEnd w:id="23"/>
      <w:bookmarkEnd w:id="24"/>
      <w:r w:rsidRPr="005B215F">
        <w:t xml:space="preserve"> showing a 70% - 80% confluence. To prepare the retroviral infection mixture, 10 </w:t>
      </w:r>
      <w:r w:rsidRPr="006A3A35">
        <w:rPr>
          <w:i/>
          <w:iCs/>
        </w:rPr>
        <w:t>µ</w:t>
      </w:r>
      <w:r w:rsidRPr="005B215F">
        <w:t xml:space="preserve">g of the H2B-mScarlet-I plasmid was packaged with 5 </w:t>
      </w:r>
      <w:r w:rsidRPr="006A3A35">
        <w:rPr>
          <w:i/>
          <w:iCs/>
        </w:rPr>
        <w:t>µ</w:t>
      </w:r>
      <w:r w:rsidRPr="005B215F">
        <w:t>g of the MSCV viral packaging gag/pol plasmid (</w:t>
      </w:r>
      <w:proofErr w:type="spellStart"/>
      <w:r w:rsidRPr="005B215F">
        <w:t>Addgene</w:t>
      </w:r>
      <w:proofErr w:type="spellEnd"/>
      <w:r w:rsidRPr="005B215F">
        <w:t xml:space="preserve">, Cat# 14887) and 3 </w:t>
      </w:r>
      <w:r w:rsidRPr="006A3A35">
        <w:rPr>
          <w:i/>
          <w:iCs/>
        </w:rPr>
        <w:t>µ</w:t>
      </w:r>
      <w:r w:rsidRPr="005B215F">
        <w:t xml:space="preserve">g of the </w:t>
      </w:r>
      <w:proofErr w:type="spellStart"/>
      <w:r w:rsidRPr="005B215F">
        <w:t>pCMV</w:t>
      </w:r>
      <w:proofErr w:type="spellEnd"/>
      <w:r w:rsidRPr="005B215F">
        <w:t>-VSV-G plasmid (</w:t>
      </w:r>
      <w:proofErr w:type="spellStart"/>
      <w:r w:rsidRPr="005B215F">
        <w:t>Addgene</w:t>
      </w:r>
      <w:proofErr w:type="spellEnd"/>
      <w:r w:rsidRPr="005B215F">
        <w:t xml:space="preserve">, Cat# 8454) as retroviral plasmid </w:t>
      </w:r>
      <w:r w:rsidRPr="005B215F">
        <w:rPr>
          <w:i/>
          <w:iCs/>
        </w:rPr>
        <w:t>DNA</w:t>
      </w:r>
      <w:r w:rsidRPr="00AB25BD">
        <w:rPr>
          <w:rStyle w:val="HTMLCite"/>
          <w:noProof/>
          <w:vertAlign w:val="superscript"/>
        </w:rPr>
        <w:t>2</w:t>
      </w:r>
      <w:r>
        <w:t xml:space="preserve"> </w:t>
      </w:r>
      <w:r w:rsidRPr="005B215F">
        <w:t xml:space="preserve">in 500 </w:t>
      </w:r>
      <w:r w:rsidRPr="006A3A35">
        <w:rPr>
          <w:i/>
          <w:iCs/>
        </w:rPr>
        <w:t>µ</w:t>
      </w:r>
      <w:r>
        <w:t>L</w:t>
      </w:r>
      <w:r w:rsidRPr="005B215F">
        <w:t xml:space="preserve"> 2X</w:t>
      </w:r>
      <w:bookmarkStart w:id="25" w:name="OLE_LINK7"/>
      <w:bookmarkStart w:id="26" w:name="OLE_LINK53"/>
      <w:r w:rsidRPr="005B215F">
        <w:t>HEBS</w:t>
      </w:r>
      <w:bookmarkEnd w:id="25"/>
      <w:bookmarkEnd w:id="26"/>
      <w:r w:rsidRPr="005B215F">
        <w:t>. This retroviral mixture was then transferred to a sterilised spin-X centrifuge tube filter (Cor</w:t>
      </w:r>
      <w:r>
        <w:t>n</w:t>
      </w:r>
      <w:r w:rsidRPr="005B215F">
        <w:t xml:space="preserve">ing, Cat# 01219000) and centrifuged at 20,000xg for 1 minute. </w:t>
      </w:r>
      <w:r w:rsidRPr="005B215F">
        <w:rPr>
          <w:color w:val="000000" w:themeColor="text1"/>
        </w:rPr>
        <w:t>The viral pellet was resuspended in 0.5 M CaCl</w:t>
      </w:r>
      <w:r w:rsidRPr="005B215F">
        <w:rPr>
          <w:color w:val="000000" w:themeColor="text1"/>
          <w:vertAlign w:val="subscript"/>
        </w:rPr>
        <w:t>2</w:t>
      </w:r>
      <w:r w:rsidRPr="005B215F">
        <w:rPr>
          <w:color w:val="000000" w:themeColor="text1"/>
        </w:rPr>
        <w:t xml:space="preserve"> (250 </w:t>
      </w:r>
      <w:r w:rsidRPr="006A3A35">
        <w:rPr>
          <w:i/>
          <w:iCs/>
          <w:color w:val="000000" w:themeColor="text1"/>
        </w:rPr>
        <w:t>µ</w:t>
      </w:r>
      <w:r>
        <w:rPr>
          <w:color w:val="000000" w:themeColor="text1"/>
        </w:rPr>
        <w:t>L</w:t>
      </w:r>
      <w:r w:rsidRPr="005B215F">
        <w:rPr>
          <w:color w:val="000000" w:themeColor="text1"/>
        </w:rPr>
        <w:t xml:space="preserve">) added to the cell culture. </w:t>
      </w:r>
      <w:r w:rsidRPr="005B215F">
        <w:t xml:space="preserve">The cells were </w:t>
      </w:r>
      <w:bookmarkStart w:id="27" w:name="OLE_LINK281"/>
      <w:bookmarkStart w:id="28" w:name="OLE_LINK282"/>
      <w:r w:rsidRPr="005B215F">
        <w:t xml:space="preserve">incubated in a humidified incubator at 37°C for 8 hours before replacing the viral culture medium with 10% FCS and DMEM medium and continuing the incubation at 37°C for a further 2 days. This viral supernatant was harvested by centrifuge at 21,100xg for 5 minutes and sterilised using </w:t>
      </w:r>
      <w:r w:rsidRPr="005B215F">
        <w:lastRenderedPageBreak/>
        <w:t xml:space="preserve">a 0.45 </w:t>
      </w:r>
      <w:r w:rsidRPr="008A2EA0">
        <w:rPr>
          <w:i/>
          <w:iCs/>
        </w:rPr>
        <w:t>µ</w:t>
      </w:r>
      <w:r w:rsidRPr="005B215F">
        <w:t>m filter (</w:t>
      </w:r>
      <w:bookmarkStart w:id="29" w:name="OLE_LINK297"/>
      <w:bookmarkStart w:id="30" w:name="OLE_LINK296"/>
      <w:r w:rsidRPr="005B215F">
        <w:t>Sartorius</w:t>
      </w:r>
      <w:bookmarkEnd w:id="29"/>
      <w:bookmarkEnd w:id="30"/>
      <w:r w:rsidRPr="005B215F">
        <w:t xml:space="preserve">, Cat# 90624103). The retroviral supernatant fluid was stored </w:t>
      </w:r>
      <w:r>
        <w:t>in a</w:t>
      </w:r>
      <w:r w:rsidRPr="005B215F">
        <w:t xml:space="preserve"> -80 °C freezer in 1 mL aliquots.</w:t>
      </w:r>
    </w:p>
    <w:bookmarkEnd w:id="27"/>
    <w:bookmarkEnd w:id="28"/>
    <w:p w14:paraId="7350074A" w14:textId="6F19B01D" w:rsidR="004B6D88" w:rsidRDefault="004B6D88" w:rsidP="004B6D88">
      <w:pPr>
        <w:spacing w:line="360" w:lineRule="auto"/>
        <w:jc w:val="both"/>
      </w:pPr>
      <w:r w:rsidRPr="005B215F">
        <w:t xml:space="preserve">The parental SW480 cells were seeded at 40,000 cells per well into a </w:t>
      </w:r>
      <w:bookmarkStart w:id="31" w:name="OLE_LINK20"/>
      <w:bookmarkStart w:id="32" w:name="OLE_LINK19"/>
      <w:r w:rsidRPr="005B215F">
        <w:t xml:space="preserve">12-well-plate </w:t>
      </w:r>
      <w:bookmarkEnd w:id="31"/>
      <w:bookmarkEnd w:id="32"/>
      <w:r w:rsidRPr="005B215F">
        <w:t>(Corning, Cat#3513) and incubated at 37°C overnight. The culture media was discarded and replaced with 1</w:t>
      </w:r>
      <w:r>
        <w:t xml:space="preserve"> </w:t>
      </w:r>
      <w:r w:rsidRPr="005B215F">
        <w:t>m</w:t>
      </w:r>
      <w:r>
        <w:t>L</w:t>
      </w:r>
      <w:r w:rsidRPr="005B215F">
        <w:t xml:space="preserve"> per well of culture medium containing 4</w:t>
      </w:r>
      <w:r>
        <w:t xml:space="preserve"> </w:t>
      </w:r>
      <w:r w:rsidRPr="008A2EA0">
        <w:rPr>
          <w:i/>
          <w:iCs/>
        </w:rPr>
        <w:t>µ</w:t>
      </w:r>
      <w:r w:rsidRPr="005B215F">
        <w:t>g of polybrene (Sigma-Aldrich, Cat# H9268-5G) and 1</w:t>
      </w:r>
      <w:r>
        <w:t xml:space="preserve"> </w:t>
      </w:r>
      <w:r w:rsidRPr="005B215F">
        <w:t>m</w:t>
      </w:r>
      <w:r>
        <w:t>L</w:t>
      </w:r>
      <w:r w:rsidRPr="005B215F">
        <w:t xml:space="preserve"> of the thawed retroviral aliquot. The plates were sealed with parafilm and centrifuged at 600xg, at 32°C, for 45 minutes. After the spin-transduction, the parafilm was removed and the plate incubated at 37°C, for 48 hours. </w:t>
      </w:r>
    </w:p>
    <w:p w14:paraId="47864A03" w14:textId="77777777" w:rsidR="00EE506E" w:rsidRPr="005B215F" w:rsidRDefault="00EE506E" w:rsidP="004B6D88">
      <w:pPr>
        <w:spacing w:line="360" w:lineRule="auto"/>
        <w:jc w:val="both"/>
      </w:pPr>
    </w:p>
    <w:p w14:paraId="60349ABE" w14:textId="05D22A23" w:rsidR="004B6D88" w:rsidRDefault="004B6D88" w:rsidP="004B6D88">
      <w:pPr>
        <w:spacing w:line="360" w:lineRule="auto"/>
        <w:jc w:val="both"/>
      </w:pPr>
      <w:r w:rsidRPr="005B215F">
        <w:rPr>
          <w:b/>
          <w:bCs/>
        </w:rPr>
        <w:t xml:space="preserve">Enrichment of the </w:t>
      </w:r>
      <w:bookmarkStart w:id="33" w:name="OLE_LINK18"/>
      <w:bookmarkStart w:id="34" w:name="OLE_LINK17"/>
      <w:r w:rsidRPr="005B215F">
        <w:rPr>
          <w:b/>
          <w:bCs/>
        </w:rPr>
        <w:t xml:space="preserve">SW480-H2B- </w:t>
      </w:r>
      <w:proofErr w:type="spellStart"/>
      <w:r w:rsidRPr="005B215F">
        <w:rPr>
          <w:b/>
          <w:bCs/>
        </w:rPr>
        <w:t>mScarlet</w:t>
      </w:r>
      <w:proofErr w:type="spellEnd"/>
      <w:r w:rsidRPr="005B215F">
        <w:rPr>
          <w:b/>
          <w:bCs/>
        </w:rPr>
        <w:t>-I cells</w:t>
      </w:r>
      <w:bookmarkEnd w:id="33"/>
      <w:bookmarkEnd w:id="34"/>
      <w:r w:rsidRPr="005B215F">
        <w:rPr>
          <w:b/>
          <w:bCs/>
        </w:rPr>
        <w:t>:</w:t>
      </w:r>
      <w:r>
        <w:rPr>
          <w:b/>
          <w:bCs/>
        </w:rPr>
        <w:t xml:space="preserve"> </w:t>
      </w:r>
      <w:r w:rsidRPr="005B215F">
        <w:t>To produce the stable SW480-H2B-mScarlet-I cell line</w:t>
      </w:r>
      <w:r w:rsidRPr="005B215F">
        <w:rPr>
          <w:b/>
          <w:bCs/>
        </w:rPr>
        <w:t>,</w:t>
      </w:r>
      <w:r w:rsidRPr="005B215F">
        <w:t xml:space="preserve"> the</w:t>
      </w:r>
      <w:r w:rsidRPr="005B215F">
        <w:rPr>
          <w:b/>
          <w:bCs/>
        </w:rPr>
        <w:t xml:space="preserve"> </w:t>
      </w:r>
      <w:r w:rsidRPr="005B215F">
        <w:t>viral infection medium</w:t>
      </w:r>
      <w:r w:rsidRPr="005B215F">
        <w:rPr>
          <w:b/>
          <w:bCs/>
        </w:rPr>
        <w:t xml:space="preserve"> </w:t>
      </w:r>
      <w:r w:rsidRPr="005B215F">
        <w:t xml:space="preserve">was discarded and the cells were washed twice </w:t>
      </w:r>
      <w:r w:rsidRPr="005B215F">
        <w:rPr>
          <w:color w:val="000000" w:themeColor="text1"/>
        </w:rPr>
        <w:t>with</w:t>
      </w:r>
      <w:r w:rsidRPr="005B215F">
        <w:t xml:space="preserve"> fresh culture media before selecting in 2</w:t>
      </w:r>
      <w:r>
        <w:t xml:space="preserve"> </w:t>
      </w:r>
      <w:r w:rsidRPr="005B215F">
        <w:t>m</w:t>
      </w:r>
      <w:r>
        <w:t>L</w:t>
      </w:r>
      <w:r w:rsidRPr="005B215F">
        <w:t xml:space="preserve"> of medium with  puromycin (Sigma-Aldrich, Cat# P9620) (5 µg/m</w:t>
      </w:r>
      <w:r>
        <w:t>L</w:t>
      </w:r>
      <w:r w:rsidRPr="005B215F">
        <w:t xml:space="preserve">) at 37°C for 7 days. </w:t>
      </w:r>
    </w:p>
    <w:p w14:paraId="6AA73A68" w14:textId="77777777" w:rsidR="00EE506E" w:rsidRPr="005B215F" w:rsidRDefault="00EE506E" w:rsidP="004B6D88">
      <w:pPr>
        <w:spacing w:line="360" w:lineRule="auto"/>
        <w:jc w:val="both"/>
        <w:rPr>
          <w:b/>
          <w:bCs/>
        </w:rPr>
      </w:pPr>
    </w:p>
    <w:p w14:paraId="5D214469" w14:textId="77777777" w:rsidR="004B6D88" w:rsidRPr="005B215F" w:rsidRDefault="004B6D88" w:rsidP="004B6D88">
      <w:pPr>
        <w:spacing w:line="360" w:lineRule="auto"/>
        <w:jc w:val="both"/>
        <w:rPr>
          <w:b/>
          <w:bCs/>
        </w:rPr>
      </w:pPr>
      <w:proofErr w:type="spellStart"/>
      <w:r w:rsidRPr="005B215F">
        <w:rPr>
          <w:b/>
          <w:bCs/>
        </w:rPr>
        <w:t>IncuCyte</w:t>
      </w:r>
      <w:proofErr w:type="spellEnd"/>
      <w:r w:rsidRPr="005B215F">
        <w:rPr>
          <w:b/>
          <w:bCs/>
        </w:rPr>
        <w:t xml:space="preserve">® S3 live-cell analyses of SW480-H2B-Scarlet-1 cells treated with WEHI-7326: </w:t>
      </w:r>
      <w:r w:rsidRPr="005B215F">
        <w:t xml:space="preserve">SW480-H2B-mScarlet-I cells were plated in a 96-well-plate (Falcon, Cat# 353219) in a density of 3000 cells per well and incubated overnight in culture medium. The cells were then synchronized in S-phase by a double thymidine </w:t>
      </w:r>
      <w:r>
        <w:t xml:space="preserve">block </w:t>
      </w:r>
      <w:r w:rsidRPr="005B215F">
        <w:t>(2 mM</w:t>
      </w:r>
      <w:r>
        <w:t xml:space="preserve">, </w:t>
      </w:r>
      <w:r w:rsidRPr="005B215F">
        <w:t>Sigma-Aldrich, Cat# T1895)</w:t>
      </w:r>
      <w:r w:rsidRPr="00AB25BD">
        <w:rPr>
          <w:noProof/>
          <w:vertAlign w:val="superscript"/>
        </w:rPr>
        <w:t>3</w:t>
      </w:r>
      <w:r>
        <w:t>.</w:t>
      </w:r>
      <w:r w:rsidRPr="005B215F">
        <w:t xml:space="preserve"> After the second thymidine block</w:t>
      </w:r>
      <w:r>
        <w:t>,</w:t>
      </w:r>
      <w:r w:rsidRPr="005B215F">
        <w:t xml:space="preserve"> </w:t>
      </w:r>
      <w:r>
        <w:t xml:space="preserve">DMSO control  or </w:t>
      </w:r>
      <w:r w:rsidRPr="005B215F">
        <w:t>WEHI-7326 (1</w:t>
      </w:r>
      <w:r>
        <w:t xml:space="preserve"> </w:t>
      </w:r>
      <w:r w:rsidRPr="008A2EA0">
        <w:rPr>
          <w:i/>
          <w:iCs/>
        </w:rPr>
        <w:t>µ</w:t>
      </w:r>
      <w:r w:rsidRPr="005B215F">
        <w:t>M)</w:t>
      </w:r>
      <w:r>
        <w:t xml:space="preserve"> </w:t>
      </w:r>
      <w:r w:rsidRPr="005B215F">
        <w:t>and SYTOX® green (30</w:t>
      </w:r>
      <w:r>
        <w:t xml:space="preserve"> </w:t>
      </w:r>
      <w:proofErr w:type="spellStart"/>
      <w:r w:rsidRPr="005B215F">
        <w:t>nM</w:t>
      </w:r>
      <w:proofErr w:type="spellEnd"/>
      <w:r w:rsidRPr="005B215F">
        <w:t xml:space="preserve">) (Molecular Probes, Cat# S-7020) were added to the cultures. </w:t>
      </w:r>
      <w:r w:rsidRPr="005B215F">
        <w:rPr>
          <w:color w:val="000000"/>
        </w:rPr>
        <w:t xml:space="preserve">Within two hours, the </w:t>
      </w:r>
      <w:r w:rsidRPr="005B215F">
        <w:t xml:space="preserve">cells were imaged by the </w:t>
      </w:r>
      <w:proofErr w:type="spellStart"/>
      <w:r w:rsidRPr="005B215F">
        <w:rPr>
          <w:color w:val="000000"/>
        </w:rPr>
        <w:t>IncuCyte</w:t>
      </w:r>
      <w:proofErr w:type="spellEnd"/>
      <w:r w:rsidRPr="005B215F">
        <w:rPr>
          <w:color w:val="000000"/>
        </w:rPr>
        <w:t xml:space="preserve">® S3 Live-Cell Analysis System (Sartorius, Germany) with the 20X objective lens in three positions for each well. Images were collected every 10 minutes for 24 hours. Movies were </w:t>
      </w:r>
      <w:r>
        <w:rPr>
          <w:color w:val="000000"/>
        </w:rPr>
        <w:t xml:space="preserve">generated </w:t>
      </w:r>
      <w:r w:rsidRPr="005B215F">
        <w:rPr>
          <w:color w:val="000000"/>
        </w:rPr>
        <w:t xml:space="preserve">using the </w:t>
      </w:r>
      <w:proofErr w:type="spellStart"/>
      <w:r w:rsidRPr="005B215F">
        <w:rPr>
          <w:color w:val="000000"/>
        </w:rPr>
        <w:t>IncuCyte</w:t>
      </w:r>
      <w:proofErr w:type="spellEnd"/>
      <w:r w:rsidRPr="005B215F">
        <w:rPr>
          <w:color w:val="000000"/>
        </w:rPr>
        <w:t xml:space="preserve">® S3 software. The Green channel, Red channel and Phase channel were selected for imaging and the Colour </w:t>
      </w:r>
      <w:proofErr w:type="spellStart"/>
      <w:r w:rsidRPr="005B215F">
        <w:rPr>
          <w:color w:val="000000"/>
        </w:rPr>
        <w:t>Autoscale</w:t>
      </w:r>
      <w:proofErr w:type="spellEnd"/>
      <w:r w:rsidRPr="005B215F">
        <w:rPr>
          <w:color w:val="000000"/>
        </w:rPr>
        <w:t xml:space="preserve"> was selected. For the Phase channel, the brightness was adjusted as zero and the contrast was adjusted as -3. The Green </w:t>
      </w:r>
      <w:proofErr w:type="spellStart"/>
      <w:r w:rsidRPr="005B215F">
        <w:rPr>
          <w:color w:val="000000"/>
        </w:rPr>
        <w:t>Autoscale</w:t>
      </w:r>
      <w:proofErr w:type="spellEnd"/>
      <w:r w:rsidRPr="005B215F">
        <w:rPr>
          <w:color w:val="000000"/>
        </w:rPr>
        <w:t xml:space="preserve"> and the Red </w:t>
      </w:r>
      <w:proofErr w:type="spellStart"/>
      <w:r w:rsidRPr="005B215F">
        <w:rPr>
          <w:color w:val="000000"/>
        </w:rPr>
        <w:t>Autoscale</w:t>
      </w:r>
      <w:proofErr w:type="spellEnd"/>
      <w:r w:rsidRPr="005B215F">
        <w:rPr>
          <w:color w:val="000000"/>
        </w:rPr>
        <w:t xml:space="preserve"> settings were on. The green fluorophores were set to no spectral unmixing and 7 % of the red channel was removed from the green channel. The movies were defined “As Displayed” for export. Three image channels (green, red and phase) and masks were layered for the image view. There was no scaling or cropping of the images. The movies were acquired immediately (0d 0h 0m) after placing the 96-well-plate into </w:t>
      </w:r>
      <w:r w:rsidRPr="005B215F">
        <w:t xml:space="preserve">the </w:t>
      </w:r>
      <w:proofErr w:type="spellStart"/>
      <w:r w:rsidRPr="005B215F">
        <w:rPr>
          <w:color w:val="000000"/>
        </w:rPr>
        <w:t>IncuCyte</w:t>
      </w:r>
      <w:proofErr w:type="spellEnd"/>
      <w:r w:rsidRPr="005B215F">
        <w:rPr>
          <w:color w:val="000000"/>
        </w:rPr>
        <w:t>® S3 instrument. The movies were customized to</w:t>
      </w:r>
      <w:r>
        <w:rPr>
          <w:color w:val="000000"/>
        </w:rPr>
        <w:t xml:space="preserve"> </w:t>
      </w:r>
      <w:r w:rsidRPr="005B215F">
        <w:rPr>
          <w:color w:val="000000"/>
        </w:rPr>
        <w:t xml:space="preserve">1 frame per second. </w:t>
      </w:r>
      <w:r w:rsidRPr="005B215F">
        <w:t xml:space="preserve">Scale bar: 200 </w:t>
      </w:r>
      <w:r w:rsidRPr="008A2EA0">
        <w:rPr>
          <w:i/>
          <w:iCs/>
        </w:rPr>
        <w:t>µ</w:t>
      </w:r>
      <w:r w:rsidRPr="005B215F">
        <w:t>m.</w:t>
      </w:r>
    </w:p>
    <w:p w14:paraId="32721549" w14:textId="4C4203B5" w:rsidR="004B6D88" w:rsidRPr="007D70C2" w:rsidRDefault="00EE506E" w:rsidP="0076440B">
      <w:pPr>
        <w:spacing w:line="360" w:lineRule="auto"/>
        <w:jc w:val="both"/>
        <w:rPr>
          <w:b/>
          <w:bCs/>
          <w:sz w:val="28"/>
          <w:szCs w:val="28"/>
        </w:rPr>
      </w:pPr>
      <w:r w:rsidRPr="007D70C2">
        <w:rPr>
          <w:b/>
          <w:bCs/>
          <w:sz w:val="28"/>
          <w:szCs w:val="28"/>
        </w:rPr>
        <w:lastRenderedPageBreak/>
        <w:t>Supplementary</w:t>
      </w:r>
      <w:r w:rsidR="007D70C2" w:rsidRPr="007D70C2">
        <w:rPr>
          <w:b/>
          <w:bCs/>
          <w:sz w:val="28"/>
          <w:szCs w:val="28"/>
        </w:rPr>
        <w:t xml:space="preserve"> Experimental Data – Chemistry</w:t>
      </w:r>
    </w:p>
    <w:p w14:paraId="474E2B77" w14:textId="77777777" w:rsidR="007D70C2" w:rsidRDefault="007D70C2" w:rsidP="0076440B">
      <w:pPr>
        <w:spacing w:line="360" w:lineRule="auto"/>
        <w:jc w:val="both"/>
        <w:rPr>
          <w:b/>
          <w:bCs/>
        </w:rPr>
      </w:pPr>
    </w:p>
    <w:p w14:paraId="4A65D60C" w14:textId="5D4EC896" w:rsidR="0076440B" w:rsidRPr="00CF5E1F" w:rsidRDefault="0015544E" w:rsidP="0076440B">
      <w:pPr>
        <w:spacing w:line="360" w:lineRule="auto"/>
        <w:jc w:val="both"/>
        <w:rPr>
          <w:b/>
          <w:bCs/>
        </w:rPr>
      </w:pPr>
      <w:r w:rsidRPr="00CF5E1F">
        <w:rPr>
          <w:b/>
          <w:bCs/>
        </w:rPr>
        <w:t>General chemistry</w:t>
      </w:r>
    </w:p>
    <w:p w14:paraId="33A178C2" w14:textId="07B7E5AA" w:rsidR="00E66751" w:rsidRPr="00CF5E1F" w:rsidRDefault="0015544E" w:rsidP="0076440B">
      <w:pPr>
        <w:spacing w:line="360" w:lineRule="auto"/>
        <w:jc w:val="both"/>
      </w:pPr>
      <w:r w:rsidRPr="00CF5E1F">
        <w:t xml:space="preserve">Solvents were obtained </w:t>
      </w:r>
      <w:r w:rsidR="009C4948" w:rsidRPr="00CF5E1F">
        <w:t>commercially (SIGMA</w:t>
      </w:r>
      <w:r w:rsidR="005C483C" w:rsidRPr="00CF5E1F">
        <w:t>-ALDRICH</w:t>
      </w:r>
      <w:r w:rsidR="009C4948" w:rsidRPr="00CF5E1F">
        <w:t>)</w:t>
      </w:r>
      <w:r w:rsidRPr="00CF5E1F">
        <w:t xml:space="preserve"> and used without further purification. </w:t>
      </w:r>
      <w:r w:rsidR="00BA651B" w:rsidRPr="00CF5E1F">
        <w:t xml:space="preserve">All non-aqueous reactions were performed in oven-dried glassware under inert atmosphere, unless otherwise specified. </w:t>
      </w:r>
      <w:r w:rsidRPr="00CF5E1F">
        <w:t xml:space="preserve">Analytical thin-layer chromatography was performed on silica gel </w:t>
      </w:r>
      <w:r w:rsidRPr="00CF5E1F">
        <w:rPr>
          <w:vertAlign w:val="superscript"/>
        </w:rPr>
        <w:t>60</w:t>
      </w:r>
      <w:r w:rsidRPr="00CF5E1F">
        <w:t>F</w:t>
      </w:r>
      <w:r w:rsidRPr="00CF5E1F">
        <w:rPr>
          <w:vertAlign w:val="subscript"/>
        </w:rPr>
        <w:t>254</w:t>
      </w:r>
      <w:r w:rsidRPr="00CF5E1F">
        <w:t xml:space="preserve"> </w:t>
      </w:r>
      <w:proofErr w:type="spellStart"/>
      <w:r w:rsidRPr="00CF5E1F">
        <w:t>aluminum</w:t>
      </w:r>
      <w:proofErr w:type="spellEnd"/>
      <w:r w:rsidRPr="00CF5E1F">
        <w:t>-backed plates</w:t>
      </w:r>
      <w:r w:rsidR="005C483C" w:rsidRPr="00CF5E1F">
        <w:t xml:space="preserve"> (MERCK MILLIPORE)</w:t>
      </w:r>
      <w:r w:rsidRPr="00CF5E1F">
        <w:t xml:space="preserve"> and were visualized by fluorescence quenching under UV light or by KMnO</w:t>
      </w:r>
      <w:r w:rsidRPr="00CF5E1F">
        <w:rPr>
          <w:vertAlign w:val="subscript"/>
        </w:rPr>
        <w:t>4</w:t>
      </w:r>
      <w:r w:rsidR="00CD372A" w:rsidRPr="00CF5E1F">
        <w:t xml:space="preserve"> </w:t>
      </w:r>
      <w:r w:rsidRPr="00CF5E1F">
        <w:t>staining. Chromatography was performed with silica gel 60 (particle size 0.040</w:t>
      </w:r>
      <w:r w:rsidR="006A26EA" w:rsidRPr="00CF5E1F">
        <w:t xml:space="preserve"> – </w:t>
      </w:r>
      <w:r w:rsidRPr="00CF5E1F">
        <w:t xml:space="preserve">0.063 </w:t>
      </w:r>
      <w:proofErr w:type="spellStart"/>
      <w:r w:rsidR="006A26EA" w:rsidRPr="00CF5E1F">
        <w:t>μ</w:t>
      </w:r>
      <w:r w:rsidRPr="00CF5E1F">
        <w:t>m</w:t>
      </w:r>
      <w:proofErr w:type="spellEnd"/>
      <w:r w:rsidRPr="00CF5E1F">
        <w:t>) using an automated purification system</w:t>
      </w:r>
      <w:r w:rsidR="006A26EA" w:rsidRPr="00CF5E1F">
        <w:t xml:space="preserve"> (ISCO TELEDYNE)</w:t>
      </w:r>
      <w:r w:rsidRPr="00CF5E1F">
        <w:t xml:space="preserve">. NMR spectra were recorded on an Agilent MR400 400 MHz or an Agilent DD2 </w:t>
      </w:r>
      <w:r w:rsidR="00254399" w:rsidRPr="00CF5E1F">
        <w:t>6</w:t>
      </w:r>
      <w:r w:rsidRPr="00CF5E1F">
        <w:t xml:space="preserve">00 MHz at 298 K unless otherwise specified. Chemical shifts are reported in ppm on the </w:t>
      </w:r>
      <w:r w:rsidR="00254399" w:rsidRPr="00CF5E1F">
        <w:t>δ</w:t>
      </w:r>
      <w:r w:rsidRPr="00CF5E1F">
        <w:t xml:space="preserve"> scale and referenced to the appropriate solvent peak. </w:t>
      </w:r>
      <w:proofErr w:type="spellStart"/>
      <w:r w:rsidRPr="00CF5E1F">
        <w:t>MeOD</w:t>
      </w:r>
      <w:proofErr w:type="spellEnd"/>
      <w:r w:rsidRPr="00CF5E1F">
        <w:t xml:space="preserve"> and CDCl</w:t>
      </w:r>
      <w:r w:rsidRPr="00CF5E1F">
        <w:rPr>
          <w:vertAlign w:val="subscript"/>
        </w:rPr>
        <w:t>3</w:t>
      </w:r>
      <w:r w:rsidRPr="00CF5E1F">
        <w:t xml:space="preserve"> contain H</w:t>
      </w:r>
      <w:r w:rsidRPr="00CF5E1F">
        <w:rPr>
          <w:vertAlign w:val="subscript"/>
        </w:rPr>
        <w:t>2</w:t>
      </w:r>
      <w:r w:rsidRPr="00CF5E1F">
        <w:t xml:space="preserve">O. </w:t>
      </w:r>
      <w:r w:rsidR="00357108" w:rsidRPr="00CF5E1F">
        <w:t xml:space="preserve">HRMS analyses were carried out at the Monash University Mass Spectrometry Facility on an Agilent 6224 TOF LC/MS Mass Spectrometer coupled to an Agilent 1290 Infinity (Agilent, Palo Alto, CA). All data were acquired and reference mass corrected via a dual‐spray electrospray ionisation (ESI) source. </w:t>
      </w:r>
      <w:r w:rsidRPr="00CF5E1F">
        <w:t xml:space="preserve">LCMS were recorded </w:t>
      </w:r>
      <w:r w:rsidR="006D4DDA" w:rsidRPr="00CF5E1F">
        <w:t xml:space="preserve">on </w:t>
      </w:r>
      <w:r w:rsidRPr="00CF5E1F">
        <w:t xml:space="preserve">an Agilent LCMS system composed of an Agilent G6120B Mass Detector, 1260 Infinity G1312B Binary pump, 1260 Infinity G1367E </w:t>
      </w:r>
      <w:proofErr w:type="spellStart"/>
      <w:r w:rsidRPr="00CF5E1F">
        <w:t>HiPALS</w:t>
      </w:r>
      <w:proofErr w:type="spellEnd"/>
      <w:r w:rsidRPr="00CF5E1F">
        <w:t xml:space="preserve"> autosampler and 1260 Infinity G4212B Diode Array Detector. Conditions for LCMS were as follows, column: </w:t>
      </w:r>
      <w:proofErr w:type="spellStart"/>
      <w:r w:rsidRPr="00CF5E1F">
        <w:t>Poroshell</w:t>
      </w:r>
      <w:proofErr w:type="spellEnd"/>
      <w:r w:rsidRPr="00CF5E1F">
        <w:t xml:space="preserve"> 120 EC-C18, 2.1</w:t>
      </w:r>
      <w:r w:rsidR="00280AFE" w:rsidRPr="00CF5E1F">
        <w:t xml:space="preserve"> x </w:t>
      </w:r>
      <w:r w:rsidRPr="00CF5E1F">
        <w:t xml:space="preserve">50 mm 2.7 Micron at 20 C, injection volume 2 </w:t>
      </w:r>
      <w:proofErr w:type="spellStart"/>
      <w:r w:rsidR="00280AFE" w:rsidRPr="00CF5E1F">
        <w:t>μ</w:t>
      </w:r>
      <w:r w:rsidRPr="00CF5E1F">
        <w:t>L</w:t>
      </w:r>
      <w:proofErr w:type="spellEnd"/>
      <w:r w:rsidRPr="00CF5E1F">
        <w:t>, gradient: 5</w:t>
      </w:r>
      <w:r w:rsidR="005D3FAF" w:rsidRPr="00CF5E1F">
        <w:t>–</w:t>
      </w:r>
      <w:r w:rsidRPr="00CF5E1F">
        <w:t xml:space="preserve">100% B over 3 min (solvent A: water 0.1% formic acid; solvent B: </w:t>
      </w:r>
      <w:r w:rsidR="004C4C78" w:rsidRPr="00CF5E1F">
        <w:t>acetonitrile</w:t>
      </w:r>
      <w:r w:rsidRPr="00CF5E1F">
        <w:t xml:space="preserve"> 0.1% formic acid), flow rate: 0.8 mL/min, detection: 254 nm, acquisition time: 5 min. HPLC conditions used to assess purity of final compounds were as follows, column: Phenomenex Gemini C18, 2.0</w:t>
      </w:r>
      <w:r w:rsidR="006D6DE7" w:rsidRPr="00CF5E1F">
        <w:t xml:space="preserve"> x</w:t>
      </w:r>
      <w:r w:rsidRPr="00CF5E1F">
        <w:t xml:space="preserve"> 50 mm; injection volume 20 </w:t>
      </w:r>
      <w:proofErr w:type="spellStart"/>
      <w:r w:rsidR="006D6DE7" w:rsidRPr="00CF5E1F">
        <w:t>μ</w:t>
      </w:r>
      <w:r w:rsidRPr="00CF5E1F">
        <w:t>L</w:t>
      </w:r>
      <w:proofErr w:type="spellEnd"/>
      <w:r w:rsidRPr="00CF5E1F">
        <w:t>; gradient: 0</w:t>
      </w:r>
      <w:r w:rsidR="005D3FAF" w:rsidRPr="00CF5E1F">
        <w:t>–</w:t>
      </w:r>
      <w:r w:rsidRPr="00CF5E1F">
        <w:t xml:space="preserve">100% Buffer B over 6 min (buffer A: 0.1% formic acid in autoclaved </w:t>
      </w:r>
      <w:proofErr w:type="spellStart"/>
      <w:r w:rsidRPr="00CF5E1F">
        <w:t>MilliQ</w:t>
      </w:r>
      <w:proofErr w:type="spellEnd"/>
      <w:r w:rsidRPr="00CF5E1F">
        <w:t xml:space="preserve"> water; buffer B: 0.1% formic acid in 100% acetonitrile), flow rate: 1.0 mL/min, detection: 214 or 224 nm</w:t>
      </w:r>
      <w:r w:rsidR="006D6DE7" w:rsidRPr="00CF5E1F">
        <w:t>.</w:t>
      </w:r>
    </w:p>
    <w:p w14:paraId="4605C5FF" w14:textId="77777777" w:rsidR="00F702BE" w:rsidRPr="00CF5E1F" w:rsidRDefault="00F702BE">
      <w:pPr>
        <w:spacing w:after="160" w:line="259" w:lineRule="auto"/>
        <w:rPr>
          <w:b/>
          <w:bCs/>
        </w:rPr>
      </w:pPr>
      <w:r w:rsidRPr="00CF5E1F">
        <w:rPr>
          <w:b/>
          <w:bCs/>
        </w:rPr>
        <w:br w:type="page"/>
      </w:r>
    </w:p>
    <w:p w14:paraId="46A9781E" w14:textId="3C8F879B" w:rsidR="0015544E" w:rsidRPr="00CF5E1F" w:rsidRDefault="0015544E" w:rsidP="0015544E">
      <w:pPr>
        <w:spacing w:line="360" w:lineRule="auto"/>
        <w:jc w:val="both"/>
        <w:rPr>
          <w:b/>
          <w:bCs/>
        </w:rPr>
      </w:pPr>
      <w:r w:rsidRPr="00CF5E1F">
        <w:rPr>
          <w:b/>
          <w:bCs/>
        </w:rPr>
        <w:lastRenderedPageBreak/>
        <w:t>Synthesis strategy for W</w:t>
      </w:r>
      <w:r w:rsidR="00A07C85" w:rsidRPr="00CF5E1F">
        <w:rPr>
          <w:b/>
          <w:bCs/>
        </w:rPr>
        <w:t>EHI-</w:t>
      </w:r>
      <w:r w:rsidRPr="00CF5E1F">
        <w:rPr>
          <w:b/>
          <w:bCs/>
        </w:rPr>
        <w:t>7326 and intermediates (Related to Figure 1)</w:t>
      </w:r>
    </w:p>
    <w:p w14:paraId="256C65FB" w14:textId="2F9BEA2F" w:rsidR="0015544E" w:rsidRPr="00CF5E1F" w:rsidRDefault="0015544E" w:rsidP="0015544E">
      <w:pPr>
        <w:spacing w:line="360" w:lineRule="auto"/>
        <w:jc w:val="both"/>
        <w:rPr>
          <w:i/>
        </w:rPr>
      </w:pPr>
      <w:r w:rsidRPr="00CF5E1F">
        <w:rPr>
          <w:i/>
        </w:rPr>
        <w:t xml:space="preserve">The </w:t>
      </w:r>
      <w:r w:rsidR="00597DB4" w:rsidRPr="00CF5E1F">
        <w:rPr>
          <w:i/>
        </w:rPr>
        <w:t xml:space="preserve">medicinal chemistry </w:t>
      </w:r>
      <w:r w:rsidR="008727B5" w:rsidRPr="00CF5E1F">
        <w:rPr>
          <w:i/>
        </w:rPr>
        <w:t>strategy</w:t>
      </w:r>
      <w:r w:rsidRPr="00CF5E1F">
        <w:rPr>
          <w:i/>
        </w:rPr>
        <w:t xml:space="preserve">, starting from </w:t>
      </w:r>
      <w:proofErr w:type="spellStart"/>
      <w:r w:rsidRPr="00CF5E1F">
        <w:rPr>
          <w:i/>
        </w:rPr>
        <w:t>Naamidine</w:t>
      </w:r>
      <w:proofErr w:type="spellEnd"/>
      <w:r w:rsidRPr="00CF5E1F">
        <w:rPr>
          <w:i/>
        </w:rPr>
        <w:t xml:space="preserve">-A, and the chemical synthesis methods employed to generate intermediate compounds leading to the final synthesis of </w:t>
      </w:r>
      <w:r w:rsidR="00F702BE" w:rsidRPr="00CF5E1F">
        <w:rPr>
          <w:i/>
        </w:rPr>
        <w:t>W</w:t>
      </w:r>
      <w:r w:rsidR="00A07C85" w:rsidRPr="00CF5E1F">
        <w:rPr>
          <w:i/>
        </w:rPr>
        <w:t>EHI-</w:t>
      </w:r>
      <w:r w:rsidR="00F702BE" w:rsidRPr="00CF5E1F">
        <w:rPr>
          <w:i/>
        </w:rPr>
        <w:t>7326</w:t>
      </w:r>
      <w:r w:rsidRPr="00CF5E1F">
        <w:rPr>
          <w:i/>
        </w:rPr>
        <w:t xml:space="preserve"> </w:t>
      </w:r>
    </w:p>
    <w:p w14:paraId="3FD15FB4" w14:textId="43C4E810" w:rsidR="0076440B" w:rsidRPr="001E0518" w:rsidRDefault="0076440B" w:rsidP="0076440B">
      <w:pPr>
        <w:spacing w:line="360" w:lineRule="auto"/>
        <w:jc w:val="both"/>
        <w:rPr>
          <w:rFonts w:ascii="Times Roman" w:hAnsi="Times Roman"/>
        </w:rPr>
      </w:pPr>
    </w:p>
    <w:p w14:paraId="5E5151F5" w14:textId="6816E099" w:rsidR="0076440B" w:rsidRDefault="0019533F" w:rsidP="0076440B">
      <w:pPr>
        <w:spacing w:line="360" w:lineRule="auto"/>
        <w:jc w:val="both"/>
      </w:pPr>
      <w:r>
        <w:object w:dxaOrig="15050" w:dyaOrig="7929" w14:anchorId="30D9BC4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1.75pt;height:247.5pt" o:ole="">
            <v:imagedata r:id="rId8" o:title=""/>
          </v:shape>
          <o:OLEObject Type="Embed" ProgID="ChemDraw.Document.6.0" ShapeID="_x0000_i1025" DrawAspect="Content" ObjectID="_1663065376" r:id="rId9"/>
        </w:object>
      </w:r>
    </w:p>
    <w:p w14:paraId="07D51369" w14:textId="4EF75E68" w:rsidR="0012149D" w:rsidRPr="00CF5E1F" w:rsidRDefault="000B122B" w:rsidP="0012149D">
      <w:pPr>
        <w:spacing w:line="360" w:lineRule="auto"/>
        <w:jc w:val="both"/>
      </w:pPr>
      <w:r w:rsidRPr="00CF5E1F">
        <w:rPr>
          <w:i/>
          <w:iCs/>
        </w:rPr>
        <w:t>Development of W</w:t>
      </w:r>
      <w:r w:rsidR="00A07C85" w:rsidRPr="00CF5E1F">
        <w:rPr>
          <w:i/>
          <w:iCs/>
        </w:rPr>
        <w:t>EHI-</w:t>
      </w:r>
      <w:r w:rsidRPr="00CF5E1F">
        <w:rPr>
          <w:i/>
          <w:iCs/>
        </w:rPr>
        <w:t>7326:</w:t>
      </w:r>
      <w:r w:rsidRPr="00CF5E1F">
        <w:t xml:space="preserve"> </w:t>
      </w:r>
      <w:r w:rsidR="0012149D" w:rsidRPr="00CF5E1F">
        <w:t xml:space="preserve">The preparation of </w:t>
      </w:r>
      <w:proofErr w:type="spellStart"/>
      <w:r w:rsidR="0012149D" w:rsidRPr="00CF5E1F">
        <w:t>naamidine</w:t>
      </w:r>
      <w:proofErr w:type="spellEnd"/>
      <w:r w:rsidR="0012149D" w:rsidRPr="00CF5E1F">
        <w:t xml:space="preserve"> A and derivatives has been reported previously</w:t>
      </w:r>
      <w:r w:rsidR="00440238">
        <w:rPr>
          <w:noProof/>
          <w:vertAlign w:val="superscript"/>
        </w:rPr>
        <w:t>4</w:t>
      </w:r>
      <w:r w:rsidR="0012149D" w:rsidRPr="00CF5E1F">
        <w:t>, as well as the synthesis of</w:t>
      </w:r>
      <w:r w:rsidR="001F2D7E" w:rsidRPr="00CF5E1F">
        <w:t xml:space="preserve"> </w:t>
      </w:r>
      <w:r w:rsidR="00A85C16" w:rsidRPr="00CF5E1F">
        <w:t xml:space="preserve">early stage </w:t>
      </w:r>
      <w:r w:rsidR="001F2D7E" w:rsidRPr="00CF5E1F">
        <w:t>imidazolidine-</w:t>
      </w:r>
      <w:proofErr w:type="spellStart"/>
      <w:r w:rsidR="001F2D7E" w:rsidRPr="00CF5E1F">
        <w:t>phenoxytriazines</w:t>
      </w:r>
      <w:proofErr w:type="spellEnd"/>
      <w:r w:rsidR="001F2D7E" w:rsidRPr="00CF5E1F">
        <w:t xml:space="preserve"> </w:t>
      </w:r>
      <w:r w:rsidR="006225E0" w:rsidRPr="00CF5E1F">
        <w:rPr>
          <w:b/>
        </w:rPr>
        <w:t>1’/1’’</w:t>
      </w:r>
      <w:r w:rsidR="006225E0" w:rsidRPr="00CF5E1F">
        <w:t xml:space="preserve"> </w:t>
      </w:r>
      <w:r w:rsidR="001F2D7E" w:rsidRPr="00CF5E1F">
        <w:t>and</w:t>
      </w:r>
      <w:r w:rsidR="0012149D" w:rsidRPr="00CF5E1F">
        <w:t xml:space="preserve"> imidazolidine-</w:t>
      </w:r>
      <w:proofErr w:type="spellStart"/>
      <w:r w:rsidR="0012149D" w:rsidRPr="00CF5E1F">
        <w:t>aminotriazine</w:t>
      </w:r>
      <w:proofErr w:type="spellEnd"/>
      <w:r w:rsidR="0012149D" w:rsidRPr="00CF5E1F">
        <w:t xml:space="preserve"> compounds </w:t>
      </w:r>
      <w:r w:rsidR="00121F5F" w:rsidRPr="00CF5E1F">
        <w:rPr>
          <w:b/>
        </w:rPr>
        <w:t>4-6</w:t>
      </w:r>
      <w:r w:rsidR="00440238">
        <w:rPr>
          <w:noProof/>
          <w:vertAlign w:val="superscript"/>
        </w:rPr>
        <w:t>5</w:t>
      </w:r>
      <w:r w:rsidR="00F75B3F" w:rsidRPr="00CF5E1F">
        <w:t>.</w:t>
      </w:r>
    </w:p>
    <w:p w14:paraId="70C20E79" w14:textId="4E799DCC" w:rsidR="0076440B" w:rsidRPr="00CF5E1F" w:rsidRDefault="0076440B" w:rsidP="0076440B">
      <w:pPr>
        <w:spacing w:line="360" w:lineRule="auto"/>
        <w:jc w:val="both"/>
      </w:pPr>
    </w:p>
    <w:p w14:paraId="5FB23C6E" w14:textId="77777777" w:rsidR="0076440B" w:rsidRPr="00CF5E1F" w:rsidRDefault="0076440B" w:rsidP="0076440B">
      <w:pPr>
        <w:spacing w:line="360" w:lineRule="auto"/>
        <w:jc w:val="both"/>
      </w:pPr>
    </w:p>
    <w:p w14:paraId="20219A9B" w14:textId="3D1ED388" w:rsidR="0076440B" w:rsidRPr="00CF5E1F" w:rsidRDefault="0076440B" w:rsidP="0076440B">
      <w:pPr>
        <w:spacing w:line="360" w:lineRule="auto"/>
        <w:jc w:val="both"/>
      </w:pPr>
      <w:proofErr w:type="spellStart"/>
      <w:r w:rsidRPr="00CF5E1F">
        <w:t>Naamidine</w:t>
      </w:r>
      <w:proofErr w:type="spellEnd"/>
      <w:r w:rsidRPr="00CF5E1F">
        <w:t xml:space="preserve"> A was not an inhibitor of the EGFR, but it blocked cells in G1 and induced apoptosis</w:t>
      </w:r>
      <w:r w:rsidR="00440238">
        <w:rPr>
          <w:noProof/>
          <w:vertAlign w:val="superscript"/>
        </w:rPr>
        <w:t>4</w:t>
      </w:r>
      <w:r w:rsidRPr="00CF5E1F">
        <w:t xml:space="preserve">. The </w:t>
      </w:r>
      <w:proofErr w:type="spellStart"/>
      <w:r w:rsidRPr="00CF5E1F">
        <w:t>imidaxole</w:t>
      </w:r>
      <w:proofErr w:type="spellEnd"/>
      <w:r w:rsidRPr="00CF5E1F">
        <w:t xml:space="preserve"> core and the 5-Amino-3-methylimidazolidine-e, 4-dione suggested drug-like activity. We decided to convert the imidazole core to a triazine core</w:t>
      </w:r>
      <w:r w:rsidR="00F9641F" w:rsidRPr="00CF5E1F">
        <w:t>, and as outlined in</w:t>
      </w:r>
      <w:r w:rsidR="00D93CD6">
        <w:rPr>
          <w:noProof/>
          <w:vertAlign w:val="superscript"/>
        </w:rPr>
        <w:t>5</w:t>
      </w:r>
      <w:r w:rsidR="00716A51" w:rsidRPr="00CF5E1F">
        <w:t>, s</w:t>
      </w:r>
      <w:r w:rsidRPr="00CF5E1F">
        <w:t>tarting with cyanuric chloride we designed and synthesized a triazine derivative with a hydroxy-phenyl- and a methoxy-phenyl group attached via amino links (</w:t>
      </w:r>
      <w:r w:rsidR="00716A51" w:rsidRPr="00CF5E1F">
        <w:rPr>
          <w:b/>
        </w:rPr>
        <w:t>1</w:t>
      </w:r>
      <w:r w:rsidRPr="00CF5E1F">
        <w:t xml:space="preserve">) or with two methoxyphenyl groups attached </w:t>
      </w:r>
      <w:r w:rsidRPr="00CF5E1F">
        <w:rPr>
          <w:i/>
        </w:rPr>
        <w:t>via</w:t>
      </w:r>
      <w:r w:rsidRPr="00CF5E1F">
        <w:t xml:space="preserve"> two methylamino bridges (</w:t>
      </w:r>
      <w:r w:rsidR="005E65F6" w:rsidRPr="00CF5E1F">
        <w:rPr>
          <w:b/>
        </w:rPr>
        <w:t>6</w:t>
      </w:r>
      <w:r w:rsidRPr="00CF5E1F">
        <w:t xml:space="preserve">); in both cases a 5-amino-3-methyl-imidazolidine-2,4-dione was linked to the triazine </w:t>
      </w:r>
      <w:r w:rsidRPr="00CF5E1F">
        <w:rPr>
          <w:i/>
        </w:rPr>
        <w:t>via</w:t>
      </w:r>
      <w:r w:rsidRPr="00CF5E1F">
        <w:t xml:space="preserve"> its 5-amino group:</w:t>
      </w:r>
    </w:p>
    <w:p w14:paraId="4434F4B0" w14:textId="77777777" w:rsidR="0076440B" w:rsidRPr="00CF5E1F" w:rsidRDefault="0076440B" w:rsidP="0076440B">
      <w:pPr>
        <w:spacing w:line="360" w:lineRule="auto"/>
        <w:jc w:val="both"/>
      </w:pPr>
    </w:p>
    <w:p w14:paraId="7F440E2F" w14:textId="6A37B6A3" w:rsidR="0076440B" w:rsidRPr="00CF5E1F" w:rsidRDefault="00117D8B" w:rsidP="00117D8B">
      <w:pPr>
        <w:spacing w:line="360" w:lineRule="auto"/>
        <w:jc w:val="center"/>
      </w:pPr>
      <w:r w:rsidRPr="00CF5E1F">
        <w:object w:dxaOrig="7972" w:dyaOrig="3650" w14:anchorId="5F65118F">
          <v:shape id="_x0000_i1026" type="#_x0000_t75" style="width:398.25pt;height:182.25pt" o:ole="">
            <v:imagedata r:id="rId10" o:title=""/>
          </v:shape>
          <o:OLEObject Type="Embed" ProgID="ChemDraw.Document.6.0" ShapeID="_x0000_i1026" DrawAspect="Content" ObjectID="_1663065377" r:id="rId11"/>
        </w:object>
      </w:r>
    </w:p>
    <w:p w14:paraId="2B29B301" w14:textId="0B647F8E" w:rsidR="0076440B" w:rsidRPr="00CF5E1F" w:rsidRDefault="0076440B" w:rsidP="0076440B">
      <w:pPr>
        <w:spacing w:line="360" w:lineRule="auto"/>
        <w:jc w:val="both"/>
      </w:pPr>
      <w:r w:rsidRPr="00CF5E1F">
        <w:t>Finall</w:t>
      </w:r>
      <w:r w:rsidR="00567B74" w:rsidRPr="00CF5E1F">
        <w:t>y</w:t>
      </w:r>
      <w:r w:rsidRPr="00CF5E1F">
        <w:t xml:space="preserve">, we replaced the 5-amino-3-methyl-imidazolidine-2,4-dione with 2-amino-imidazolidine-2,4-dione to produce </w:t>
      </w:r>
      <w:r w:rsidR="00301C52" w:rsidRPr="00CF5E1F">
        <w:t xml:space="preserve">compound </w:t>
      </w:r>
      <w:r w:rsidR="00F63C8D" w:rsidRPr="00CF5E1F">
        <w:rPr>
          <w:b/>
        </w:rPr>
        <w:t>6</w:t>
      </w:r>
      <w:r w:rsidR="00301C52" w:rsidRPr="00CF5E1F">
        <w:t xml:space="preserve"> with</w:t>
      </w:r>
      <w:r w:rsidRPr="00CF5E1F">
        <w:t xml:space="preserve"> significantly increased cell cycle inhibitory potency</w:t>
      </w:r>
      <w:r w:rsidR="00301C52" w:rsidRPr="00CF5E1F">
        <w:t xml:space="preserve">. </w:t>
      </w:r>
      <w:r w:rsidRPr="00CF5E1F">
        <w:t xml:space="preserve">To improve solubility and to allow for more flexibility for producing compounds with improved pharmacokinetics or for use as high-affinity ligands suitable for identifying and purifying the target, one of the methoxyphenyl groups was converted to a </w:t>
      </w:r>
      <w:proofErr w:type="spellStart"/>
      <w:r w:rsidRPr="00CF5E1F">
        <w:t>benzylamino</w:t>
      </w:r>
      <w:proofErr w:type="spellEnd"/>
      <w:r w:rsidRPr="00CF5E1F">
        <w:t xml:space="preserve"> group to give our lead compound </w:t>
      </w:r>
      <w:r w:rsidR="00F63C8D" w:rsidRPr="00CF5E1F">
        <w:rPr>
          <w:b/>
        </w:rPr>
        <w:t>1 (W</w:t>
      </w:r>
      <w:r w:rsidR="009B4691" w:rsidRPr="00CF5E1F">
        <w:rPr>
          <w:b/>
        </w:rPr>
        <w:t>EHI-</w:t>
      </w:r>
      <w:r w:rsidR="00301C52" w:rsidRPr="00CF5E1F">
        <w:rPr>
          <w:b/>
        </w:rPr>
        <w:t>7326</w:t>
      </w:r>
      <w:r w:rsidR="00F63C8D" w:rsidRPr="00CF5E1F">
        <w:rPr>
          <w:b/>
        </w:rPr>
        <w:t>)</w:t>
      </w:r>
      <w:r w:rsidR="00301C52" w:rsidRPr="00CF5E1F">
        <w:t>.</w:t>
      </w:r>
    </w:p>
    <w:p w14:paraId="79C4E4BB" w14:textId="74D051E6" w:rsidR="008B7370" w:rsidRPr="00CF5E1F" w:rsidRDefault="008B7370">
      <w:pPr>
        <w:spacing w:after="160" w:line="259" w:lineRule="auto"/>
      </w:pPr>
      <w:r w:rsidRPr="00CF5E1F">
        <w:br w:type="page"/>
      </w:r>
    </w:p>
    <w:p w14:paraId="34611DA2" w14:textId="64C1AF97" w:rsidR="0072746C" w:rsidRPr="00CF5E1F" w:rsidRDefault="0072746C" w:rsidP="0072746C">
      <w:pPr>
        <w:spacing w:line="360" w:lineRule="auto"/>
        <w:jc w:val="both"/>
        <w:rPr>
          <w:b/>
          <w:color w:val="000000"/>
        </w:rPr>
      </w:pPr>
      <w:r w:rsidRPr="00CF5E1F">
        <w:rPr>
          <w:b/>
          <w:color w:val="000000"/>
        </w:rPr>
        <w:lastRenderedPageBreak/>
        <w:t xml:space="preserve">Synthetic method for the preparation of compound </w:t>
      </w:r>
      <w:r w:rsidR="00F63C8D" w:rsidRPr="00CF5E1F">
        <w:rPr>
          <w:b/>
          <w:color w:val="000000"/>
        </w:rPr>
        <w:t>6</w:t>
      </w:r>
      <w:r w:rsidRPr="00CF5E1F">
        <w:rPr>
          <w:b/>
          <w:color w:val="000000"/>
        </w:rPr>
        <w:t xml:space="preserve"> and W</w:t>
      </w:r>
      <w:r w:rsidR="009B4691" w:rsidRPr="00CF5E1F">
        <w:rPr>
          <w:b/>
          <w:color w:val="000000"/>
        </w:rPr>
        <w:t>EHI-</w:t>
      </w:r>
      <w:r w:rsidRPr="00CF5E1F">
        <w:rPr>
          <w:b/>
          <w:color w:val="000000"/>
        </w:rPr>
        <w:t>7326</w:t>
      </w:r>
    </w:p>
    <w:p w14:paraId="50C8F867" w14:textId="3B682D7B" w:rsidR="00B65BF8" w:rsidRPr="00CF5E1F" w:rsidRDefault="00B65BF8" w:rsidP="0072746C">
      <w:pPr>
        <w:spacing w:line="360" w:lineRule="auto"/>
        <w:jc w:val="both"/>
        <w:rPr>
          <w:color w:val="000000"/>
        </w:rPr>
      </w:pPr>
      <w:r w:rsidRPr="00CF5E1F">
        <w:rPr>
          <w:color w:val="000000"/>
        </w:rPr>
        <w:t>The synthetic</w:t>
      </w:r>
      <w:r w:rsidR="0089516C" w:rsidRPr="00CF5E1F">
        <w:rPr>
          <w:color w:val="000000"/>
        </w:rPr>
        <w:t xml:space="preserve"> preparation of W</w:t>
      </w:r>
      <w:r w:rsidR="009B4691" w:rsidRPr="00CF5E1F">
        <w:rPr>
          <w:color w:val="000000"/>
        </w:rPr>
        <w:t>EHI-</w:t>
      </w:r>
      <w:r w:rsidR="008A5BE3" w:rsidRPr="00CF5E1F">
        <w:rPr>
          <w:color w:val="000000"/>
        </w:rPr>
        <w:t>7326 and derivatives follows a reported method</w:t>
      </w:r>
      <w:r w:rsidR="00D93CD6">
        <w:rPr>
          <w:noProof/>
          <w:color w:val="000000"/>
          <w:vertAlign w:val="superscript"/>
        </w:rPr>
        <w:t>6</w:t>
      </w:r>
      <w:r w:rsidR="00FB74BC" w:rsidRPr="00FB74BC">
        <w:rPr>
          <w:noProof/>
          <w:color w:val="000000"/>
          <w:vertAlign w:val="superscript"/>
        </w:rPr>
        <w:t>,</w:t>
      </w:r>
      <w:r w:rsidR="00D93CD6">
        <w:rPr>
          <w:noProof/>
          <w:color w:val="000000"/>
          <w:vertAlign w:val="superscript"/>
        </w:rPr>
        <w:t>7</w:t>
      </w:r>
      <w:r w:rsidR="00D93CD6" w:rsidRPr="00D93CD6">
        <w:rPr>
          <w:noProof/>
          <w:color w:val="000000"/>
        </w:rPr>
        <w:t>.</w:t>
      </w:r>
      <w:r w:rsidR="009572E5" w:rsidRPr="00D93CD6">
        <w:rPr>
          <w:color w:val="000000"/>
        </w:rPr>
        <w:t xml:space="preserve"> </w:t>
      </w:r>
    </w:p>
    <w:p w14:paraId="251E5326" w14:textId="2A7B2984" w:rsidR="0076440B" w:rsidRPr="00CF5E1F" w:rsidRDefault="008A671F" w:rsidP="0076440B">
      <w:pPr>
        <w:spacing w:line="360" w:lineRule="auto"/>
        <w:jc w:val="both"/>
        <w:rPr>
          <w:b/>
        </w:rPr>
      </w:pPr>
      <w:r w:rsidRPr="00CF5E1F">
        <w:object w:dxaOrig="11536" w:dyaOrig="10137" w14:anchorId="22D099D0">
          <v:shape id="_x0000_i1027" type="#_x0000_t75" style="width:468pt;height:411pt" o:ole="">
            <v:imagedata r:id="rId12" o:title=""/>
          </v:shape>
          <o:OLEObject Type="Embed" ProgID="ChemDraw.Document.6.0" ShapeID="_x0000_i1027" DrawAspect="Content" ObjectID="_1663065378" r:id="rId13"/>
        </w:object>
      </w:r>
    </w:p>
    <w:p w14:paraId="1101A83A" w14:textId="5FDC81D1" w:rsidR="0076440B" w:rsidRPr="00CF5E1F" w:rsidRDefault="0076440B" w:rsidP="0076440B">
      <w:pPr>
        <w:spacing w:line="360" w:lineRule="auto"/>
        <w:jc w:val="both"/>
        <w:rPr>
          <w:b/>
          <w:u w:val="single"/>
        </w:rPr>
      </w:pPr>
    </w:p>
    <w:p w14:paraId="0BC8F4E1" w14:textId="72F8F855" w:rsidR="0076440B" w:rsidRPr="00CF5E1F" w:rsidRDefault="00377187" w:rsidP="0076440B">
      <w:pPr>
        <w:spacing w:line="360" w:lineRule="auto"/>
        <w:jc w:val="both"/>
      </w:pPr>
      <w:r w:rsidRPr="00CF5E1F">
        <w:rPr>
          <w:b/>
        </w:rPr>
        <w:t>1-((4,6-dichloro-1,3,5-triazin-2-yl)amino)imidazolidine-2,4-di</w:t>
      </w:r>
      <w:r w:rsidRPr="00CF5E1F">
        <w:rPr>
          <w:b/>
        </w:rPr>
        <w:softHyphen/>
        <w:t>one</w:t>
      </w:r>
      <w:r w:rsidR="00FB081C" w:rsidRPr="00CF5E1F">
        <w:rPr>
          <w:b/>
          <w:noProof/>
        </w:rPr>
        <w:object w:dxaOrig="1440" w:dyaOrig="1440" w14:anchorId="7C25C83B">
          <v:shape id="_x0000_s1027" type="#_x0000_t75" style="position:absolute;left:0;text-align:left;margin-left:.35pt;margin-top:.25pt;width:97.95pt;height:53.9pt;z-index:251659264;mso-position-horizontal:absolute;mso-position-horizontal-relative:text;mso-position-vertical:absolute;mso-position-vertical-relative:text;mso-width-relative:page;mso-height-relative:page">
            <v:imagedata r:id="rId14" o:title=""/>
            <w10:wrap type="square"/>
          </v:shape>
          <o:OLEObject Type="Embed" ProgID="ChemDraw.Document.6.0" ShapeID="_x0000_s1027" DrawAspect="Content" ObjectID="_1663065381" r:id="rId15"/>
        </w:object>
      </w:r>
      <w:r w:rsidRPr="00CF5E1F">
        <w:rPr>
          <w:b/>
        </w:rPr>
        <w:t xml:space="preserve"> (</w:t>
      </w:r>
      <w:r w:rsidR="00494857" w:rsidRPr="00CF5E1F">
        <w:rPr>
          <w:b/>
        </w:rPr>
        <w:t>7</w:t>
      </w:r>
      <w:r w:rsidRPr="00CF5E1F">
        <w:rPr>
          <w:b/>
        </w:rPr>
        <w:t xml:space="preserve">): </w:t>
      </w:r>
      <w:r w:rsidRPr="00CF5E1F">
        <w:t xml:space="preserve">To a mixture of </w:t>
      </w:r>
      <w:proofErr w:type="spellStart"/>
      <w:r w:rsidRPr="00CF5E1F">
        <w:t>aminohydantoin</w:t>
      </w:r>
      <w:proofErr w:type="spellEnd"/>
      <w:r w:rsidRPr="00CF5E1F">
        <w:t xml:space="preserve"> hydrochloride (3.0 g, 17 mmol, 0.9 eq.) and NaHCO</w:t>
      </w:r>
      <w:r w:rsidRPr="00CF5E1F">
        <w:rPr>
          <w:vertAlign w:val="subscript"/>
        </w:rPr>
        <w:t>3</w:t>
      </w:r>
      <w:r w:rsidRPr="00CF5E1F">
        <w:t xml:space="preserve"> (3.1 g, 37 mmol, 2.0 eq.) in acetonitrile (50 mL) was added cyanuric chloride (2.8 g, 19 mmol, 1.0 eq.) at 0 °C. The reaction mixture was stirred and allowed to reach room temperature overnight. The solvent was removed </w:t>
      </w:r>
      <w:r w:rsidRPr="00CF5E1F">
        <w:rPr>
          <w:i/>
        </w:rPr>
        <w:t>in vacuo</w:t>
      </w:r>
      <w:r w:rsidRPr="00CF5E1F">
        <w:t xml:space="preserve"> and the residue partitioned between ethyl acetate (100 mL) and water (50 mL). The aqueous layer was extracted with ethyl acetate (2 x 100 mL) and the combined organic layers were washed with brine and dried over MgSO</w:t>
      </w:r>
      <w:r w:rsidRPr="00CF5E1F">
        <w:rPr>
          <w:vertAlign w:val="subscript"/>
        </w:rPr>
        <w:t>4</w:t>
      </w:r>
      <w:r w:rsidRPr="00CF5E1F">
        <w:t xml:space="preserve">. After removal of the solvent </w:t>
      </w:r>
      <w:r w:rsidRPr="00CF5E1F">
        <w:rPr>
          <w:i/>
        </w:rPr>
        <w:t>in vacuo</w:t>
      </w:r>
      <w:r w:rsidRPr="00CF5E1F">
        <w:t>, the title compound was obtained as an off-</w:t>
      </w:r>
      <w:r w:rsidRPr="00CF5E1F">
        <w:lastRenderedPageBreak/>
        <w:t xml:space="preserve">white solid (2.4 g, 13 mmol, 80%), which was used in the next step without further purification. </w:t>
      </w:r>
      <w:r w:rsidRPr="00CF5E1F">
        <w:rPr>
          <w:b/>
          <w:vertAlign w:val="superscript"/>
          <w:lang w:val="en-US"/>
        </w:rPr>
        <w:t>1</w:t>
      </w:r>
      <w:r w:rsidRPr="00CF5E1F">
        <w:rPr>
          <w:b/>
          <w:lang w:val="en-US"/>
        </w:rPr>
        <w:t>H NMR</w:t>
      </w:r>
      <w:r w:rsidRPr="00CF5E1F">
        <w:rPr>
          <w:lang w:val="en-US"/>
        </w:rPr>
        <w:t xml:space="preserve"> (600 MHz, DMSO-d</w:t>
      </w:r>
      <w:r w:rsidRPr="00CF5E1F">
        <w:rPr>
          <w:vertAlign w:val="subscript"/>
          <w:lang w:val="en-US"/>
        </w:rPr>
        <w:t>6</w:t>
      </w:r>
      <w:r w:rsidRPr="00CF5E1F">
        <w:rPr>
          <w:lang w:val="en-US"/>
        </w:rPr>
        <w:t xml:space="preserve">) δ 11.43 (s, 1H), 11.24 (s, 1H), 4.16 (s, 2H). </w:t>
      </w:r>
      <w:r w:rsidRPr="00CF5E1F">
        <w:rPr>
          <w:b/>
          <w:lang w:val="en-US"/>
        </w:rPr>
        <w:t>LCMS</w:t>
      </w:r>
      <w:r w:rsidRPr="00CF5E1F">
        <w:rPr>
          <w:lang w:val="en-US"/>
        </w:rPr>
        <w:t> (ES</w:t>
      </w:r>
      <w:r w:rsidRPr="00CF5E1F">
        <w:rPr>
          <w:vertAlign w:val="superscript"/>
          <w:lang w:val="en-US"/>
        </w:rPr>
        <w:t>+</w:t>
      </w:r>
      <w:r w:rsidRPr="00CF5E1F">
        <w:rPr>
          <w:lang w:val="en-US"/>
        </w:rPr>
        <w:t xml:space="preserve">), </w:t>
      </w:r>
      <w:r w:rsidRPr="00CF5E1F">
        <w:rPr>
          <w:i/>
          <w:lang w:val="en-US"/>
        </w:rPr>
        <w:t>m/z</w:t>
      </w:r>
      <w:r w:rsidRPr="00CF5E1F">
        <w:rPr>
          <w:lang w:val="en-US"/>
        </w:rPr>
        <w:t xml:space="preserve"> 263.0 (M + H).</w:t>
      </w:r>
    </w:p>
    <w:p w14:paraId="05CB5929" w14:textId="46E8DF3C" w:rsidR="0076440B" w:rsidRPr="00CF5E1F" w:rsidRDefault="00517703" w:rsidP="00517703">
      <w:pPr>
        <w:spacing w:line="360" w:lineRule="auto"/>
        <w:jc w:val="center"/>
        <w:rPr>
          <w:lang w:val="it-IT"/>
        </w:rPr>
      </w:pPr>
      <w:r w:rsidRPr="00CF5E1F">
        <w:object w:dxaOrig="8402" w:dyaOrig="3367" w14:anchorId="38420482">
          <v:shape id="_x0000_i1029" type="#_x0000_t75" style="width:421.5pt;height:168pt" o:ole="">
            <v:imagedata r:id="rId16" o:title=""/>
          </v:shape>
          <o:OLEObject Type="Embed" ProgID="ChemDraw.Document.6.0" ShapeID="_x0000_i1029" DrawAspect="Content" ObjectID="_1663065379" r:id="rId17"/>
        </w:object>
      </w:r>
    </w:p>
    <w:p w14:paraId="65282115" w14:textId="5276E130" w:rsidR="0076440B" w:rsidRPr="00CF5E1F" w:rsidRDefault="006E5332" w:rsidP="00F33E63">
      <w:pPr>
        <w:spacing w:line="360" w:lineRule="auto"/>
        <w:jc w:val="both"/>
      </w:pPr>
      <w:r w:rsidRPr="00CF5E1F">
        <w:rPr>
          <w:b/>
          <w:bCs/>
        </w:rPr>
        <w:t>1-((4,6-bis((4-methoxybenzyl)amino)-1,3,5-triazin-2-yl)amino)imidazolidine-2,4-dione</w:t>
      </w:r>
      <w:r w:rsidR="00501103" w:rsidRPr="00CF5E1F">
        <w:rPr>
          <w:b/>
          <w:bCs/>
        </w:rPr>
        <w:t xml:space="preserve"> (6)</w:t>
      </w:r>
      <w:r w:rsidRPr="00CF5E1F">
        <w:t xml:space="preserve">. </w:t>
      </w:r>
      <w:r w:rsidR="0076440B" w:rsidRPr="00CF5E1F">
        <w:t xml:space="preserve">To a stirred suspension of the </w:t>
      </w:r>
      <w:proofErr w:type="spellStart"/>
      <w:r w:rsidR="0076440B" w:rsidRPr="00CF5E1F">
        <w:t>dichlorotriazine</w:t>
      </w:r>
      <w:proofErr w:type="spellEnd"/>
      <w:r w:rsidR="00501103" w:rsidRPr="00CF5E1F">
        <w:t xml:space="preserve"> </w:t>
      </w:r>
      <w:r w:rsidR="00501103" w:rsidRPr="00CF5E1F">
        <w:rPr>
          <w:b/>
          <w:bCs/>
        </w:rPr>
        <w:t>7</w:t>
      </w:r>
      <w:r w:rsidR="0076440B" w:rsidRPr="00CF5E1F">
        <w:t xml:space="preserve"> from part a) (770 mg, 2.93 mmol) and potassium carbonate (2.42 g, 17.6 mmol) in acetonitrile (20 mL) at room temperature was added 4-methoxybenzylamine (0.96 mL, 7.32 mmol).  The reaction mixture was stirred for 24 h at room temperature under an atmosphere of nitrogen and then the solvent was removed under reduced pressure.  The residue was extracted with ethyl acetate and the ethyl acetate was dried (MgSO</w:t>
      </w:r>
      <w:r w:rsidR="0076440B" w:rsidRPr="00CF5E1F">
        <w:rPr>
          <w:vertAlign w:val="subscript"/>
        </w:rPr>
        <w:t>4</w:t>
      </w:r>
      <w:r w:rsidR="0076440B" w:rsidRPr="00CF5E1F">
        <w:t>) and evaporated to give the crude product which was purified by flash chromatography on silica using CH</w:t>
      </w:r>
      <w:r w:rsidR="0076440B" w:rsidRPr="00CF5E1F">
        <w:rPr>
          <w:vertAlign w:val="subscript"/>
        </w:rPr>
        <w:t>2</w:t>
      </w:r>
      <w:r w:rsidR="0076440B" w:rsidRPr="00CF5E1F">
        <w:t>Cl</w:t>
      </w:r>
      <w:r w:rsidR="0076440B" w:rsidRPr="00CF5E1F">
        <w:rPr>
          <w:vertAlign w:val="subscript"/>
        </w:rPr>
        <w:t>2</w:t>
      </w:r>
      <w:r w:rsidR="0076440B" w:rsidRPr="00CF5E1F">
        <w:t xml:space="preserve">/MeOH (50:1 to 10:1) as eluent.  The pure product was isolated as a colourless solid (587 mg, 43%). </w:t>
      </w:r>
      <w:r w:rsidR="0076440B" w:rsidRPr="00CF5E1F">
        <w:rPr>
          <w:b/>
          <w:bCs/>
          <w:vertAlign w:val="superscript"/>
          <w:lang w:val="pt-BR"/>
        </w:rPr>
        <w:t>1</w:t>
      </w:r>
      <w:r w:rsidR="0076440B" w:rsidRPr="00CF5E1F">
        <w:rPr>
          <w:b/>
          <w:bCs/>
          <w:lang w:val="pt-BR"/>
        </w:rPr>
        <w:t>H NMR (d</w:t>
      </w:r>
      <w:r w:rsidR="0076440B" w:rsidRPr="00CF5E1F">
        <w:rPr>
          <w:b/>
          <w:bCs/>
          <w:vertAlign w:val="subscript"/>
          <w:lang w:val="pt-BR"/>
        </w:rPr>
        <w:t>6</w:t>
      </w:r>
      <w:r w:rsidR="0076440B" w:rsidRPr="00CF5E1F">
        <w:rPr>
          <w:b/>
          <w:bCs/>
          <w:lang w:val="pt-BR"/>
        </w:rPr>
        <w:t>-DMSO)</w:t>
      </w:r>
      <w:r w:rsidR="0076440B" w:rsidRPr="00CF5E1F">
        <w:rPr>
          <w:lang w:val="pt-BR"/>
        </w:rPr>
        <w:t xml:space="preserve">: </w:t>
      </w:r>
      <w:r w:rsidR="0076440B" w:rsidRPr="00CF5E1F">
        <w:rPr>
          <w:i/>
        </w:rPr>
        <w:t>δ</w:t>
      </w:r>
      <w:r w:rsidR="0076440B" w:rsidRPr="00CF5E1F">
        <w:rPr>
          <w:lang w:val="pt-BR"/>
        </w:rPr>
        <w:t xml:space="preserve">  3.67 (s, 6H); 3.96 and 4.05 (2s, total 2H); 4.20 and 4.32 (2s, total 4H); 6.80 (bs, 4H); 7.13-7.39 (m, 6H); 8.67, 8.85 and 8.99 (2s, total 1H); 11.0 (bs, 1H). </w:t>
      </w:r>
      <w:r w:rsidR="0076440B" w:rsidRPr="00CF5E1F">
        <w:rPr>
          <w:b/>
          <w:bCs/>
        </w:rPr>
        <w:t>MS (ES+):</w:t>
      </w:r>
      <w:r w:rsidR="0076440B" w:rsidRPr="00CF5E1F">
        <w:t xml:space="preserve"> m/z 465 (M+H).</w:t>
      </w:r>
      <w:r w:rsidR="00304AB6" w:rsidRPr="00CF5E1F">
        <w:t xml:space="preserve"> HRMS found: [M + H]</w:t>
      </w:r>
      <w:r w:rsidR="00304AB6" w:rsidRPr="00CF5E1F">
        <w:rPr>
          <w:vertAlign w:val="superscript"/>
        </w:rPr>
        <w:t>+</w:t>
      </w:r>
      <w:r w:rsidR="00304AB6" w:rsidRPr="00CF5E1F">
        <w:t xml:space="preserve"> 46</w:t>
      </w:r>
      <w:r w:rsidR="00F33E63" w:rsidRPr="00CF5E1F">
        <w:t>5.1987</w:t>
      </w:r>
      <w:r w:rsidR="00304AB6" w:rsidRPr="00CF5E1F">
        <w:t>; C22H2</w:t>
      </w:r>
      <w:r w:rsidR="00F33E63" w:rsidRPr="00CF5E1F">
        <w:t>5</w:t>
      </w:r>
      <w:r w:rsidR="00304AB6" w:rsidRPr="00CF5E1F">
        <w:t>N</w:t>
      </w:r>
      <w:r w:rsidR="00F33E63" w:rsidRPr="00CF5E1F">
        <w:t>8</w:t>
      </w:r>
      <w:r w:rsidR="00304AB6" w:rsidRPr="00CF5E1F">
        <w:t>O</w:t>
      </w:r>
      <w:r w:rsidR="00F33E63" w:rsidRPr="00CF5E1F">
        <w:t>4</w:t>
      </w:r>
      <w:r w:rsidR="00304AB6" w:rsidRPr="00CF5E1F">
        <w:t xml:space="preserve"> requires [M + H]</w:t>
      </w:r>
      <w:r w:rsidR="00304AB6" w:rsidRPr="00CF5E1F">
        <w:rPr>
          <w:vertAlign w:val="superscript"/>
        </w:rPr>
        <w:t>+</w:t>
      </w:r>
      <w:r w:rsidR="00304AB6" w:rsidRPr="00CF5E1F">
        <w:t xml:space="preserve">, </w:t>
      </w:r>
      <w:r w:rsidR="00F33E63" w:rsidRPr="00CF5E1F">
        <w:t xml:space="preserve">465.1993. </w:t>
      </w:r>
    </w:p>
    <w:p w14:paraId="4F89FC64" w14:textId="6D71088F" w:rsidR="0076440B" w:rsidRPr="00CF5E1F" w:rsidRDefault="0076440B" w:rsidP="0076440B">
      <w:pPr>
        <w:spacing w:line="360" w:lineRule="auto"/>
        <w:jc w:val="both"/>
        <w:rPr>
          <w:b/>
        </w:rPr>
      </w:pPr>
    </w:p>
    <w:p w14:paraId="71A4C00C" w14:textId="335848E7" w:rsidR="003B6541" w:rsidRPr="00CF5E1F" w:rsidRDefault="00FB081C" w:rsidP="003B6541">
      <w:pPr>
        <w:spacing w:line="360" w:lineRule="auto"/>
        <w:jc w:val="both"/>
        <w:rPr>
          <w:lang w:val="en-US"/>
        </w:rPr>
      </w:pPr>
      <w:r w:rsidRPr="00CF5E1F">
        <w:rPr>
          <w:noProof/>
        </w:rPr>
        <w:object w:dxaOrig="1440" w:dyaOrig="1440" w14:anchorId="1663048A">
          <v:shape id="_x0000_s1029" type="#_x0000_t75" style="position:absolute;left:0;text-align:left;margin-left:.35pt;margin-top:1.3pt;width:44.5pt;height:77.75pt;z-index:251662336;mso-position-horizontal-relative:text;mso-position-vertical-relative:text;mso-width-relative:page;mso-height-relative:page">
            <v:imagedata r:id="rId18" o:title=""/>
            <w10:wrap type="square"/>
          </v:shape>
          <o:OLEObject Type="Embed" ProgID="ChemDraw.Document.6.0" ShapeID="_x0000_s1029" DrawAspect="Content" ObjectID="_1663065382" r:id="rId19"/>
        </w:object>
      </w:r>
      <w:r w:rsidR="003B6541" w:rsidRPr="00CF5E1F">
        <w:rPr>
          <w:b/>
        </w:rPr>
        <w:t>4-((</w:t>
      </w:r>
      <w:proofErr w:type="spellStart"/>
      <w:r w:rsidR="003B6541" w:rsidRPr="00CF5E1F">
        <w:rPr>
          <w:b/>
        </w:rPr>
        <w:t>tritylamino</w:t>
      </w:r>
      <w:proofErr w:type="spellEnd"/>
      <w:r w:rsidR="003B6541" w:rsidRPr="00CF5E1F">
        <w:rPr>
          <w:b/>
        </w:rPr>
        <w:t>)methyl)benzonitrile</w:t>
      </w:r>
      <w:r w:rsidR="008A671F" w:rsidRPr="00CF5E1F">
        <w:rPr>
          <w:b/>
        </w:rPr>
        <w:t xml:space="preserve"> (8)</w:t>
      </w:r>
      <w:r w:rsidR="003B6541" w:rsidRPr="00CF5E1F">
        <w:t>: To a mixture of 4</w:t>
      </w:r>
      <w:r w:rsidR="003B6541" w:rsidRPr="00CF5E1F">
        <w:noBreakHyphen/>
        <w:t>(</w:t>
      </w:r>
      <w:proofErr w:type="spellStart"/>
      <w:r w:rsidR="003B6541" w:rsidRPr="00CF5E1F">
        <w:t>aminomethyl</w:t>
      </w:r>
      <w:proofErr w:type="spellEnd"/>
      <w:r w:rsidR="003B6541" w:rsidRPr="00CF5E1F">
        <w:t>)</w:t>
      </w:r>
      <w:r w:rsidR="003B6541" w:rsidRPr="00CF5E1F">
        <w:softHyphen/>
        <w:t>benzonitrile hydrochloride (1.0 g, 6.0 mmol, 1.0 eq.), trityl chloride (1.7 g, 6.0 mmol, 1.0 eq.) and DMAP (20 mg, 0.2 mmol, 0.03 eq.) in CH</w:t>
      </w:r>
      <w:r w:rsidR="003B6541" w:rsidRPr="00CF5E1F">
        <w:rPr>
          <w:vertAlign w:val="subscript"/>
        </w:rPr>
        <w:t>2</w:t>
      </w:r>
      <w:r w:rsidR="003B6541" w:rsidRPr="00CF5E1F">
        <w:t>Cl</w:t>
      </w:r>
      <w:r w:rsidR="003B6541" w:rsidRPr="00CF5E1F">
        <w:rPr>
          <w:vertAlign w:val="subscript"/>
        </w:rPr>
        <w:t>2</w:t>
      </w:r>
      <w:r w:rsidR="003B6541" w:rsidRPr="00CF5E1F">
        <w:t xml:space="preserve"> (80 mL) was added triethylamine (2.5 mL, 18 mmol, 3.0 eq.) and the resulting solution was stirred at room temperature for 16 h. The reaction was quenched by addition of water (40 mL) and extracted with ethyl acetate (3 x 100 mL). The combined organic layers were washed with brine and dried over MgSO</w:t>
      </w:r>
      <w:r w:rsidR="003B6541" w:rsidRPr="00CF5E1F">
        <w:rPr>
          <w:vertAlign w:val="subscript"/>
        </w:rPr>
        <w:t>4</w:t>
      </w:r>
      <w:r w:rsidR="003B6541" w:rsidRPr="00CF5E1F">
        <w:t xml:space="preserve">. After removal of the solvent </w:t>
      </w:r>
      <w:r w:rsidR="003B6541" w:rsidRPr="00CF5E1F">
        <w:rPr>
          <w:i/>
        </w:rPr>
        <w:t>in vacuo</w:t>
      </w:r>
      <w:r w:rsidR="003B6541" w:rsidRPr="00CF5E1F">
        <w:t xml:space="preserve">, the crude product was purified by recrystallization </w:t>
      </w:r>
      <w:r w:rsidR="003B6541" w:rsidRPr="00CF5E1F">
        <w:lastRenderedPageBreak/>
        <w:t xml:space="preserve">in ethyl acetate to obtain the title compound as an off-white solid (1.7 g, 4.4 mmol, 75%), which was directly engaged in the next step. </w:t>
      </w:r>
      <w:r w:rsidR="003B6541" w:rsidRPr="00CF5E1F">
        <w:rPr>
          <w:b/>
          <w:vertAlign w:val="superscript"/>
          <w:lang w:val="en-US"/>
        </w:rPr>
        <w:t>1</w:t>
      </w:r>
      <w:r w:rsidR="003B6541" w:rsidRPr="00CF5E1F">
        <w:rPr>
          <w:b/>
          <w:lang w:val="en-US"/>
        </w:rPr>
        <w:t>H NMR</w:t>
      </w:r>
      <w:r w:rsidR="003B6541" w:rsidRPr="00CF5E1F">
        <w:rPr>
          <w:lang w:val="en-US"/>
        </w:rPr>
        <w:t xml:space="preserve"> (600 MHz, CDCl</w:t>
      </w:r>
      <w:r w:rsidR="003B6541" w:rsidRPr="00CF5E1F">
        <w:rPr>
          <w:vertAlign w:val="subscript"/>
          <w:lang w:val="en-US"/>
        </w:rPr>
        <w:t>3</w:t>
      </w:r>
      <w:r w:rsidR="003B6541" w:rsidRPr="00CF5E1F">
        <w:rPr>
          <w:lang w:val="en-US"/>
        </w:rPr>
        <w:t xml:space="preserve">) δ 7.61 (d, </w:t>
      </w:r>
      <w:r w:rsidR="003B6541" w:rsidRPr="00CF5E1F">
        <w:rPr>
          <w:i/>
          <w:lang w:val="en-US"/>
        </w:rPr>
        <w:t>J</w:t>
      </w:r>
      <w:r w:rsidR="003B6541" w:rsidRPr="00CF5E1F">
        <w:rPr>
          <w:lang w:val="en-US"/>
        </w:rPr>
        <w:t xml:space="preserve"> = 7.8 Hz, 2H), 7.56 – 7.48 (m, 8H), 7.34 – 7.27 (m, 7H), 7.23 (t, </w:t>
      </w:r>
      <w:r w:rsidR="003B6541" w:rsidRPr="00CF5E1F">
        <w:rPr>
          <w:i/>
          <w:lang w:val="en-US"/>
        </w:rPr>
        <w:t>J</w:t>
      </w:r>
      <w:r w:rsidR="003B6541" w:rsidRPr="00CF5E1F">
        <w:rPr>
          <w:lang w:val="en-US"/>
        </w:rPr>
        <w:t xml:space="preserve"> = 7.3 Hz, 3H), 3.43 (s, 2H). </w:t>
      </w:r>
      <w:r w:rsidR="003B6541" w:rsidRPr="00CF5E1F">
        <w:rPr>
          <w:b/>
          <w:lang w:val="en-US"/>
        </w:rPr>
        <w:t>LCMS</w:t>
      </w:r>
      <w:r w:rsidR="003B6541" w:rsidRPr="00CF5E1F">
        <w:rPr>
          <w:lang w:val="en-US"/>
        </w:rPr>
        <w:t> (ES</w:t>
      </w:r>
      <w:r w:rsidR="003B6541" w:rsidRPr="00CF5E1F">
        <w:rPr>
          <w:vertAlign w:val="superscript"/>
          <w:lang w:val="en-US"/>
        </w:rPr>
        <w:t>+</w:t>
      </w:r>
      <w:r w:rsidR="003B6541" w:rsidRPr="00CF5E1F">
        <w:rPr>
          <w:lang w:val="en-US"/>
        </w:rPr>
        <w:t xml:space="preserve">), </w:t>
      </w:r>
      <w:r w:rsidR="003B6541" w:rsidRPr="00CF5E1F">
        <w:rPr>
          <w:i/>
          <w:lang w:val="en-US"/>
        </w:rPr>
        <w:t>m/z</w:t>
      </w:r>
      <w:r w:rsidR="003B6541" w:rsidRPr="00CF5E1F">
        <w:rPr>
          <w:lang w:val="en-US"/>
        </w:rPr>
        <w:t xml:space="preserve"> 375.2 (M + H).</w:t>
      </w:r>
    </w:p>
    <w:p w14:paraId="086D4DE2" w14:textId="77777777" w:rsidR="003B6541" w:rsidRPr="00CF5E1F" w:rsidRDefault="003B6541" w:rsidP="003B6541">
      <w:pPr>
        <w:spacing w:line="360" w:lineRule="auto"/>
        <w:jc w:val="both"/>
      </w:pPr>
    </w:p>
    <w:p w14:paraId="586886DE" w14:textId="721C2F32" w:rsidR="003B6541" w:rsidRPr="00CF5E1F" w:rsidRDefault="00FB081C" w:rsidP="003B6541">
      <w:pPr>
        <w:spacing w:line="360" w:lineRule="auto"/>
        <w:jc w:val="both"/>
      </w:pPr>
      <w:r w:rsidRPr="00CF5E1F">
        <w:rPr>
          <w:noProof/>
        </w:rPr>
        <w:object w:dxaOrig="1440" w:dyaOrig="1440" w14:anchorId="6FB1CD4A">
          <v:shape id="_x0000_s1028" type="#_x0000_t75" style="position:absolute;left:0;text-align:left;margin-left:.35pt;margin-top:.25pt;width:66pt;height:84pt;z-index:251658240;mso-position-horizontal:absolute;mso-position-horizontal-relative:text;mso-position-vertical:absolute;mso-position-vertical-relative:text;mso-width-relative:page;mso-height-relative:page">
            <v:imagedata r:id="rId20" o:title=""/>
            <w10:wrap type="square"/>
          </v:shape>
          <o:OLEObject Type="Embed" ProgID="ChemDraw.Document.6.0" ShapeID="_x0000_s1028" DrawAspect="Content" ObjectID="_1663065383" r:id="rId21"/>
        </w:object>
      </w:r>
      <w:r w:rsidR="003B6541" w:rsidRPr="00CF5E1F">
        <w:rPr>
          <w:b/>
        </w:rPr>
        <w:t>N-(4-(</w:t>
      </w:r>
      <w:proofErr w:type="spellStart"/>
      <w:r w:rsidR="003B6541" w:rsidRPr="00CF5E1F">
        <w:rPr>
          <w:b/>
        </w:rPr>
        <w:t>aminomethyl</w:t>
      </w:r>
      <w:proofErr w:type="spellEnd"/>
      <w:r w:rsidR="003B6541" w:rsidRPr="00CF5E1F">
        <w:rPr>
          <w:b/>
        </w:rPr>
        <w:t>)benzyl)-1,1,1-triphenylmethanamine (</w:t>
      </w:r>
      <w:r w:rsidR="008A671F" w:rsidRPr="00CF5E1F">
        <w:rPr>
          <w:b/>
        </w:rPr>
        <w:t>9</w:t>
      </w:r>
      <w:r w:rsidR="003B6541" w:rsidRPr="00CF5E1F">
        <w:rPr>
          <w:b/>
        </w:rPr>
        <w:t xml:space="preserve">) </w:t>
      </w:r>
      <w:r w:rsidR="003B6541" w:rsidRPr="00CF5E1F">
        <w:t xml:space="preserve">To a vigorously stirring solution of nitrile </w:t>
      </w:r>
      <w:r w:rsidR="008A671F" w:rsidRPr="00CF5E1F">
        <w:rPr>
          <w:b/>
        </w:rPr>
        <w:t>8</w:t>
      </w:r>
      <w:r w:rsidR="003B6541" w:rsidRPr="00CF5E1F">
        <w:t xml:space="preserve"> (6.0 g, 16 mmol, 1.0 eq.) in dry THF (150 mL) was added LiAlH</w:t>
      </w:r>
      <w:r w:rsidR="003B6541" w:rsidRPr="00CF5E1F">
        <w:rPr>
          <w:vertAlign w:val="subscript"/>
        </w:rPr>
        <w:t>4</w:t>
      </w:r>
      <w:r w:rsidR="003B6541" w:rsidRPr="00CF5E1F">
        <w:t xml:space="preserve"> (3.2 g, 80 mmol, 5.0 eq.) </w:t>
      </w:r>
      <w:proofErr w:type="spellStart"/>
      <w:r w:rsidR="003B6541" w:rsidRPr="00CF5E1F">
        <w:t>portionwise</w:t>
      </w:r>
      <w:proofErr w:type="spellEnd"/>
      <w:r w:rsidR="003B6541" w:rsidRPr="00CF5E1F">
        <w:t xml:space="preserve"> at 0 °C. The reaction mixture was stirred and allowed to reach room temperature overnight. The reaction vessel was then cooled on an ice/water bath and water (3 mL) and NaOH (2M, 3 mL) were added cautiously. The resulting suspension was filtered over celite plug and washed with THF. The filtrate was concentrated </w:t>
      </w:r>
      <w:r w:rsidR="003B6541" w:rsidRPr="00CF5E1F">
        <w:rPr>
          <w:i/>
        </w:rPr>
        <w:t>in vacuo</w:t>
      </w:r>
      <w:r w:rsidR="003B6541" w:rsidRPr="00CF5E1F">
        <w:t xml:space="preserve"> and the residue partitioned between CH</w:t>
      </w:r>
      <w:r w:rsidR="003B6541" w:rsidRPr="00CF5E1F">
        <w:rPr>
          <w:vertAlign w:val="subscript"/>
        </w:rPr>
        <w:t>2</w:t>
      </w:r>
      <w:r w:rsidR="003B6541" w:rsidRPr="00CF5E1F">
        <w:t>Cl</w:t>
      </w:r>
      <w:r w:rsidR="003B6541" w:rsidRPr="00CF5E1F">
        <w:rPr>
          <w:vertAlign w:val="subscript"/>
        </w:rPr>
        <w:t>2</w:t>
      </w:r>
      <w:r w:rsidR="003B6541" w:rsidRPr="00CF5E1F">
        <w:t xml:space="preserve"> and water. The aqueous layer was extracted twice with CH</w:t>
      </w:r>
      <w:r w:rsidR="003B6541" w:rsidRPr="00CF5E1F">
        <w:rPr>
          <w:vertAlign w:val="subscript"/>
        </w:rPr>
        <w:t>2</w:t>
      </w:r>
      <w:r w:rsidR="003B6541" w:rsidRPr="00CF5E1F">
        <w:t>Cl</w:t>
      </w:r>
      <w:r w:rsidR="003B6541" w:rsidRPr="00CF5E1F">
        <w:rPr>
          <w:vertAlign w:val="subscript"/>
        </w:rPr>
        <w:t>2</w:t>
      </w:r>
      <w:r w:rsidR="003B6541" w:rsidRPr="00CF5E1F">
        <w:t xml:space="preserve"> and the combined organic layers were washed with brine and dried over MgSO</w:t>
      </w:r>
      <w:r w:rsidR="003B6541" w:rsidRPr="00CF5E1F">
        <w:rPr>
          <w:vertAlign w:val="subscript"/>
        </w:rPr>
        <w:t>4</w:t>
      </w:r>
      <w:r w:rsidR="003B6541" w:rsidRPr="00CF5E1F">
        <w:t xml:space="preserve">. The title compound was obtained as a </w:t>
      </w:r>
      <w:proofErr w:type="spellStart"/>
      <w:r w:rsidR="003B6541" w:rsidRPr="00CF5E1F">
        <w:t>colorless</w:t>
      </w:r>
      <w:proofErr w:type="spellEnd"/>
      <w:r w:rsidR="003B6541" w:rsidRPr="00CF5E1F">
        <w:t xml:space="preserve"> oil (5.8 g, 15 mmol, 95%), which was used in the next step without further purification. </w:t>
      </w:r>
      <w:r w:rsidR="003B6541" w:rsidRPr="00CF5E1F">
        <w:rPr>
          <w:b/>
          <w:vertAlign w:val="superscript"/>
          <w:lang w:val="en-US"/>
        </w:rPr>
        <w:t>1</w:t>
      </w:r>
      <w:r w:rsidR="003B6541" w:rsidRPr="00CF5E1F">
        <w:rPr>
          <w:b/>
          <w:lang w:val="en-US"/>
        </w:rPr>
        <w:t>H NMR</w:t>
      </w:r>
      <w:r w:rsidR="003B6541" w:rsidRPr="00CF5E1F">
        <w:rPr>
          <w:lang w:val="en-US"/>
        </w:rPr>
        <w:t xml:space="preserve"> (600 MHz, CDCl</w:t>
      </w:r>
      <w:r w:rsidR="003B6541" w:rsidRPr="00CF5E1F">
        <w:rPr>
          <w:vertAlign w:val="subscript"/>
          <w:lang w:val="en-US"/>
        </w:rPr>
        <w:t>3</w:t>
      </w:r>
      <w:r w:rsidR="003B6541" w:rsidRPr="00CF5E1F">
        <w:rPr>
          <w:lang w:val="en-US"/>
        </w:rPr>
        <w:t xml:space="preserve">) δ </w:t>
      </w:r>
      <w:proofErr w:type="spellStart"/>
      <w:r w:rsidR="003B6541" w:rsidRPr="00CF5E1F">
        <w:rPr>
          <w:lang w:val="en-US"/>
        </w:rPr>
        <w:t>δ</w:t>
      </w:r>
      <w:proofErr w:type="spellEnd"/>
      <w:r w:rsidR="003B6541" w:rsidRPr="00CF5E1F">
        <w:rPr>
          <w:lang w:val="en-US"/>
        </w:rPr>
        <w:t xml:space="preserve"> 7.57 – 7.51 (m, 6H), 7.38 – 7.34 (m, 2H), 7.32 – 7.27 (m, 8H), 7.20 (t, </w:t>
      </w:r>
      <w:r w:rsidR="003B6541" w:rsidRPr="00CF5E1F">
        <w:rPr>
          <w:i/>
          <w:lang w:val="en-US"/>
        </w:rPr>
        <w:t>J</w:t>
      </w:r>
      <w:r w:rsidR="003B6541" w:rsidRPr="00CF5E1F">
        <w:rPr>
          <w:lang w:val="en-US"/>
        </w:rPr>
        <w:t xml:space="preserve"> = 7.3 Hz, 3H), 3.88 (s, 2H), 3.30 (s, 2H). </w:t>
      </w:r>
      <w:r w:rsidR="003B6541" w:rsidRPr="00CF5E1F">
        <w:rPr>
          <w:b/>
          <w:lang w:val="en-US"/>
        </w:rPr>
        <w:t>LCMS</w:t>
      </w:r>
      <w:r w:rsidR="003B6541" w:rsidRPr="00CF5E1F">
        <w:rPr>
          <w:lang w:val="en-US"/>
        </w:rPr>
        <w:t> (ES</w:t>
      </w:r>
      <w:r w:rsidR="003B6541" w:rsidRPr="00CF5E1F">
        <w:rPr>
          <w:vertAlign w:val="superscript"/>
          <w:lang w:val="en-US"/>
        </w:rPr>
        <w:t>+</w:t>
      </w:r>
      <w:r w:rsidR="003B6541" w:rsidRPr="00CF5E1F">
        <w:rPr>
          <w:lang w:val="en-US"/>
        </w:rPr>
        <w:t xml:space="preserve">), </w:t>
      </w:r>
      <w:r w:rsidR="003B6541" w:rsidRPr="00CF5E1F">
        <w:rPr>
          <w:i/>
          <w:lang w:val="en-US"/>
        </w:rPr>
        <w:t>m/z</w:t>
      </w:r>
      <w:r w:rsidR="003B6541" w:rsidRPr="00CF5E1F">
        <w:rPr>
          <w:lang w:val="en-US"/>
        </w:rPr>
        <w:t xml:space="preserve"> 379.2 (M + H).</w:t>
      </w:r>
    </w:p>
    <w:p w14:paraId="24624A17" w14:textId="78E2FA7E" w:rsidR="00863D4A" w:rsidRPr="00CF5E1F" w:rsidRDefault="00863D4A" w:rsidP="003B6541">
      <w:pPr>
        <w:spacing w:line="360" w:lineRule="auto"/>
        <w:jc w:val="both"/>
        <w:rPr>
          <w:b/>
        </w:rPr>
      </w:pPr>
    </w:p>
    <w:p w14:paraId="2AB150D8" w14:textId="0BA4134F" w:rsidR="00DF1C17" w:rsidRPr="00CF5E1F" w:rsidRDefault="00FB081C" w:rsidP="00DF1C17">
      <w:pPr>
        <w:spacing w:line="360" w:lineRule="auto"/>
        <w:jc w:val="both"/>
      </w:pPr>
      <w:r w:rsidRPr="00CF5E1F">
        <w:rPr>
          <w:noProof/>
        </w:rPr>
        <w:object w:dxaOrig="1440" w:dyaOrig="1440" w14:anchorId="117AD4D1">
          <v:shape id="_x0000_s1030" type="#_x0000_t75" style="position:absolute;left:0;text-align:left;margin-left:.35pt;margin-top:1.15pt;width:114.75pt;height:135pt;z-index:251664384;mso-position-horizontal:absolute;mso-position-horizontal-relative:text;mso-position-vertical:absolute;mso-position-vertical-relative:text;mso-width-relative:page;mso-height-relative:page">
            <v:imagedata r:id="rId22" o:title=""/>
            <w10:wrap type="square"/>
          </v:shape>
          <o:OLEObject Type="Embed" ProgID="ChemDraw.Document.6.0" ShapeID="_x0000_s1030" DrawAspect="Content" ObjectID="_1663065384" r:id="rId23"/>
        </w:object>
      </w:r>
      <w:r w:rsidR="00DF1C17" w:rsidRPr="00CF5E1F">
        <w:rPr>
          <w:b/>
        </w:rPr>
        <w:t>1-((4-chloro-6-((4-((tritylamino)methyl)benzyl)amino)-1,3,5-triazin-2-yl)amino)imidazolidine-2,4-dione (</w:t>
      </w:r>
      <w:r w:rsidR="00960DE5" w:rsidRPr="00CF5E1F">
        <w:rPr>
          <w:b/>
        </w:rPr>
        <w:t>10</w:t>
      </w:r>
      <w:r w:rsidR="00DF1C17" w:rsidRPr="00CF5E1F">
        <w:rPr>
          <w:b/>
        </w:rPr>
        <w:t xml:space="preserve">): </w:t>
      </w:r>
      <w:r w:rsidR="00DF1C17" w:rsidRPr="00CF5E1F">
        <w:t xml:space="preserve">A mixture of </w:t>
      </w:r>
      <w:proofErr w:type="spellStart"/>
      <w:r w:rsidR="00DF1C17" w:rsidRPr="00CF5E1F">
        <w:t>dichlorotriazine</w:t>
      </w:r>
      <w:proofErr w:type="spellEnd"/>
      <w:r w:rsidR="00DF1C17" w:rsidRPr="00CF5E1F">
        <w:t xml:space="preserve"> </w:t>
      </w:r>
      <w:r w:rsidR="00960DE5" w:rsidRPr="00CF5E1F">
        <w:rPr>
          <w:b/>
        </w:rPr>
        <w:t>7</w:t>
      </w:r>
      <w:r w:rsidR="00DF1C17" w:rsidRPr="00CF5E1F">
        <w:t xml:space="preserve"> (1.6 g, 6 mmol, 1.1 eq.), benzylamine </w:t>
      </w:r>
      <w:r w:rsidR="00960DE5" w:rsidRPr="00CF5E1F">
        <w:rPr>
          <w:b/>
        </w:rPr>
        <w:t>9</w:t>
      </w:r>
      <w:r w:rsidR="00DF1C17" w:rsidRPr="00CF5E1F">
        <w:t xml:space="preserve"> (2.0 g, 5.4 mmol, 1.0 eq.) and K</w:t>
      </w:r>
      <w:r w:rsidR="00DF1C17" w:rsidRPr="00CF5E1F">
        <w:rPr>
          <w:vertAlign w:val="subscript"/>
        </w:rPr>
        <w:t>2</w:t>
      </w:r>
      <w:r w:rsidR="00DF1C17" w:rsidRPr="00CF5E1F">
        <w:t>CO</w:t>
      </w:r>
      <w:r w:rsidR="00DF1C17" w:rsidRPr="00CF5E1F">
        <w:rPr>
          <w:vertAlign w:val="subscript"/>
        </w:rPr>
        <w:t>3</w:t>
      </w:r>
      <w:r w:rsidR="00DF1C17" w:rsidRPr="00CF5E1F">
        <w:t xml:space="preserve"> (1.6 g, 12 mmol, 2.2 eq.) in dry acetonitrile (120 mL) was stirred vigorously at room temperature for 16 h. The solvent was removed </w:t>
      </w:r>
      <w:r w:rsidR="00DF1C17" w:rsidRPr="00CF5E1F">
        <w:rPr>
          <w:i/>
        </w:rPr>
        <w:t>in vacuo</w:t>
      </w:r>
      <w:r w:rsidR="00DF1C17" w:rsidRPr="00CF5E1F">
        <w:t xml:space="preserve"> and the residue partitioned between ethyl acetate (100 mL) and water (50 mL). The aqueous layer was extracted with ethyl acetate (2 x 100 mL) and the combined organic layers were washed with brine and dried over MgSO</w:t>
      </w:r>
      <w:r w:rsidR="00DF1C17" w:rsidRPr="00CF5E1F">
        <w:rPr>
          <w:vertAlign w:val="subscript"/>
        </w:rPr>
        <w:t>4</w:t>
      </w:r>
      <w:r w:rsidR="00DF1C17" w:rsidRPr="00CF5E1F">
        <w:t xml:space="preserve">. After removal of the solvent </w:t>
      </w:r>
      <w:r w:rsidR="00DF1C17" w:rsidRPr="00CF5E1F">
        <w:rPr>
          <w:i/>
        </w:rPr>
        <w:t>in vacuo</w:t>
      </w:r>
      <w:r w:rsidR="00DF1C17" w:rsidRPr="00CF5E1F">
        <w:t xml:space="preserve">, the title compound was purified by column chromatography (silica gel; eluent: </w:t>
      </w:r>
      <w:proofErr w:type="spellStart"/>
      <w:r w:rsidR="00DF1C17" w:rsidRPr="00CF5E1F">
        <w:t>cyclohexanes</w:t>
      </w:r>
      <w:proofErr w:type="spellEnd"/>
      <w:r w:rsidR="00DF1C17" w:rsidRPr="00CF5E1F">
        <w:t xml:space="preserve">/ethyl acetate = 1/1) and obtained as an off-white solid (2.6 g, 4.4 mmol, 81%). </w:t>
      </w:r>
      <w:r w:rsidR="00DF1C17" w:rsidRPr="00CF5E1F">
        <w:rPr>
          <w:b/>
          <w:vertAlign w:val="superscript"/>
          <w:lang w:val="en-US"/>
        </w:rPr>
        <w:t>1</w:t>
      </w:r>
      <w:r w:rsidR="00DF1C17" w:rsidRPr="00CF5E1F">
        <w:rPr>
          <w:b/>
          <w:lang w:val="en-US"/>
        </w:rPr>
        <w:t>H NMR</w:t>
      </w:r>
      <w:r w:rsidR="00DF1C17" w:rsidRPr="00CF5E1F">
        <w:rPr>
          <w:lang w:val="en-US"/>
        </w:rPr>
        <w:t xml:space="preserve"> (600 MHz, CDCl</w:t>
      </w:r>
      <w:r w:rsidR="00DF1C17" w:rsidRPr="00CF5E1F">
        <w:rPr>
          <w:vertAlign w:val="subscript"/>
          <w:lang w:val="en-US"/>
        </w:rPr>
        <w:t>3</w:t>
      </w:r>
      <w:r w:rsidR="00DF1C17" w:rsidRPr="00CF5E1F">
        <w:rPr>
          <w:lang w:val="en-US"/>
        </w:rPr>
        <w:t xml:space="preserve">) δ 8.95 – 8.63 (m, 1H), 7.52 (dd, </w:t>
      </w:r>
      <w:r w:rsidR="00DF1C17" w:rsidRPr="00CF5E1F">
        <w:rPr>
          <w:i/>
          <w:lang w:val="en-US"/>
        </w:rPr>
        <w:t>J</w:t>
      </w:r>
      <w:r w:rsidR="00DF1C17" w:rsidRPr="00CF5E1F">
        <w:rPr>
          <w:lang w:val="en-US"/>
        </w:rPr>
        <w:t xml:space="preserve"> = 19.7, 7.7 Hz, 6H), 7.44 – 7.25 (m, 9H), 7.25 – 7.16 (m, 4H), 7.14 – 7.04 (m, 2H), 4.60 – 4.39 (m, 2H), 4.22 – 3.89 (m, 2H), 3.31 (s, 2H). </w:t>
      </w:r>
      <w:r w:rsidR="00DF1C17" w:rsidRPr="00CF5E1F">
        <w:rPr>
          <w:b/>
          <w:lang w:val="en-US"/>
        </w:rPr>
        <w:t>LCMS</w:t>
      </w:r>
      <w:r w:rsidR="00DF1C17" w:rsidRPr="00CF5E1F">
        <w:rPr>
          <w:lang w:val="en-US"/>
        </w:rPr>
        <w:t> (ES</w:t>
      </w:r>
      <w:r w:rsidR="00DF1C17" w:rsidRPr="00CF5E1F">
        <w:rPr>
          <w:vertAlign w:val="superscript"/>
          <w:lang w:val="en-US"/>
        </w:rPr>
        <w:t>+</w:t>
      </w:r>
      <w:r w:rsidR="00DF1C17" w:rsidRPr="00CF5E1F">
        <w:rPr>
          <w:lang w:val="en-US"/>
        </w:rPr>
        <w:t xml:space="preserve">), </w:t>
      </w:r>
      <w:r w:rsidR="00DF1C17" w:rsidRPr="00CF5E1F">
        <w:rPr>
          <w:i/>
          <w:lang w:val="en-US"/>
        </w:rPr>
        <w:t>m/z</w:t>
      </w:r>
      <w:r w:rsidR="00DF1C17" w:rsidRPr="00CF5E1F">
        <w:rPr>
          <w:lang w:val="en-US"/>
        </w:rPr>
        <w:t xml:space="preserve"> 605.2 (M + H).</w:t>
      </w:r>
    </w:p>
    <w:p w14:paraId="10E449A2" w14:textId="77777777" w:rsidR="0060234C" w:rsidRPr="00CF5E1F" w:rsidRDefault="0060234C" w:rsidP="005B1BF3">
      <w:pPr>
        <w:spacing w:line="360" w:lineRule="auto"/>
        <w:jc w:val="both"/>
        <w:rPr>
          <w:b/>
        </w:rPr>
      </w:pPr>
    </w:p>
    <w:p w14:paraId="628245A5" w14:textId="5BEAC51E" w:rsidR="00462247" w:rsidRPr="00CF5E1F" w:rsidRDefault="00517703" w:rsidP="00F05E19">
      <w:pPr>
        <w:spacing w:line="360" w:lineRule="auto"/>
        <w:jc w:val="center"/>
        <w:rPr>
          <w:b/>
        </w:rPr>
      </w:pPr>
      <w:r w:rsidRPr="00CF5E1F">
        <w:object w:dxaOrig="7919" w:dyaOrig="3940" w14:anchorId="17C6FB92">
          <v:shape id="_x0000_i1033" type="#_x0000_t75" style="width:395.25pt;height:196.5pt" o:ole="">
            <v:imagedata r:id="rId24" o:title=""/>
          </v:shape>
          <o:OLEObject Type="Embed" ProgID="ChemDraw.Document.6.0" ShapeID="_x0000_i1033" DrawAspect="Content" ObjectID="_1663065380" r:id="rId25"/>
        </w:object>
      </w:r>
    </w:p>
    <w:p w14:paraId="2F147C34" w14:textId="2E1AE053" w:rsidR="00462247" w:rsidRPr="00CF5E1F" w:rsidRDefault="00462247" w:rsidP="00462247">
      <w:pPr>
        <w:spacing w:line="360" w:lineRule="auto"/>
        <w:jc w:val="both"/>
      </w:pPr>
      <w:r w:rsidRPr="00CF5E1F">
        <w:t>To a stirred solution of the chlorotriazine (</w:t>
      </w:r>
      <w:r w:rsidR="004F1C16" w:rsidRPr="00CF5E1F">
        <w:rPr>
          <w:b/>
        </w:rPr>
        <w:t>10</w:t>
      </w:r>
      <w:r w:rsidRPr="00CF5E1F">
        <w:t>)</w:t>
      </w:r>
      <w:r w:rsidRPr="00CF5E1F">
        <w:rPr>
          <w:b/>
        </w:rPr>
        <w:t xml:space="preserve"> </w:t>
      </w:r>
      <w:r w:rsidRPr="00CF5E1F">
        <w:t>(1 eq.) in anhydrous dimethylformamide (5 mL per 100 mg starting material) in an oven</w:t>
      </w:r>
      <w:r w:rsidRPr="00CF5E1F">
        <w:noBreakHyphen/>
        <w:t>dried round bottom flask under N</w:t>
      </w:r>
      <w:r w:rsidRPr="00CF5E1F">
        <w:rPr>
          <w:vertAlign w:val="subscript"/>
        </w:rPr>
        <w:t>2</w:t>
      </w:r>
      <w:r w:rsidRPr="00CF5E1F">
        <w:t xml:space="preserve"> was added K</w:t>
      </w:r>
      <w:r w:rsidRPr="00CF5E1F">
        <w:rPr>
          <w:vertAlign w:val="subscript"/>
        </w:rPr>
        <w:t>2</w:t>
      </w:r>
      <w:r w:rsidRPr="00CF5E1F">
        <w:t>CO</w:t>
      </w:r>
      <w:r w:rsidRPr="00CF5E1F">
        <w:rPr>
          <w:vertAlign w:val="subscript"/>
        </w:rPr>
        <w:t>3</w:t>
      </w:r>
      <w:r w:rsidRPr="00CF5E1F">
        <w:t xml:space="preserve"> (3 eq.), followed by the corresponding 4-methoxybenzylamine (1.5 eq.) and the reaction was stirred under N</w:t>
      </w:r>
      <w:r w:rsidRPr="00CF5E1F">
        <w:rPr>
          <w:vertAlign w:val="subscript"/>
        </w:rPr>
        <w:t>2</w:t>
      </w:r>
      <w:r w:rsidRPr="00CF5E1F">
        <w:t xml:space="preserve"> at 80 °C for 16 h. After this time, the solvent was removed in vacuo and the residue was partitioned between ethyl acetate and water. The aqueous layer was extracted twice with ethyl acetate and the combined organic layers were washed with brine and dried over MgSO</w:t>
      </w:r>
      <w:r w:rsidRPr="00CF5E1F">
        <w:rPr>
          <w:vertAlign w:val="subscript"/>
        </w:rPr>
        <w:t>4</w:t>
      </w:r>
      <w:r w:rsidRPr="00CF5E1F">
        <w:t xml:space="preserve">. The crude product was purified by flash column chromatography (silica, eluent: </w:t>
      </w:r>
      <w:proofErr w:type="spellStart"/>
      <w:r w:rsidRPr="00CF5E1F">
        <w:t>cyclohexanes</w:t>
      </w:r>
      <w:proofErr w:type="spellEnd"/>
      <w:r w:rsidRPr="00CF5E1F">
        <w:t>/ethyl acetate) to obtain the trisubstituted triazine (</w:t>
      </w:r>
      <w:r w:rsidR="009C372D" w:rsidRPr="00CF5E1F">
        <w:rPr>
          <w:b/>
          <w:bCs/>
        </w:rPr>
        <w:t>11</w:t>
      </w:r>
      <w:r w:rsidRPr="00CF5E1F">
        <w:t>) bearing a trityl protecting group on the terminal benzylamine moiety.</w:t>
      </w:r>
    </w:p>
    <w:p w14:paraId="3FEDA843" w14:textId="729060FC" w:rsidR="00462247" w:rsidRPr="00CF5E1F" w:rsidRDefault="00462247" w:rsidP="00462247">
      <w:pPr>
        <w:spacing w:line="360" w:lineRule="auto"/>
        <w:jc w:val="both"/>
      </w:pPr>
      <w:r w:rsidRPr="00CF5E1F">
        <w:t xml:space="preserve">To obtain the final deprotected benzylamine </w:t>
      </w:r>
      <w:r w:rsidR="009C372D" w:rsidRPr="00CF5E1F">
        <w:rPr>
          <w:b/>
          <w:bCs/>
        </w:rPr>
        <w:t>1</w:t>
      </w:r>
      <w:r w:rsidR="009C372D" w:rsidRPr="00CF5E1F">
        <w:t xml:space="preserve"> (</w:t>
      </w:r>
      <w:r w:rsidR="00870CF6" w:rsidRPr="00CF5E1F">
        <w:t>W</w:t>
      </w:r>
      <w:r w:rsidR="009C372D" w:rsidRPr="00CF5E1F">
        <w:t>EHI-</w:t>
      </w:r>
      <w:r w:rsidR="00870CF6" w:rsidRPr="00CF5E1F">
        <w:t>7326</w:t>
      </w:r>
      <w:r w:rsidR="009C372D" w:rsidRPr="00CF5E1F">
        <w:t>)</w:t>
      </w:r>
      <w:r w:rsidRPr="00CF5E1F">
        <w:t>, the trityl protected triazine (</w:t>
      </w:r>
      <w:r w:rsidR="009C372D" w:rsidRPr="00CF5E1F">
        <w:rPr>
          <w:b/>
          <w:bCs/>
        </w:rPr>
        <w:t>11</w:t>
      </w:r>
      <w:r w:rsidRPr="00CF5E1F">
        <w:t>) was treated with HCl (4N) in dioxane (2 mL per 100 mg starting material) under N</w:t>
      </w:r>
      <w:r w:rsidRPr="00CF5E1F">
        <w:rPr>
          <w:vertAlign w:val="subscript"/>
        </w:rPr>
        <w:t>2</w:t>
      </w:r>
      <w:r w:rsidRPr="00CF5E1F">
        <w:t xml:space="preserve"> atmosphere at 50 °C for 5 h. During this time, a precipitate formed, which was collected by filtration and washed with diethyl ether several times. The final product </w:t>
      </w:r>
      <w:r w:rsidR="00870CF6" w:rsidRPr="00CF5E1F">
        <w:t>W7326</w:t>
      </w:r>
      <w:r w:rsidRPr="00CF5E1F">
        <w:t xml:space="preserve"> was obtained as its hydrochloride salt.</w:t>
      </w:r>
    </w:p>
    <w:p w14:paraId="108DE846" w14:textId="77777777" w:rsidR="00462247" w:rsidRPr="00CF5E1F" w:rsidRDefault="00462247" w:rsidP="005B1BF3">
      <w:pPr>
        <w:spacing w:line="360" w:lineRule="auto"/>
        <w:jc w:val="both"/>
        <w:rPr>
          <w:bCs/>
        </w:rPr>
      </w:pPr>
    </w:p>
    <w:p w14:paraId="2B856B43" w14:textId="3A9BCE6F" w:rsidR="005B1BF3" w:rsidRPr="00CF5E1F" w:rsidRDefault="005B1BF3" w:rsidP="005B1BF3">
      <w:pPr>
        <w:spacing w:line="360" w:lineRule="auto"/>
        <w:jc w:val="both"/>
      </w:pPr>
      <w:r w:rsidRPr="00CF5E1F">
        <w:rPr>
          <w:b/>
        </w:rPr>
        <w:t>1-((4-((4-(aminomethyl)benzyl)amino)-6-((4-meth</w:t>
      </w:r>
      <w:r w:rsidRPr="00CF5E1F">
        <w:rPr>
          <w:b/>
        </w:rPr>
        <w:softHyphen/>
        <w:t>oxybenzyl)amino)-1,3,5-triazin-2-yl)amino)imid</w:t>
      </w:r>
      <w:r w:rsidRPr="00CF5E1F">
        <w:rPr>
          <w:b/>
        </w:rPr>
        <w:softHyphen/>
        <w:t xml:space="preserve">azolidine-2,4-dione </w:t>
      </w:r>
      <w:r w:rsidR="00655C0F" w:rsidRPr="00CF5E1F">
        <w:rPr>
          <w:b/>
        </w:rPr>
        <w:t>di</w:t>
      </w:r>
      <w:r w:rsidR="002949A3" w:rsidRPr="00CF5E1F">
        <w:rPr>
          <w:b/>
        </w:rPr>
        <w:t xml:space="preserve">hydrochloride </w:t>
      </w:r>
      <w:r w:rsidR="009C372D" w:rsidRPr="00CF5E1F">
        <w:rPr>
          <w:b/>
        </w:rPr>
        <w:t xml:space="preserve">(1) </w:t>
      </w:r>
      <w:r w:rsidRPr="00CF5E1F">
        <w:rPr>
          <w:b/>
        </w:rPr>
        <w:t>(</w:t>
      </w:r>
      <w:r w:rsidR="00CD63B9" w:rsidRPr="00CF5E1F">
        <w:rPr>
          <w:b/>
        </w:rPr>
        <w:t>W</w:t>
      </w:r>
      <w:r w:rsidR="00A52E56" w:rsidRPr="00CF5E1F">
        <w:rPr>
          <w:b/>
        </w:rPr>
        <w:t>EHI-</w:t>
      </w:r>
      <w:r w:rsidR="00CD63B9" w:rsidRPr="00CF5E1F">
        <w:rPr>
          <w:b/>
        </w:rPr>
        <w:t>7326</w:t>
      </w:r>
      <w:r w:rsidRPr="00CF5E1F">
        <w:rPr>
          <w:b/>
        </w:rPr>
        <w:t xml:space="preserve">) </w:t>
      </w:r>
      <w:r w:rsidRPr="00CF5E1F">
        <w:t xml:space="preserve">Following </w:t>
      </w:r>
      <w:r w:rsidR="002949A3" w:rsidRPr="00CF5E1F">
        <w:t>above procedure</w:t>
      </w:r>
      <w:r w:rsidRPr="00CF5E1F">
        <w:t xml:space="preserve"> using 4-(methoxy)benzylamine (1.5 eq.), the title compound was obtained as an off-white solid (172 mg, 0.37 mmol, 74%). </w:t>
      </w:r>
      <w:r w:rsidRPr="00CF5E1F">
        <w:rPr>
          <w:b/>
          <w:vertAlign w:val="superscript"/>
          <w:lang w:val="en-US"/>
        </w:rPr>
        <w:t>1</w:t>
      </w:r>
      <w:r w:rsidRPr="00CF5E1F">
        <w:rPr>
          <w:b/>
          <w:lang w:val="en-US"/>
        </w:rPr>
        <w:t>H NMR</w:t>
      </w:r>
      <w:r w:rsidRPr="00CF5E1F">
        <w:rPr>
          <w:lang w:val="en-US"/>
        </w:rPr>
        <w:t xml:space="preserve"> (600 MHz, CD</w:t>
      </w:r>
      <w:r w:rsidRPr="00CF5E1F">
        <w:rPr>
          <w:vertAlign w:val="subscript"/>
          <w:lang w:val="en-US"/>
        </w:rPr>
        <w:t>3</w:t>
      </w:r>
      <w:r w:rsidRPr="00CF5E1F">
        <w:rPr>
          <w:lang w:val="en-US"/>
        </w:rPr>
        <w:t xml:space="preserve">OD) δ 7.49 – 7.14 (m, 6H), 6.92 – 6.80 (m, 2H), 4.69 – 4.44 (m, 4H), 4.14 – 3.89 (m, 4H), 3.78 (s, 3H). </w:t>
      </w:r>
      <w:r w:rsidRPr="00CF5E1F">
        <w:rPr>
          <w:b/>
          <w:lang w:val="en-US"/>
        </w:rPr>
        <w:t>LCMS</w:t>
      </w:r>
      <w:r w:rsidRPr="00CF5E1F">
        <w:rPr>
          <w:lang w:val="en-US"/>
        </w:rPr>
        <w:t> (ES</w:t>
      </w:r>
      <w:r w:rsidRPr="00CF5E1F">
        <w:rPr>
          <w:vertAlign w:val="superscript"/>
          <w:lang w:val="en-US"/>
        </w:rPr>
        <w:t>+</w:t>
      </w:r>
      <w:r w:rsidRPr="00CF5E1F">
        <w:rPr>
          <w:lang w:val="en-US"/>
        </w:rPr>
        <w:t xml:space="preserve">), </w:t>
      </w:r>
      <w:r w:rsidRPr="00CF5E1F">
        <w:rPr>
          <w:i/>
          <w:lang w:val="en-US"/>
        </w:rPr>
        <w:t>m/z</w:t>
      </w:r>
      <w:r w:rsidRPr="00CF5E1F">
        <w:rPr>
          <w:lang w:val="en-US"/>
        </w:rPr>
        <w:t xml:space="preserve"> 464.2 (M + H).</w:t>
      </w:r>
      <w:r w:rsidR="00AC66E5" w:rsidRPr="00CF5E1F">
        <w:t xml:space="preserve"> HRMS found: [M </w:t>
      </w:r>
      <w:r w:rsidR="00C2665C" w:rsidRPr="00CF5E1F">
        <w:t>+</w:t>
      </w:r>
      <w:r w:rsidR="00AC66E5" w:rsidRPr="00CF5E1F">
        <w:t xml:space="preserve"> H]</w:t>
      </w:r>
      <w:r w:rsidR="00C2665C" w:rsidRPr="00CF5E1F">
        <w:rPr>
          <w:vertAlign w:val="superscript"/>
        </w:rPr>
        <w:t>+</w:t>
      </w:r>
      <w:r w:rsidR="00AC66E5" w:rsidRPr="00CF5E1F">
        <w:t xml:space="preserve"> </w:t>
      </w:r>
      <w:r w:rsidR="00ED093F" w:rsidRPr="00CF5E1F">
        <w:t>464.21</w:t>
      </w:r>
      <w:r w:rsidR="008D6D8B" w:rsidRPr="00CF5E1F">
        <w:t>61</w:t>
      </w:r>
      <w:r w:rsidR="00AC66E5" w:rsidRPr="00CF5E1F">
        <w:t>; C</w:t>
      </w:r>
      <w:r w:rsidR="008D6D8B" w:rsidRPr="00CF5E1F">
        <w:t>22H26N9O</w:t>
      </w:r>
      <w:r w:rsidR="00B66066" w:rsidRPr="00CF5E1F">
        <w:t>3</w:t>
      </w:r>
      <w:r w:rsidR="00AC66E5" w:rsidRPr="00CF5E1F">
        <w:t xml:space="preserve"> requires [M + H]</w:t>
      </w:r>
      <w:r w:rsidR="00C2665C" w:rsidRPr="00CF5E1F">
        <w:rPr>
          <w:vertAlign w:val="superscript"/>
        </w:rPr>
        <w:t>+</w:t>
      </w:r>
      <w:r w:rsidR="00AC66E5" w:rsidRPr="00CF5E1F">
        <w:t xml:space="preserve">, </w:t>
      </w:r>
      <w:r w:rsidR="00ED093F" w:rsidRPr="00CF5E1F">
        <w:t>464.2153</w:t>
      </w:r>
      <w:r w:rsidR="00AC66E5" w:rsidRPr="00CF5E1F">
        <w:t xml:space="preserve"> </w:t>
      </w:r>
    </w:p>
    <w:p w14:paraId="47B80A84" w14:textId="52FF91D3" w:rsidR="00E0213C" w:rsidRPr="00CF5E1F" w:rsidRDefault="00E0213C" w:rsidP="005A78D1"/>
    <w:p w14:paraId="318A2545" w14:textId="1BC484D6" w:rsidR="00AE0BF8" w:rsidRPr="00CF5E1F" w:rsidRDefault="00AE0BF8" w:rsidP="005A78D1"/>
    <w:p w14:paraId="5D28C521" w14:textId="6403133C" w:rsidR="00AE0BF8" w:rsidRPr="00CF5E1F" w:rsidRDefault="00AE0BF8" w:rsidP="005A78D1">
      <w:pPr>
        <w:rPr>
          <w:b/>
          <w:bCs/>
          <w:sz w:val="28"/>
          <w:szCs w:val="28"/>
        </w:rPr>
      </w:pPr>
      <w:r w:rsidRPr="00CF5E1F">
        <w:rPr>
          <w:b/>
          <w:bCs/>
          <w:sz w:val="28"/>
          <w:szCs w:val="28"/>
        </w:rPr>
        <w:t>References</w:t>
      </w:r>
    </w:p>
    <w:p w14:paraId="6505D38A" w14:textId="2B9140CE" w:rsidR="00AE0BF8" w:rsidRPr="00CF5E1F" w:rsidRDefault="00AE0BF8" w:rsidP="005A78D1"/>
    <w:p w14:paraId="241B769F" w14:textId="77777777" w:rsidR="00D9271E" w:rsidRPr="00CF5E1F" w:rsidRDefault="00D9271E" w:rsidP="005A78D1"/>
    <w:p w14:paraId="368144F7" w14:textId="77777777" w:rsidR="00B018C3" w:rsidRPr="0012621B" w:rsidRDefault="00B018C3" w:rsidP="00B018C3">
      <w:pPr>
        <w:pStyle w:val="EndNoteBibliography"/>
        <w:ind w:left="720" w:hanging="720"/>
      </w:pPr>
      <w:r w:rsidRPr="0012621B">
        <w:t>1</w:t>
      </w:r>
      <w:r w:rsidRPr="0012621B">
        <w:tab/>
        <w:t>Bindels, D. S.</w:t>
      </w:r>
      <w:r w:rsidRPr="0012621B">
        <w:rPr>
          <w:i/>
        </w:rPr>
        <w:t xml:space="preserve"> et al.</w:t>
      </w:r>
      <w:r w:rsidRPr="0012621B">
        <w:t xml:space="preserve"> mScarlet: a bright monomeric red fluorescent protein for cellular imaging. </w:t>
      </w:r>
      <w:r w:rsidRPr="0012621B">
        <w:rPr>
          <w:i/>
        </w:rPr>
        <w:t>Nat Methods</w:t>
      </w:r>
      <w:r w:rsidRPr="0012621B">
        <w:t xml:space="preserve"> </w:t>
      </w:r>
      <w:r w:rsidRPr="0012621B">
        <w:rPr>
          <w:b/>
        </w:rPr>
        <w:t>14</w:t>
      </w:r>
      <w:r w:rsidRPr="0012621B">
        <w:t>, 53-56, (2017).</w:t>
      </w:r>
    </w:p>
    <w:p w14:paraId="183F7E2A" w14:textId="77777777" w:rsidR="00B018C3" w:rsidRPr="0012621B" w:rsidRDefault="00B018C3" w:rsidP="00B018C3">
      <w:pPr>
        <w:pStyle w:val="EndNoteBibliography"/>
        <w:ind w:left="720" w:hanging="720"/>
      </w:pPr>
      <w:r w:rsidRPr="0012621B">
        <w:t>2</w:t>
      </w:r>
      <w:r w:rsidRPr="0012621B">
        <w:tab/>
        <w:t>Reya, T.</w:t>
      </w:r>
      <w:r w:rsidRPr="0012621B">
        <w:rPr>
          <w:i/>
        </w:rPr>
        <w:t xml:space="preserve"> et al.</w:t>
      </w:r>
      <w:r w:rsidRPr="0012621B">
        <w:t xml:space="preserve"> A role for Wnt signalling in self-renewal of haematopoietic stem cells. </w:t>
      </w:r>
      <w:r w:rsidRPr="0012621B">
        <w:rPr>
          <w:i/>
        </w:rPr>
        <w:t>Nature</w:t>
      </w:r>
      <w:r w:rsidRPr="0012621B">
        <w:t xml:space="preserve"> </w:t>
      </w:r>
      <w:r w:rsidRPr="0012621B">
        <w:rPr>
          <w:b/>
        </w:rPr>
        <w:t>423</w:t>
      </w:r>
      <w:r w:rsidRPr="0012621B">
        <w:t>, 409-414, (2003).</w:t>
      </w:r>
    </w:p>
    <w:p w14:paraId="0F152FB0" w14:textId="76520052" w:rsidR="00D9271E" w:rsidRPr="00CF5E1F" w:rsidRDefault="00B018C3" w:rsidP="00B018C3">
      <w:pPr>
        <w:pStyle w:val="EndNoteBibliography"/>
        <w:ind w:left="720" w:hanging="720"/>
      </w:pPr>
      <w:r w:rsidRPr="0012621B">
        <w:t>3</w:t>
      </w:r>
      <w:r w:rsidRPr="0012621B">
        <w:tab/>
        <w:t xml:space="preserve">Ma, H. T. &amp; Poon, R. Y. Synchronization of HeLa cells. </w:t>
      </w:r>
      <w:r w:rsidRPr="0012621B">
        <w:rPr>
          <w:i/>
        </w:rPr>
        <w:t>Methods Mol Biol</w:t>
      </w:r>
      <w:r w:rsidRPr="0012621B">
        <w:t xml:space="preserve"> </w:t>
      </w:r>
      <w:r w:rsidRPr="0012621B">
        <w:rPr>
          <w:b/>
        </w:rPr>
        <w:t>761</w:t>
      </w:r>
      <w:r w:rsidRPr="0012621B">
        <w:t>, 151-161, (2011).</w:t>
      </w:r>
    </w:p>
    <w:p w14:paraId="240B7C15" w14:textId="232A7793" w:rsidR="00FB74BC" w:rsidRPr="00FB74BC" w:rsidRDefault="00B018C3" w:rsidP="00FB74BC">
      <w:pPr>
        <w:pStyle w:val="EndNoteBibliography"/>
        <w:ind w:left="720" w:hanging="720"/>
      </w:pPr>
      <w:r>
        <w:t>4</w:t>
      </w:r>
      <w:r w:rsidR="00FB74BC" w:rsidRPr="00FB74BC">
        <w:tab/>
        <w:t xml:space="preserve">Aberle, N., Catimel, J., Nice, E. C. &amp; Watson, K. G. Synthesis and biological evaluation of analogues of the anti-tumor alkaloid naamidine A. </w:t>
      </w:r>
      <w:r w:rsidR="00FB74BC" w:rsidRPr="00FB74BC">
        <w:rPr>
          <w:i/>
        </w:rPr>
        <w:t>Bioorg Med Chem Lett</w:t>
      </w:r>
      <w:r w:rsidR="00FB74BC" w:rsidRPr="00FB74BC">
        <w:t xml:space="preserve"> </w:t>
      </w:r>
      <w:r w:rsidR="00FB74BC" w:rsidRPr="00FB74BC">
        <w:rPr>
          <w:b/>
        </w:rPr>
        <w:t>17</w:t>
      </w:r>
      <w:r w:rsidR="00FB74BC" w:rsidRPr="00FB74BC">
        <w:t>, 3741-3744, (2007).</w:t>
      </w:r>
    </w:p>
    <w:p w14:paraId="4A79D94F" w14:textId="62E46D7F" w:rsidR="00FB74BC" w:rsidRPr="00FB74BC" w:rsidRDefault="00B018C3" w:rsidP="00FB74BC">
      <w:pPr>
        <w:pStyle w:val="EndNoteBibliography"/>
        <w:ind w:left="720" w:hanging="720"/>
      </w:pPr>
      <w:r>
        <w:t>5</w:t>
      </w:r>
      <w:r w:rsidR="00FB74BC" w:rsidRPr="00FB74BC">
        <w:tab/>
        <w:t xml:space="preserve">Witchard, H. &amp; Watson, K. G. Synthesis of 5-Amino-3-methylimidazolidine-2,4-dione and 1,3,5-Triazine Derivatives as Analogues of the Alkaloids Naamidine A and G. </w:t>
      </w:r>
      <w:r w:rsidR="00FB74BC" w:rsidRPr="00FB74BC">
        <w:rPr>
          <w:i/>
        </w:rPr>
        <w:t>Thieme eJournals-Synthesis</w:t>
      </w:r>
      <w:r w:rsidR="00FB74BC" w:rsidRPr="00FB74BC">
        <w:t xml:space="preserve"> </w:t>
      </w:r>
      <w:r w:rsidR="00FB74BC" w:rsidRPr="00FB74BC">
        <w:rPr>
          <w:b/>
        </w:rPr>
        <w:t>24</w:t>
      </w:r>
      <w:r w:rsidR="00FB74BC" w:rsidRPr="00FB74BC">
        <w:t>, 4312-4316 (2010).</w:t>
      </w:r>
    </w:p>
    <w:p w14:paraId="61D97346" w14:textId="5041607F" w:rsidR="00FB74BC" w:rsidRPr="00FB74BC" w:rsidRDefault="00B018C3" w:rsidP="00FB74BC">
      <w:pPr>
        <w:pStyle w:val="EndNoteBibliography"/>
        <w:ind w:left="720" w:hanging="720"/>
      </w:pPr>
      <w:r>
        <w:t>6</w:t>
      </w:r>
      <w:r w:rsidR="00FB74BC" w:rsidRPr="00FB74BC">
        <w:tab/>
        <w:t>Burgess, A. W., Walker, F., Watson, K. G., Witchard, H. &amp; Lessene, G. Novel anti-cancer agents. WO/2012/054978 (2012).</w:t>
      </w:r>
    </w:p>
    <w:p w14:paraId="13E49154" w14:textId="1AABCB1D" w:rsidR="00FB74BC" w:rsidRPr="00FB74BC" w:rsidRDefault="00B018C3" w:rsidP="00FB74BC">
      <w:pPr>
        <w:pStyle w:val="EndNoteBibliography"/>
        <w:ind w:left="720" w:hanging="720"/>
      </w:pPr>
      <w:r>
        <w:t>7</w:t>
      </w:r>
      <w:r w:rsidR="00FB74BC" w:rsidRPr="00FB74BC">
        <w:tab/>
        <w:t>Stevenson, G. I. Triazine compounds, compositions and synthesis. WO 2016070241 (2016).</w:t>
      </w:r>
    </w:p>
    <w:p w14:paraId="7E6FF959" w14:textId="176E4AA2" w:rsidR="00AE0BF8" w:rsidRPr="00CF5E1F" w:rsidRDefault="00AE0BF8" w:rsidP="005A78D1"/>
    <w:sectPr w:rsidR="00AE0BF8" w:rsidRPr="00CF5E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377579"/>
    <w:multiLevelType w:val="hybridMultilevel"/>
    <w:tmpl w:val="27E6EF98"/>
    <w:lvl w:ilvl="0" w:tplc="04090017">
      <w:start w:val="3"/>
      <w:numFmt w:val="lowerLetter"/>
      <w:lvlText w:val="%1)"/>
      <w:lvlJc w:val="left"/>
      <w:pPr>
        <w:tabs>
          <w:tab w:val="num" w:pos="720"/>
        </w:tabs>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15:restartNumberingAfterBreak="0">
    <w:nsid w:val="542F5EB5"/>
    <w:multiLevelType w:val="hybridMultilevel"/>
    <w:tmpl w:val="B11ADC34"/>
    <w:lvl w:ilvl="0" w:tplc="F4120BF2">
      <w:start w:val="1"/>
      <w:numFmt w:val="lowerLetter"/>
      <w:lvlText w:val="%1)"/>
      <w:lvlJc w:val="left"/>
      <w:pPr>
        <w:tabs>
          <w:tab w:val="num" w:pos="720"/>
        </w:tabs>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1&lt;/Suspended&gt;&lt;/ENInstantFormat&gt;"/>
    <w:docVar w:name="EN.Layout" w:val="&lt;ENLayout&gt;&lt;Style&gt;Natur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440B"/>
    <w:rsid w:val="00002659"/>
    <w:rsid w:val="00017641"/>
    <w:rsid w:val="00024992"/>
    <w:rsid w:val="000268E5"/>
    <w:rsid w:val="000306C3"/>
    <w:rsid w:val="00043A43"/>
    <w:rsid w:val="00043D13"/>
    <w:rsid w:val="000557CD"/>
    <w:rsid w:val="0006269A"/>
    <w:rsid w:val="00065F2C"/>
    <w:rsid w:val="000904F1"/>
    <w:rsid w:val="00092454"/>
    <w:rsid w:val="00094C9B"/>
    <w:rsid w:val="00095A4B"/>
    <w:rsid w:val="000A0646"/>
    <w:rsid w:val="000A58E8"/>
    <w:rsid w:val="000A5EAB"/>
    <w:rsid w:val="000B122B"/>
    <w:rsid w:val="000B3156"/>
    <w:rsid w:val="000D10BE"/>
    <w:rsid w:val="000E4499"/>
    <w:rsid w:val="000F04C2"/>
    <w:rsid w:val="001006B7"/>
    <w:rsid w:val="00105C2F"/>
    <w:rsid w:val="00117615"/>
    <w:rsid w:val="00117D8B"/>
    <w:rsid w:val="0012149D"/>
    <w:rsid w:val="00121F5F"/>
    <w:rsid w:val="001245E6"/>
    <w:rsid w:val="00127575"/>
    <w:rsid w:val="00147F88"/>
    <w:rsid w:val="0015544E"/>
    <w:rsid w:val="00171BDA"/>
    <w:rsid w:val="0018391D"/>
    <w:rsid w:val="0019533F"/>
    <w:rsid w:val="001959F4"/>
    <w:rsid w:val="00196E43"/>
    <w:rsid w:val="001A40E1"/>
    <w:rsid w:val="001B6AA5"/>
    <w:rsid w:val="001D5501"/>
    <w:rsid w:val="001E315C"/>
    <w:rsid w:val="001E768D"/>
    <w:rsid w:val="001F2D7E"/>
    <w:rsid w:val="002022A1"/>
    <w:rsid w:val="00203023"/>
    <w:rsid w:val="00203B6C"/>
    <w:rsid w:val="0021107A"/>
    <w:rsid w:val="00211C4B"/>
    <w:rsid w:val="00222083"/>
    <w:rsid w:val="00226773"/>
    <w:rsid w:val="00230FE7"/>
    <w:rsid w:val="00240F53"/>
    <w:rsid w:val="00252551"/>
    <w:rsid w:val="002529B2"/>
    <w:rsid w:val="00254399"/>
    <w:rsid w:val="00263C18"/>
    <w:rsid w:val="00280AFE"/>
    <w:rsid w:val="002873BB"/>
    <w:rsid w:val="002949A3"/>
    <w:rsid w:val="00296F4C"/>
    <w:rsid w:val="002A2222"/>
    <w:rsid w:val="002C1269"/>
    <w:rsid w:val="002C5794"/>
    <w:rsid w:val="002D47F2"/>
    <w:rsid w:val="002E1FDA"/>
    <w:rsid w:val="002F609D"/>
    <w:rsid w:val="00301C52"/>
    <w:rsid w:val="0030397E"/>
    <w:rsid w:val="00304AB6"/>
    <w:rsid w:val="00316618"/>
    <w:rsid w:val="00320AAD"/>
    <w:rsid w:val="00321982"/>
    <w:rsid w:val="00337DC0"/>
    <w:rsid w:val="003427FA"/>
    <w:rsid w:val="00356989"/>
    <w:rsid w:val="00356C88"/>
    <w:rsid w:val="00357108"/>
    <w:rsid w:val="003639F1"/>
    <w:rsid w:val="00370C41"/>
    <w:rsid w:val="00373E76"/>
    <w:rsid w:val="00377187"/>
    <w:rsid w:val="00395808"/>
    <w:rsid w:val="003B6541"/>
    <w:rsid w:val="003C096F"/>
    <w:rsid w:val="003C5355"/>
    <w:rsid w:val="003E16BD"/>
    <w:rsid w:val="004025C2"/>
    <w:rsid w:val="00406CEE"/>
    <w:rsid w:val="00407618"/>
    <w:rsid w:val="004110FB"/>
    <w:rsid w:val="00417F16"/>
    <w:rsid w:val="004243DA"/>
    <w:rsid w:val="00431D4C"/>
    <w:rsid w:val="00440238"/>
    <w:rsid w:val="004437B3"/>
    <w:rsid w:val="00444DFD"/>
    <w:rsid w:val="004564B5"/>
    <w:rsid w:val="00456B22"/>
    <w:rsid w:val="00460FC3"/>
    <w:rsid w:val="00461824"/>
    <w:rsid w:val="00462247"/>
    <w:rsid w:val="00481C66"/>
    <w:rsid w:val="00484737"/>
    <w:rsid w:val="00486423"/>
    <w:rsid w:val="00494857"/>
    <w:rsid w:val="004B11DA"/>
    <w:rsid w:val="004B6D88"/>
    <w:rsid w:val="004C0864"/>
    <w:rsid w:val="004C4AE0"/>
    <w:rsid w:val="004C4C78"/>
    <w:rsid w:val="004F1C16"/>
    <w:rsid w:val="004F341C"/>
    <w:rsid w:val="00501103"/>
    <w:rsid w:val="00503F4D"/>
    <w:rsid w:val="00506A50"/>
    <w:rsid w:val="00517703"/>
    <w:rsid w:val="00517A59"/>
    <w:rsid w:val="00520C89"/>
    <w:rsid w:val="00565D13"/>
    <w:rsid w:val="00567B74"/>
    <w:rsid w:val="00575FBA"/>
    <w:rsid w:val="00590439"/>
    <w:rsid w:val="0059411A"/>
    <w:rsid w:val="00597DB4"/>
    <w:rsid w:val="005A5DF5"/>
    <w:rsid w:val="005A78D1"/>
    <w:rsid w:val="005B1BF3"/>
    <w:rsid w:val="005C2FAE"/>
    <w:rsid w:val="005C483C"/>
    <w:rsid w:val="005C7CA5"/>
    <w:rsid w:val="005D3FAF"/>
    <w:rsid w:val="005D67EF"/>
    <w:rsid w:val="005E1C84"/>
    <w:rsid w:val="005E35C7"/>
    <w:rsid w:val="005E65F6"/>
    <w:rsid w:val="005E6A09"/>
    <w:rsid w:val="005F0CFB"/>
    <w:rsid w:val="00601544"/>
    <w:rsid w:val="00601600"/>
    <w:rsid w:val="0060234C"/>
    <w:rsid w:val="006063B8"/>
    <w:rsid w:val="006225E0"/>
    <w:rsid w:val="00624EDF"/>
    <w:rsid w:val="00630CFC"/>
    <w:rsid w:val="00632C5A"/>
    <w:rsid w:val="006365C2"/>
    <w:rsid w:val="006412E0"/>
    <w:rsid w:val="00642A7E"/>
    <w:rsid w:val="00655C0F"/>
    <w:rsid w:val="00656759"/>
    <w:rsid w:val="00663349"/>
    <w:rsid w:val="00664ACB"/>
    <w:rsid w:val="006729C6"/>
    <w:rsid w:val="00685119"/>
    <w:rsid w:val="006A26EA"/>
    <w:rsid w:val="006C0621"/>
    <w:rsid w:val="006D4DDA"/>
    <w:rsid w:val="006D6DE7"/>
    <w:rsid w:val="006E5332"/>
    <w:rsid w:val="00704B1A"/>
    <w:rsid w:val="00710C5A"/>
    <w:rsid w:val="00710F64"/>
    <w:rsid w:val="00712302"/>
    <w:rsid w:val="007167D7"/>
    <w:rsid w:val="00716A51"/>
    <w:rsid w:val="00723868"/>
    <w:rsid w:val="007258FA"/>
    <w:rsid w:val="00726971"/>
    <w:rsid w:val="00726AFB"/>
    <w:rsid w:val="0072746C"/>
    <w:rsid w:val="00730F6B"/>
    <w:rsid w:val="007437B2"/>
    <w:rsid w:val="0076211B"/>
    <w:rsid w:val="00763F1A"/>
    <w:rsid w:val="0076440B"/>
    <w:rsid w:val="00765E66"/>
    <w:rsid w:val="00777782"/>
    <w:rsid w:val="007B08AD"/>
    <w:rsid w:val="007B3D08"/>
    <w:rsid w:val="007B4331"/>
    <w:rsid w:val="007D4D23"/>
    <w:rsid w:val="007D70C2"/>
    <w:rsid w:val="007E1E18"/>
    <w:rsid w:val="008017FE"/>
    <w:rsid w:val="00807D4A"/>
    <w:rsid w:val="00812C79"/>
    <w:rsid w:val="00844E06"/>
    <w:rsid w:val="00863D4A"/>
    <w:rsid w:val="00865CC2"/>
    <w:rsid w:val="0086677A"/>
    <w:rsid w:val="00870CF6"/>
    <w:rsid w:val="008727B5"/>
    <w:rsid w:val="008946C2"/>
    <w:rsid w:val="0089516C"/>
    <w:rsid w:val="008A208E"/>
    <w:rsid w:val="008A5BE3"/>
    <w:rsid w:val="008A671F"/>
    <w:rsid w:val="008B7370"/>
    <w:rsid w:val="008C23AC"/>
    <w:rsid w:val="008D6D8B"/>
    <w:rsid w:val="008E5FB5"/>
    <w:rsid w:val="008F297F"/>
    <w:rsid w:val="0091730E"/>
    <w:rsid w:val="0093501B"/>
    <w:rsid w:val="009455D3"/>
    <w:rsid w:val="009572E5"/>
    <w:rsid w:val="00960373"/>
    <w:rsid w:val="00960D70"/>
    <w:rsid w:val="00960DE5"/>
    <w:rsid w:val="00962A31"/>
    <w:rsid w:val="00962CD1"/>
    <w:rsid w:val="009649D3"/>
    <w:rsid w:val="00970D33"/>
    <w:rsid w:val="00972E2D"/>
    <w:rsid w:val="009833B7"/>
    <w:rsid w:val="009868BF"/>
    <w:rsid w:val="00991CD5"/>
    <w:rsid w:val="00994721"/>
    <w:rsid w:val="009B4691"/>
    <w:rsid w:val="009C1975"/>
    <w:rsid w:val="009C372D"/>
    <w:rsid w:val="009C4948"/>
    <w:rsid w:val="009C616B"/>
    <w:rsid w:val="009D0701"/>
    <w:rsid w:val="009D7639"/>
    <w:rsid w:val="009E6539"/>
    <w:rsid w:val="009F4E5D"/>
    <w:rsid w:val="00A072C6"/>
    <w:rsid w:val="00A07C85"/>
    <w:rsid w:val="00A10029"/>
    <w:rsid w:val="00A11161"/>
    <w:rsid w:val="00A14744"/>
    <w:rsid w:val="00A2756B"/>
    <w:rsid w:val="00A35989"/>
    <w:rsid w:val="00A3680A"/>
    <w:rsid w:val="00A52E56"/>
    <w:rsid w:val="00A57A6E"/>
    <w:rsid w:val="00A734DB"/>
    <w:rsid w:val="00A73C4C"/>
    <w:rsid w:val="00A81177"/>
    <w:rsid w:val="00A814D0"/>
    <w:rsid w:val="00A85C16"/>
    <w:rsid w:val="00A87EBD"/>
    <w:rsid w:val="00AA0EA9"/>
    <w:rsid w:val="00AA4015"/>
    <w:rsid w:val="00AA7AD9"/>
    <w:rsid w:val="00AB180E"/>
    <w:rsid w:val="00AB74DF"/>
    <w:rsid w:val="00AC3224"/>
    <w:rsid w:val="00AC66E5"/>
    <w:rsid w:val="00AD18B5"/>
    <w:rsid w:val="00AD1DC5"/>
    <w:rsid w:val="00AE0BF8"/>
    <w:rsid w:val="00AE4780"/>
    <w:rsid w:val="00AF06F3"/>
    <w:rsid w:val="00AF0EB5"/>
    <w:rsid w:val="00AF2641"/>
    <w:rsid w:val="00AF3D6C"/>
    <w:rsid w:val="00B018C3"/>
    <w:rsid w:val="00B32B5E"/>
    <w:rsid w:val="00B33523"/>
    <w:rsid w:val="00B349F4"/>
    <w:rsid w:val="00B43317"/>
    <w:rsid w:val="00B65BF8"/>
    <w:rsid w:val="00B66066"/>
    <w:rsid w:val="00B83EF1"/>
    <w:rsid w:val="00BA0640"/>
    <w:rsid w:val="00BA4C70"/>
    <w:rsid w:val="00BA651B"/>
    <w:rsid w:val="00BB4B8E"/>
    <w:rsid w:val="00BC4F83"/>
    <w:rsid w:val="00BC7E33"/>
    <w:rsid w:val="00BE036E"/>
    <w:rsid w:val="00BE06B4"/>
    <w:rsid w:val="00BF476A"/>
    <w:rsid w:val="00C06000"/>
    <w:rsid w:val="00C24104"/>
    <w:rsid w:val="00C2665C"/>
    <w:rsid w:val="00C3597D"/>
    <w:rsid w:val="00C365ED"/>
    <w:rsid w:val="00C36608"/>
    <w:rsid w:val="00C40009"/>
    <w:rsid w:val="00C4591C"/>
    <w:rsid w:val="00C514E1"/>
    <w:rsid w:val="00C5450B"/>
    <w:rsid w:val="00C6551C"/>
    <w:rsid w:val="00C663CD"/>
    <w:rsid w:val="00C728F1"/>
    <w:rsid w:val="00C816D6"/>
    <w:rsid w:val="00C828D4"/>
    <w:rsid w:val="00C831FD"/>
    <w:rsid w:val="00C833E9"/>
    <w:rsid w:val="00C97790"/>
    <w:rsid w:val="00CA1FE9"/>
    <w:rsid w:val="00CB71D0"/>
    <w:rsid w:val="00CC4B1C"/>
    <w:rsid w:val="00CD372A"/>
    <w:rsid w:val="00CD4D2C"/>
    <w:rsid w:val="00CD63B9"/>
    <w:rsid w:val="00CE3D5A"/>
    <w:rsid w:val="00CF2048"/>
    <w:rsid w:val="00CF5E1F"/>
    <w:rsid w:val="00CF715F"/>
    <w:rsid w:val="00CF7169"/>
    <w:rsid w:val="00D071EF"/>
    <w:rsid w:val="00D10E4E"/>
    <w:rsid w:val="00D331B7"/>
    <w:rsid w:val="00D44ED6"/>
    <w:rsid w:val="00D46214"/>
    <w:rsid w:val="00D51099"/>
    <w:rsid w:val="00D512F3"/>
    <w:rsid w:val="00D65E96"/>
    <w:rsid w:val="00D74E03"/>
    <w:rsid w:val="00D9271E"/>
    <w:rsid w:val="00D93CD6"/>
    <w:rsid w:val="00DD6F5D"/>
    <w:rsid w:val="00DF1C17"/>
    <w:rsid w:val="00DF234D"/>
    <w:rsid w:val="00E0213C"/>
    <w:rsid w:val="00E03DAA"/>
    <w:rsid w:val="00E05BFF"/>
    <w:rsid w:val="00E0652E"/>
    <w:rsid w:val="00E10220"/>
    <w:rsid w:val="00E107B2"/>
    <w:rsid w:val="00E13763"/>
    <w:rsid w:val="00E13BD9"/>
    <w:rsid w:val="00E33516"/>
    <w:rsid w:val="00E4037A"/>
    <w:rsid w:val="00E4224B"/>
    <w:rsid w:val="00E42CAC"/>
    <w:rsid w:val="00E50FF2"/>
    <w:rsid w:val="00E529E5"/>
    <w:rsid w:val="00E66751"/>
    <w:rsid w:val="00E740F8"/>
    <w:rsid w:val="00E75924"/>
    <w:rsid w:val="00E80A9B"/>
    <w:rsid w:val="00EA36C0"/>
    <w:rsid w:val="00EA4F2E"/>
    <w:rsid w:val="00EB063F"/>
    <w:rsid w:val="00ED093F"/>
    <w:rsid w:val="00ED6C7C"/>
    <w:rsid w:val="00EE1E43"/>
    <w:rsid w:val="00EE3A1A"/>
    <w:rsid w:val="00EE506E"/>
    <w:rsid w:val="00EF06A6"/>
    <w:rsid w:val="00F05E19"/>
    <w:rsid w:val="00F33E63"/>
    <w:rsid w:val="00F418C5"/>
    <w:rsid w:val="00F42D1C"/>
    <w:rsid w:val="00F431A8"/>
    <w:rsid w:val="00F448EF"/>
    <w:rsid w:val="00F552DD"/>
    <w:rsid w:val="00F5768D"/>
    <w:rsid w:val="00F619E6"/>
    <w:rsid w:val="00F61DFC"/>
    <w:rsid w:val="00F63C8D"/>
    <w:rsid w:val="00F66AA2"/>
    <w:rsid w:val="00F702BE"/>
    <w:rsid w:val="00F71733"/>
    <w:rsid w:val="00F75B3F"/>
    <w:rsid w:val="00F81435"/>
    <w:rsid w:val="00F95D94"/>
    <w:rsid w:val="00F9641F"/>
    <w:rsid w:val="00FA0525"/>
    <w:rsid w:val="00FB081C"/>
    <w:rsid w:val="00FB5226"/>
    <w:rsid w:val="00FB74BC"/>
    <w:rsid w:val="00FD625B"/>
    <w:rsid w:val="00FE022A"/>
    <w:rsid w:val="00FF357F"/>
    <w:rsid w:val="00FF59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3C168A63"/>
  <w15:chartTrackingRefBased/>
  <w15:docId w15:val="{B28E5EDF-7470-42BD-9780-764E7080C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40B"/>
    <w:pPr>
      <w:spacing w:after="0" w:line="240" w:lineRule="auto"/>
    </w:pPr>
    <w:rPr>
      <w:rFonts w:ascii="Times New Roman" w:eastAsia="Times New Roman" w:hAnsi="Times New Roman" w:cs="Times New Roman"/>
      <w:sz w:val="24"/>
      <w:szCs w:val="24"/>
      <w:lang w:val="en-AU"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9271E"/>
    <w:pPr>
      <w:jc w:val="center"/>
    </w:pPr>
    <w:rPr>
      <w:noProof/>
    </w:rPr>
  </w:style>
  <w:style w:type="character" w:customStyle="1" w:styleId="EndNoteBibliographyTitleChar">
    <w:name w:val="EndNote Bibliography Title Char"/>
    <w:basedOn w:val="DefaultParagraphFont"/>
    <w:link w:val="EndNoteBibliographyTitle"/>
    <w:rsid w:val="00D9271E"/>
    <w:rPr>
      <w:rFonts w:ascii="Times New Roman" w:eastAsia="Times New Roman" w:hAnsi="Times New Roman" w:cs="Times New Roman"/>
      <w:noProof/>
      <w:sz w:val="24"/>
      <w:szCs w:val="24"/>
      <w:lang w:val="en-AU" w:eastAsia="en-AU"/>
    </w:rPr>
  </w:style>
  <w:style w:type="paragraph" w:customStyle="1" w:styleId="EndNoteBibliography">
    <w:name w:val="EndNote Bibliography"/>
    <w:basedOn w:val="Normal"/>
    <w:link w:val="EndNoteBibliographyChar"/>
    <w:rsid w:val="00D9271E"/>
    <w:rPr>
      <w:noProof/>
    </w:rPr>
  </w:style>
  <w:style w:type="character" w:customStyle="1" w:styleId="EndNoteBibliographyChar">
    <w:name w:val="EndNote Bibliography Char"/>
    <w:basedOn w:val="DefaultParagraphFont"/>
    <w:link w:val="EndNoteBibliography"/>
    <w:rsid w:val="00D9271E"/>
    <w:rPr>
      <w:rFonts w:ascii="Times New Roman" w:eastAsia="Times New Roman" w:hAnsi="Times New Roman" w:cs="Times New Roman"/>
      <w:noProof/>
      <w:sz w:val="24"/>
      <w:szCs w:val="24"/>
      <w:lang w:val="en-AU" w:eastAsia="en-AU"/>
    </w:rPr>
  </w:style>
  <w:style w:type="paragraph" w:styleId="BalloonText">
    <w:name w:val="Balloon Text"/>
    <w:basedOn w:val="Normal"/>
    <w:link w:val="BalloonTextChar"/>
    <w:uiPriority w:val="99"/>
    <w:semiHidden/>
    <w:unhideWhenUsed/>
    <w:rsid w:val="00431D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D4C"/>
    <w:rPr>
      <w:rFonts w:ascii="Segoe UI" w:eastAsia="Times New Roman" w:hAnsi="Segoe UI" w:cs="Segoe UI"/>
      <w:sz w:val="18"/>
      <w:szCs w:val="18"/>
      <w:lang w:val="en-AU" w:eastAsia="en-AU"/>
    </w:rPr>
  </w:style>
  <w:style w:type="character" w:styleId="HTMLCite">
    <w:name w:val="HTML Cite"/>
    <w:basedOn w:val="DefaultParagraphFont"/>
    <w:uiPriority w:val="99"/>
    <w:semiHidden/>
    <w:unhideWhenUsed/>
    <w:rsid w:val="004B6D8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oleObject" Target="embeddings/oleObject7.bin"/><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2.bin"/><Relationship Id="rId24" Type="http://schemas.openxmlformats.org/officeDocument/2006/relationships/image" Target="media/image9.emf"/><Relationship Id="rId5" Type="http://schemas.openxmlformats.org/officeDocument/2006/relationships/styles" Target="style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2.emf"/><Relationship Id="rId19" Type="http://schemas.openxmlformats.org/officeDocument/2006/relationships/oleObject" Target="embeddings/oleObject6.bin"/><Relationship Id="rId4" Type="http://schemas.openxmlformats.org/officeDocument/2006/relationships/numbering" Target="numbering.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B34157B65DE6489FBABEC18C485DF4" ma:contentTypeVersion="10" ma:contentTypeDescription="Create a new document." ma:contentTypeScope="" ma:versionID="ef2bb2fadf053400e293b160374830a9">
  <xsd:schema xmlns:xsd="http://www.w3.org/2001/XMLSchema" xmlns:xs="http://www.w3.org/2001/XMLSchema" xmlns:p="http://schemas.microsoft.com/office/2006/metadata/properties" xmlns:ns2="2bd072e6-27d2-4183-aa23-5551a21b5fe8" xmlns:ns3="4e1edf68-d15d-4d8a-aae1-a60cdaf4c940" targetNamespace="http://schemas.microsoft.com/office/2006/metadata/properties" ma:root="true" ma:fieldsID="9e362b64ff1c20f60610474332d3bd37" ns2:_="" ns3:_="">
    <xsd:import namespace="2bd072e6-27d2-4183-aa23-5551a21b5fe8"/>
    <xsd:import namespace="4e1edf68-d15d-4d8a-aae1-a60cdaf4c9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d072e6-27d2-4183-aa23-5551a21b5f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1edf68-d15d-4d8a-aae1-a60cdaf4c94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4e1edf68-d15d-4d8a-aae1-a60cdaf4c940">
      <UserInfo>
        <DisplayName/>
        <AccountId xsi:nil="true"/>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88A195-BDED-439C-A8D4-98434E5C3D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d072e6-27d2-4183-aa23-5551a21b5fe8"/>
    <ds:schemaRef ds:uri="4e1edf68-d15d-4d8a-aae1-a60cdaf4c9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48AA15-AF34-4C36-A22F-E5B01D691272}">
  <ds:schemaRefs>
    <ds:schemaRef ds:uri="http://schemas.microsoft.com/office/2006/metadata/properties"/>
    <ds:schemaRef ds:uri="http://schemas.microsoft.com/office/infopath/2007/PartnerControls"/>
    <ds:schemaRef ds:uri="4e1edf68-d15d-4d8a-aae1-a60cdaf4c940"/>
  </ds:schemaRefs>
</ds:datastoreItem>
</file>

<file path=customXml/itemProps3.xml><?xml version="1.0" encoding="utf-8"?>
<ds:datastoreItem xmlns:ds="http://schemas.openxmlformats.org/officeDocument/2006/customXml" ds:itemID="{C75D6237-1BF7-4FFA-B1E1-0B26F3AE304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1</Pages>
  <Words>2703</Words>
  <Characters>1540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Grohmann</dc:creator>
  <cp:keywords/>
  <dc:description/>
  <cp:lastModifiedBy>Christoph Grohmann</cp:lastModifiedBy>
  <cp:revision>53</cp:revision>
  <dcterms:created xsi:type="dcterms:W3CDTF">2019-08-02T04:51:00Z</dcterms:created>
  <dcterms:modified xsi:type="dcterms:W3CDTF">2020-10-01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B34157B65DE6489FBABEC18C485DF4</vt:lpwstr>
  </property>
  <property fmtid="{D5CDD505-2E9C-101B-9397-08002B2CF9AE}" pid="3" name="Order">
    <vt:r8>53100</vt:r8>
  </property>
  <property fmtid="{D5CDD505-2E9C-101B-9397-08002B2CF9AE}" pid="4" name="ComplianceAssetId">
    <vt:lpwstr/>
  </property>
</Properties>
</file>